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7D537" w14:textId="7466F5EC" w:rsidR="0081213D" w:rsidRPr="0081213D" w:rsidRDefault="0081213D" w:rsidP="0081213D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111DA5">
        <w:rPr>
          <w:rFonts w:ascii="Times New Roman" w:eastAsia="Times New Roman" w:hAnsi="Times New Roman" w:cs="Times New Roman"/>
          <w:b/>
          <w:bCs/>
          <w:sz w:val="28"/>
          <w:szCs w:val="28"/>
          <w:highlight w:val="yellow"/>
          <w:lang w:val="en-US"/>
        </w:rPr>
        <w:t>Wistar rats</w:t>
      </w:r>
    </w:p>
    <w:p w14:paraId="7A252034" w14:textId="77777777" w:rsidR="0081213D" w:rsidRDefault="0081213D" w:rsidP="000F5F04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73E6CC6" w14:textId="77777777" w:rsidR="0081213D" w:rsidRDefault="0081213D" w:rsidP="000F5F04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C066B59" w14:textId="2266B0D5" w:rsidR="000F5F04" w:rsidRPr="000F5F04" w:rsidRDefault="000F5F04" w:rsidP="000F5F04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F0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hree Way Analysis of Variance</w:t>
      </w:r>
      <w:r w:rsidR="00BA19B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="00BA19B3" w:rsidRPr="00BA19B3">
        <w:rPr>
          <w:rFonts w:ascii="Times New Roman" w:eastAsia="Times New Roman" w:hAnsi="Times New Roman" w:cs="Times New Roman"/>
          <w:b/>
          <w:bCs/>
          <w:sz w:val="20"/>
          <w:szCs w:val="20"/>
          <w:highlight w:val="yellow"/>
          <w:lang w:val="en-US"/>
        </w:rPr>
        <w:t>sucrose intake</w:t>
      </w:r>
      <w:r w:rsidRPr="000F5F0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D511730" w14:textId="77777777" w:rsidR="000F5F04" w:rsidRPr="000F5F04" w:rsidRDefault="000F5F04" w:rsidP="000F5F0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AF36EF8" w14:textId="388BD377" w:rsidR="000F5F04" w:rsidRPr="000F5F04" w:rsidRDefault="000F5F04" w:rsidP="000F5F0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F0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="00111DA5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</w:t>
      </w:r>
      <w:r w:rsidRPr="000F5F04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etamine</w:t>
      </w:r>
    </w:p>
    <w:p w14:paraId="27F4F477" w14:textId="77777777" w:rsidR="000F5F04" w:rsidRPr="000F5F04" w:rsidRDefault="000F5F04" w:rsidP="000F5F0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497147E" w14:textId="77777777" w:rsidR="000F5F04" w:rsidRPr="000F5F04" w:rsidRDefault="000F5F04" w:rsidP="000F5F0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B636A62" w14:textId="39BAF233" w:rsidR="00667487" w:rsidRPr="00667487" w:rsidRDefault="00667487" w:rsidP="00667487">
      <w:pPr>
        <w:tabs>
          <w:tab w:val="center" w:pos="2850"/>
          <w:tab w:val="center" w:pos="3750"/>
          <w:tab w:val="center" w:pos="4850"/>
          <w:tab w:val="center" w:pos="590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F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P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FF4E17B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11.66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11.66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4.763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07B0826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7.86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7.86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.640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AF452D4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07.75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5.306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03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A1A4B42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3.894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3.894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.696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DC609D1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1.640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.516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96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30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1736932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Treatment x 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4.825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.647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3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0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3978DEF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 x 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0.76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.085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9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27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82D03E3" w14:textId="77777777" w:rsidR="00667487" w:rsidRPr="00B5236B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0</w:t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40.824</w:t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.217</w:t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3AE41E9" w14:textId="11FACAE6" w:rsidR="00667487" w:rsidRDefault="00667487" w:rsidP="00667487">
      <w:pPr>
        <w:tabs>
          <w:tab w:val="center" w:pos="2850"/>
          <w:tab w:val="center" w:pos="3750"/>
          <w:tab w:val="center" w:pos="4850"/>
          <w:tab w:val="center" w:pos="590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9</w:t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729.239</w:t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.960</w:t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5236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6801BD9" w14:textId="77777777" w:rsidR="00667487" w:rsidRDefault="00667487" w:rsidP="00667487">
      <w:pPr>
        <w:tabs>
          <w:tab w:val="center" w:pos="2850"/>
          <w:tab w:val="center" w:pos="3750"/>
          <w:tab w:val="center" w:pos="4850"/>
          <w:tab w:val="center" w:pos="590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2EA88AD" w14:textId="77777777" w:rsidR="00667487" w:rsidRPr="00667487" w:rsidRDefault="00667487" w:rsidP="0066748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A8A0AA6" w14:textId="4FD69503" w:rsidR="00667487" w:rsidRPr="00667487" w:rsidRDefault="00667487" w:rsidP="0066748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667487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</w:p>
    <w:p w14:paraId="3CC745D1" w14:textId="77777777" w:rsidR="00667487" w:rsidRPr="00667487" w:rsidRDefault="00667487" w:rsidP="0066748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4E46FF2" w14:textId="77777777" w:rsidR="00667487" w:rsidRPr="00667487" w:rsidRDefault="00667487" w:rsidP="0066748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AA74525" w14:textId="7FD85D23" w:rsidR="00667487" w:rsidRPr="00667487" w:rsidRDefault="00667487" w:rsidP="00667487">
      <w:pPr>
        <w:tabs>
          <w:tab w:val="center" w:pos="2850"/>
          <w:tab w:val="center" w:pos="3750"/>
          <w:tab w:val="center" w:pos="4850"/>
          <w:tab w:val="center" w:pos="590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F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P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E14790E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82.95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82.95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9.485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274D50B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62.293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1.147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.870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71DE15D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4.112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.124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60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05B6282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0.172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5.086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686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6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CDEF821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30.156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6.684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80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3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0E20134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Treatment x 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60.90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.495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110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3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954DB11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 x 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7.726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207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46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9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764F756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0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485.41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.06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771881D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073.737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.943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C29ACBB" w14:textId="77777777" w:rsidR="00667487" w:rsidRDefault="00667487" w:rsidP="00667487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4929B91" w14:textId="761F6AB5" w:rsidR="00667487" w:rsidRPr="00667487" w:rsidRDefault="00667487" w:rsidP="00667487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766E6F6" w14:textId="77777777" w:rsidR="00667487" w:rsidRPr="00667487" w:rsidRDefault="00667487" w:rsidP="0066748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1B74AAD" w14:textId="2E4D91B3" w:rsidR="00667487" w:rsidRPr="00667487" w:rsidRDefault="00667487" w:rsidP="0066748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667487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 204</w:t>
      </w:r>
    </w:p>
    <w:p w14:paraId="7FB8AA7B" w14:textId="77777777" w:rsidR="00667487" w:rsidRPr="00667487" w:rsidRDefault="00667487" w:rsidP="0066748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3906692" w14:textId="77777777" w:rsidR="00667487" w:rsidRPr="00667487" w:rsidRDefault="00667487" w:rsidP="0066748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5BBB7F2" w14:textId="56ECDC28" w:rsidR="00667487" w:rsidRPr="00667487" w:rsidRDefault="00667487" w:rsidP="00667487">
      <w:pPr>
        <w:tabs>
          <w:tab w:val="center" w:pos="2850"/>
          <w:tab w:val="center" w:pos="3750"/>
          <w:tab w:val="center" w:pos="4850"/>
          <w:tab w:val="center" w:pos="590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F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P </w:t>
      </w: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D8C8EA3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14.05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14.05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6.67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448E73E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33.412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6.706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20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BDC222C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11.684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6.854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16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717B426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1.630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5.815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8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52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366D831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99.97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3.331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43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0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B80A718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Treatment x 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3.70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095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66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45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1970EA5" w14:textId="77777777" w:rsidR="00667487" w:rsidRPr="00667487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 x Time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5.667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648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67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99</w:t>
      </w:r>
      <w:r w:rsidRPr="0066748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B19C25C" w14:textId="77777777" w:rsidR="00667487" w:rsidRPr="0081213D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0</w:t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738.667</w:t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.663</w:t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64204E9" w14:textId="77777777" w:rsidR="00667487" w:rsidRPr="0081213D" w:rsidRDefault="00667487" w:rsidP="00667487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9</w:t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578.799</w:t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.997</w:t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213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1C43C9B" w14:textId="2A42D441" w:rsidR="00C26FC6" w:rsidRDefault="00E65D89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4F6A5FCB" w14:textId="77777777" w:rsidR="00E65D89" w:rsidRDefault="00E65D89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W w:w="660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612"/>
        <w:gridCol w:w="445"/>
        <w:gridCol w:w="612"/>
        <w:gridCol w:w="1818"/>
        <w:gridCol w:w="974"/>
      </w:tblGrid>
      <w:tr w:rsidR="00EE0A71" w:rsidRPr="00C26FC6" w14:paraId="60B63BE7" w14:textId="77777777" w:rsidTr="00C26FC6">
        <w:trPr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F5D4F" w14:textId="77777777" w:rsidR="00647A52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bookmarkStart w:id="0" w:name="OLE_LINK1"/>
            <w:r w:rsidRPr="00EE0A7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wo-way RM ANOVA</w:t>
            </w:r>
            <w:r w:rsidR="00647A5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, </w:t>
            </w:r>
          </w:p>
          <w:p w14:paraId="1F5E70AB" w14:textId="77777777" w:rsidR="00647A52" w:rsidRDefault="00647A52" w:rsidP="00EE0A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C05B9B7" w14:textId="3ECB7BF0" w:rsidR="00EE0A71" w:rsidRPr="00EE0A71" w:rsidRDefault="00647A52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BA1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sucros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 xml:space="preserve"> intak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25CE7" w14:textId="5BEA4EF1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2BEF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4FAA7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081E1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36AD6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EE0A71" w:rsidRPr="00C26FC6" w14:paraId="5A11C5E8" w14:textId="77777777" w:rsidTr="00C26FC6">
        <w:trPr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4F48B" w14:textId="1D3317EE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65A5B" w14:textId="46E368AA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51115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CF2B3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78CF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83C65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EE0A71" w:rsidRPr="00EE0A71" w14:paraId="106782DE" w14:textId="77777777" w:rsidTr="00C26FC6">
        <w:trPr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23F9A" w14:textId="2C7D01F9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Ketamine, CM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EED7B" w14:textId="4C29B49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96F50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00B8D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828F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8789A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bookmarkEnd w:id="0"/>
      <w:tr w:rsidR="00EE0A71" w:rsidRPr="00EE0A71" w14:paraId="2104A91B" w14:textId="77777777" w:rsidTr="00C26FC6">
        <w:trPr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E0DFF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B96E6" w14:textId="77777777" w:rsidR="00EE0A71" w:rsidRPr="00EE0A71" w:rsidRDefault="00EE0A71" w:rsidP="00EE0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8D64A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19B77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6021E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C033A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E0A71" w:rsidRPr="00EE0A71" w14:paraId="68AEF4E0" w14:textId="77777777" w:rsidTr="00C26FC6">
        <w:trPr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82CE7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OVA tab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F6751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B809E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20057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40CB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</w:t>
            </w: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n</w:t>
            </w:r>
            <w:proofErr w:type="spellEnd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d</w:t>
            </w:r>
            <w:proofErr w:type="spellEnd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936F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EE0A71" w:rsidRPr="00EE0A71" w14:paraId="2784F8E3" w14:textId="77777777" w:rsidTr="00C26FC6">
        <w:trPr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53056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ime x </w:t>
            </w: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C097D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8.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4EDB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0F94D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.4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8B4B2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26) = 6.5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8F392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EE0A71" w:rsidRPr="00EE0A71" w14:paraId="6D94B517" w14:textId="77777777" w:rsidTr="00C26FC6">
        <w:trPr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CF5EE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380A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6.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B74AA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76A1D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5.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E9189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26) = 21.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1F4AF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EE0A71" w:rsidRPr="00EE0A71" w14:paraId="22DE18C3" w14:textId="77777777" w:rsidTr="00C26FC6">
        <w:trPr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4132F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0FE91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4.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2CA54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8E790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4.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83A22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, 14) = 9.3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AF462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0085</w:t>
            </w:r>
          </w:p>
        </w:tc>
      </w:tr>
      <w:tr w:rsidR="00EE0A71" w:rsidRPr="00EE0A71" w14:paraId="2AC957E7" w14:textId="77777777" w:rsidTr="00C26FC6">
        <w:trPr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8BD6B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ubject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77DC5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4.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0EED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7AD1C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.0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8E070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4, 126) = 10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71DA7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EE0A71" w:rsidRPr="00EE0A71" w14:paraId="2FA13624" w14:textId="77777777" w:rsidTr="00C26FC6">
        <w:trPr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DF04B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sidual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829A4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8.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23B7E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10C1E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5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AAF5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91A4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E0A71" w:rsidRPr="00EE0A71" w14:paraId="498DEAC2" w14:textId="77777777" w:rsidTr="00C26FC6">
        <w:trPr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6DCC4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0354D" w14:textId="77777777" w:rsidR="00EE0A71" w:rsidRPr="00EE0A71" w:rsidRDefault="00EE0A71" w:rsidP="00EE0A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9AC9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F83C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F88D2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088D3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52ABE0C6" w14:textId="77777777" w:rsidR="00EE0A71" w:rsidRDefault="00EE0A71" w:rsidP="00EE0A71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0"/>
          <w:szCs w:val="20"/>
          <w:highlight w:val="yellow"/>
          <w:lang w:eastAsia="fr-FR"/>
        </w:rPr>
      </w:pPr>
    </w:p>
    <w:p w14:paraId="36F844E0" w14:textId="77777777" w:rsidR="00EE0A71" w:rsidRDefault="00EE0A71" w:rsidP="00EE0A71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0"/>
          <w:szCs w:val="20"/>
          <w:highlight w:val="yellow"/>
          <w:lang w:eastAsia="fr-FR"/>
        </w:rPr>
      </w:pPr>
    </w:p>
    <w:p w14:paraId="603A884F" w14:textId="60343AC1" w:rsidR="00EE0A71" w:rsidRDefault="00EE0A71" w:rsidP="00C26FC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ind w:left="-1418"/>
        <w:jc w:val="center"/>
        <w:rPr>
          <w:rFonts w:ascii="Arial" w:eastAsia="Times New Roman" w:hAnsi="Arial" w:cs="Arial"/>
          <w:sz w:val="20"/>
          <w:szCs w:val="20"/>
          <w:lang w:eastAsia="fr-FR"/>
        </w:rPr>
      </w:pPr>
      <w:r>
        <w:rPr>
          <w:rFonts w:ascii="Arial" w:eastAsia="Times New Roman" w:hAnsi="Arial" w:cs="Arial"/>
          <w:sz w:val="20"/>
          <w:szCs w:val="20"/>
          <w:highlight w:val="yellow"/>
          <w:lang w:eastAsia="fr-FR"/>
        </w:rPr>
        <w:t>NLX-101</w:t>
      </w:r>
      <w:r w:rsidRPr="00EE0A71">
        <w:rPr>
          <w:rFonts w:ascii="Arial" w:eastAsia="Times New Roman" w:hAnsi="Arial" w:cs="Arial"/>
          <w:sz w:val="20"/>
          <w:szCs w:val="20"/>
          <w:highlight w:val="yellow"/>
          <w:lang w:eastAsia="fr-FR"/>
        </w:rPr>
        <w:t>, CMS</w:t>
      </w:r>
    </w:p>
    <w:p w14:paraId="4EBEE13E" w14:textId="77777777" w:rsidR="00647A52" w:rsidRDefault="00647A52" w:rsidP="00647A52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ind w:left="-1418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W w:w="61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9"/>
        <w:gridCol w:w="612"/>
        <w:gridCol w:w="445"/>
        <w:gridCol w:w="612"/>
        <w:gridCol w:w="1818"/>
        <w:gridCol w:w="974"/>
      </w:tblGrid>
      <w:tr w:rsidR="00EE0A71" w:rsidRPr="00EE0A71" w14:paraId="1555318D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6F48C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OVA tab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08BF5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5FB77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CC650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0F336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</w:t>
            </w: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n</w:t>
            </w:r>
            <w:proofErr w:type="spellEnd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d</w:t>
            </w:r>
            <w:proofErr w:type="spellEnd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F13BD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EE0A71" w:rsidRPr="00EE0A71" w14:paraId="419BBB6C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AAA52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ime x </w:t>
            </w: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4B2D4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6.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D3AD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751CD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.6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9FD70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8, 189) = 3.0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C94F7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EE0A71" w:rsidRPr="00EE0A71" w14:paraId="15B086DB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1E319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1E6C9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68.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F896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73332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4.2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3EBE4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89) = 17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64C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EE0A71" w:rsidRPr="00EE0A71" w14:paraId="248331F0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2417F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778FC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75.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918D7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AB9E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7.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AF642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, 21) = 4.7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64147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0201</w:t>
            </w:r>
          </w:p>
        </w:tc>
      </w:tr>
      <w:tr w:rsidR="00EE0A71" w:rsidRPr="00EE0A71" w14:paraId="40F46DC8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F824D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ubject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6B411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32.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6BFD4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9DEB7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.6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1DCE3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1, 189) = 9.6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3B21A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EE0A71" w:rsidRPr="00EE0A71" w14:paraId="0E47B64D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45F6E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sidual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DEDA2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80.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21E45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FFC4F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12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F21DC" w14:textId="08065012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2F9D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27BE9449" w14:textId="04ED9493" w:rsidR="00EE0A71" w:rsidRDefault="00EE0A71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FC3320F" w14:textId="2737F399" w:rsidR="00EE0A71" w:rsidRDefault="00EE0A71" w:rsidP="00C26FC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ind w:hanging="1418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Arial" w:eastAsia="Times New Roman" w:hAnsi="Arial" w:cs="Arial"/>
          <w:sz w:val="20"/>
          <w:szCs w:val="20"/>
          <w:highlight w:val="yellow"/>
          <w:lang w:eastAsia="fr-FR"/>
        </w:rPr>
        <w:t>NLX-204</w:t>
      </w:r>
      <w:r w:rsidRPr="00EE0A71">
        <w:rPr>
          <w:rFonts w:ascii="Arial" w:eastAsia="Times New Roman" w:hAnsi="Arial" w:cs="Arial"/>
          <w:sz w:val="20"/>
          <w:szCs w:val="20"/>
          <w:highlight w:val="yellow"/>
          <w:lang w:eastAsia="fr-FR"/>
        </w:rPr>
        <w:t>, CMS</w:t>
      </w:r>
    </w:p>
    <w:p w14:paraId="0C65F4C8" w14:textId="77777777" w:rsidR="00EE0A71" w:rsidRDefault="00EE0A71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61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9"/>
        <w:gridCol w:w="612"/>
        <w:gridCol w:w="445"/>
        <w:gridCol w:w="612"/>
        <w:gridCol w:w="1818"/>
        <w:gridCol w:w="974"/>
      </w:tblGrid>
      <w:tr w:rsidR="00EE0A71" w:rsidRPr="00EE0A71" w14:paraId="2973BE34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B8A76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OVA tab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BB7D1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7BCC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298D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ECC9E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</w:t>
            </w: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n</w:t>
            </w:r>
            <w:proofErr w:type="spellEnd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d</w:t>
            </w:r>
            <w:proofErr w:type="spellEnd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CB90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EE0A71" w:rsidRPr="00EE0A71" w14:paraId="4CE37C59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4973F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ime x </w:t>
            </w: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B3B3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3.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C1D20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6348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.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A326D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8, 189) = 3.2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D6473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EE0A71" w:rsidRPr="00EE0A71" w14:paraId="407E7825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643BD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18899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49.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20E61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E6CF1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3.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61AE4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89) = 26.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25F49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EE0A71" w:rsidRPr="00EE0A71" w14:paraId="6A4C1D5A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3EA66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4256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4.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C55F6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A7AE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7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A0D7E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, 21) = 4.1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4743D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0310</w:t>
            </w:r>
          </w:p>
        </w:tc>
      </w:tr>
      <w:tr w:rsidR="00EE0A71" w:rsidRPr="00EE0A71" w14:paraId="62E1162C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EF3B2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ubject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799A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8.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E7908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5E7D2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.9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B3ACE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1, 189) = 9.8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D0AB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EE0A71" w:rsidRPr="00EE0A71" w14:paraId="7100D6FB" w14:textId="77777777" w:rsidTr="00C26FC6">
        <w:trPr>
          <w:jc w:val="center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C7EF5" w14:textId="77777777" w:rsidR="00EE0A71" w:rsidRPr="00EE0A71" w:rsidRDefault="00EE0A71" w:rsidP="00EE0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sidual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F6934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90.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3AE74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88BAE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12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36FA5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EFA30" w14:textId="77777777" w:rsidR="00EE0A71" w:rsidRPr="00EE0A71" w:rsidRDefault="00EE0A71" w:rsidP="00EE0A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4CFDF9DA" w14:textId="3C947E50" w:rsidR="00E65D89" w:rsidRDefault="00E65D89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28BB38B" w14:textId="77777777" w:rsidR="00EE0A71" w:rsidRDefault="00EE0A71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D23EDF9" w14:textId="77777777" w:rsidR="00EE0A71" w:rsidRDefault="00EE0A71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8472F55" w14:textId="77777777" w:rsidR="00EE0A71" w:rsidRDefault="00EE0A71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4A9D3DC" w14:textId="77777777" w:rsidR="00EE0A71" w:rsidRDefault="00EE0A71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B23512A" w14:textId="77777777" w:rsidR="00EE0A71" w:rsidRDefault="00EE0A71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br w:type="page"/>
      </w:r>
    </w:p>
    <w:tbl>
      <w:tblPr>
        <w:tblW w:w="28422" w:type="dxa"/>
        <w:tblInd w:w="-18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1"/>
        <w:gridCol w:w="1679"/>
        <w:gridCol w:w="1984"/>
        <w:gridCol w:w="1162"/>
        <w:gridCol w:w="1883"/>
        <w:gridCol w:w="2084"/>
        <w:gridCol w:w="1162"/>
        <w:gridCol w:w="9117"/>
        <w:gridCol w:w="2480"/>
        <w:gridCol w:w="1160"/>
        <w:gridCol w:w="1880"/>
        <w:gridCol w:w="1980"/>
        <w:gridCol w:w="1160"/>
      </w:tblGrid>
      <w:tr w:rsidR="00F62A7B" w:rsidRPr="00F62A7B" w14:paraId="32B71DC3" w14:textId="77777777" w:rsidTr="00D94C6C">
        <w:tc>
          <w:tcPr>
            <w:tcW w:w="19762" w:type="dxa"/>
            <w:gridSpan w:val="8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6170" w:type="dxa"/>
              <w:tblInd w:w="1958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09"/>
              <w:gridCol w:w="612"/>
              <w:gridCol w:w="445"/>
              <w:gridCol w:w="612"/>
              <w:gridCol w:w="1818"/>
              <w:gridCol w:w="974"/>
            </w:tblGrid>
            <w:tr w:rsidR="00F62A7B" w:rsidRPr="00F62A7B" w14:paraId="37A96656" w14:textId="77777777" w:rsidTr="00C26FC6">
              <w:trPr>
                <w:trHeight w:val="701"/>
              </w:trPr>
              <w:tc>
                <w:tcPr>
                  <w:tcW w:w="1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50930F" w14:textId="5E2AC3A0" w:rsidR="00F62A7B" w:rsidRDefault="00F62A7B" w:rsidP="00F62A7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EE0A71">
                    <w:rPr>
                      <w:rFonts w:ascii="Arial" w:eastAsia="Times New Roman" w:hAnsi="Arial" w:cs="Arial"/>
                      <w:sz w:val="20"/>
                      <w:szCs w:val="20"/>
                      <w:highlight w:val="yellow"/>
                      <w:lang w:eastAsia="fr-FR"/>
                    </w:rPr>
                    <w:lastRenderedPageBreak/>
                    <w:t>Ketamine, C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highlight w:val="yellow"/>
                      <w:lang w:eastAsia="fr-FR"/>
                    </w:rPr>
                    <w:t>ontrol</w:t>
                  </w:r>
                </w:p>
                <w:p w14:paraId="09BA9E87" w14:textId="77777777" w:rsidR="00F62A7B" w:rsidRDefault="00F62A7B" w:rsidP="00F62A7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</w:p>
                <w:p w14:paraId="3EBEBA38" w14:textId="333A02A3" w:rsidR="00F62A7B" w:rsidRPr="00F62A7B" w:rsidRDefault="006956EE" w:rsidP="00F62A7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ANOVA table</w:t>
                  </w:r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FAC5EB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SS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879E76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DF</w:t>
                  </w:r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D709C2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MS</w:t>
                  </w:r>
                </w:p>
              </w:tc>
              <w:tc>
                <w:tcPr>
                  <w:tcW w:w="1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9E18BD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F (</w:t>
                  </w:r>
                  <w:proofErr w:type="spellStart"/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DFn</w:t>
                  </w:r>
                  <w:proofErr w:type="spellEnd"/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 xml:space="preserve">, </w:t>
                  </w:r>
                  <w:proofErr w:type="spellStart"/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DFd</w:t>
                  </w:r>
                  <w:proofErr w:type="spellEnd"/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)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27EC85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P value</w:t>
                  </w:r>
                </w:p>
              </w:tc>
            </w:tr>
            <w:tr w:rsidR="00F62A7B" w:rsidRPr="00F62A7B" w14:paraId="0AE25CAA" w14:textId="77777777" w:rsidTr="00C26FC6">
              <w:trPr>
                <w:trHeight w:val="237"/>
              </w:trPr>
              <w:tc>
                <w:tcPr>
                  <w:tcW w:w="1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C7B7AC" w14:textId="77777777" w:rsidR="00F62A7B" w:rsidRPr="00F62A7B" w:rsidRDefault="00F62A7B" w:rsidP="00F62A7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 xml:space="preserve">Time x </w:t>
                  </w:r>
                  <w:proofErr w:type="spellStart"/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Treatment</w:t>
                  </w:r>
                  <w:proofErr w:type="spellEnd"/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DE37CC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47.11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0F5FC2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9</w:t>
                  </w:r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D9565D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5.234</w:t>
                  </w:r>
                </w:p>
              </w:tc>
              <w:tc>
                <w:tcPr>
                  <w:tcW w:w="1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D3132A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F (9, 126) = 1.024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9302E2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P=0.4250</w:t>
                  </w:r>
                </w:p>
              </w:tc>
            </w:tr>
            <w:tr w:rsidR="00F62A7B" w:rsidRPr="00F62A7B" w14:paraId="6F3B874F" w14:textId="77777777" w:rsidTr="00C26FC6">
              <w:trPr>
                <w:trHeight w:val="226"/>
              </w:trPr>
              <w:tc>
                <w:tcPr>
                  <w:tcW w:w="1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09A0F4" w14:textId="77777777" w:rsidR="00F62A7B" w:rsidRPr="00F62A7B" w:rsidRDefault="00F62A7B" w:rsidP="00F62A7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Time</w:t>
                  </w:r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707725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124.1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97C3BA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9</w:t>
                  </w:r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3C5EA9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13.79</w:t>
                  </w:r>
                </w:p>
              </w:tc>
              <w:tc>
                <w:tcPr>
                  <w:tcW w:w="1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0833B2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F (9, 126) = 2.697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B3E3EA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P=0.0067</w:t>
                  </w:r>
                </w:p>
              </w:tc>
            </w:tr>
            <w:tr w:rsidR="00F62A7B" w:rsidRPr="00F62A7B" w14:paraId="5899EBE5" w14:textId="77777777" w:rsidTr="00C26FC6">
              <w:trPr>
                <w:trHeight w:val="237"/>
              </w:trPr>
              <w:tc>
                <w:tcPr>
                  <w:tcW w:w="1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C2D2EA" w14:textId="77777777" w:rsidR="00F62A7B" w:rsidRPr="00F62A7B" w:rsidRDefault="00F62A7B" w:rsidP="00F62A7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Treatment</w:t>
                  </w:r>
                  <w:proofErr w:type="spellEnd"/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224688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18.63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F89BFC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1</w:t>
                  </w:r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84DE73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18.63</w:t>
                  </w:r>
                </w:p>
              </w:tc>
              <w:tc>
                <w:tcPr>
                  <w:tcW w:w="1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56BBB0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F (1, 14) = 0.1441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6B4DF1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P=0.7100</w:t>
                  </w:r>
                </w:p>
              </w:tc>
            </w:tr>
            <w:tr w:rsidR="00F62A7B" w:rsidRPr="00F62A7B" w14:paraId="7C871686" w14:textId="77777777" w:rsidTr="00C26FC6">
              <w:trPr>
                <w:trHeight w:val="226"/>
              </w:trPr>
              <w:tc>
                <w:tcPr>
                  <w:tcW w:w="1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FB85C3" w14:textId="77777777" w:rsidR="00F62A7B" w:rsidRPr="00F62A7B" w:rsidRDefault="00F62A7B" w:rsidP="00F62A7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Subject</w:t>
                  </w:r>
                  <w:proofErr w:type="spellEnd"/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474DF4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1810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864163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14</w:t>
                  </w:r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875233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129.3</w:t>
                  </w:r>
                </w:p>
              </w:tc>
              <w:tc>
                <w:tcPr>
                  <w:tcW w:w="1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695A33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F (14, 126) = 25.29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B6311E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P&lt;0.0001</w:t>
                  </w:r>
                </w:p>
              </w:tc>
            </w:tr>
            <w:tr w:rsidR="00F62A7B" w:rsidRPr="00F62A7B" w14:paraId="2C23BC6E" w14:textId="77777777" w:rsidTr="00C26FC6">
              <w:trPr>
                <w:trHeight w:val="237"/>
              </w:trPr>
              <w:tc>
                <w:tcPr>
                  <w:tcW w:w="1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780F95" w14:textId="77777777" w:rsidR="00F62A7B" w:rsidRPr="00F62A7B" w:rsidRDefault="00F62A7B" w:rsidP="00F62A7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proofErr w:type="spellStart"/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Residual</w:t>
                  </w:r>
                  <w:proofErr w:type="spellEnd"/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FABF8A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644.3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92E700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126</w:t>
                  </w:r>
                </w:p>
              </w:tc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B4CAFC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 w:rsidRPr="00F62A7B"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  <w:t>5.114</w:t>
                  </w:r>
                </w:p>
              </w:tc>
              <w:tc>
                <w:tcPr>
                  <w:tcW w:w="18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DBF32D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0CBFB7" w14:textId="77777777" w:rsidR="00F62A7B" w:rsidRPr="00F62A7B" w:rsidRDefault="00F62A7B" w:rsidP="00F62A7B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FR"/>
                    </w:rPr>
                  </w:pPr>
                </w:p>
              </w:tc>
            </w:tr>
          </w:tbl>
          <w:p w14:paraId="64E7E896" w14:textId="69933E96" w:rsidR="00F62A7B" w:rsidRPr="00F62A7B" w:rsidRDefault="00F62A7B" w:rsidP="00F62A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2B86E" w14:textId="065AEF19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A2A0E" w14:textId="0DD38326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C299D" w14:textId="3BDC4F1B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52D4B" w14:textId="286167EA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79E77" w14:textId="60514217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F62A7B" w:rsidRPr="00F62A7B" w14:paraId="61805BB7" w14:textId="77777777" w:rsidTr="00D94C6C">
        <w:tc>
          <w:tcPr>
            <w:tcW w:w="19762" w:type="dxa"/>
            <w:gridSpan w:val="8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4A43A4" w14:textId="77777777" w:rsidR="00D94C6C" w:rsidRDefault="006956EE" w:rsidP="006956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                  </w:t>
            </w:r>
            <w:r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  <w:p w14:paraId="5191B45B" w14:textId="4A182B84" w:rsidR="006956EE" w:rsidRDefault="006956EE" w:rsidP="00D94C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NLX-101</w:t>
            </w:r>
            <w:r w:rsidRPr="00EE0A71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, C</w:t>
            </w:r>
            <w:r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ontrol</w:t>
            </w:r>
          </w:p>
          <w:p w14:paraId="7403B02B" w14:textId="570139F0" w:rsidR="00F62A7B" w:rsidRPr="00F62A7B" w:rsidRDefault="00F62A7B" w:rsidP="00F62A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A65F2" w14:textId="648ED7FF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5C65C" w14:textId="6672FE33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7A245" w14:textId="719E7171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90BCF" w14:textId="7166036D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6B667" w14:textId="78CD2735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F62A7B" w:rsidRPr="00F62A7B" w14:paraId="12DF98DE" w14:textId="77777777" w:rsidTr="00D94C6C">
        <w:tc>
          <w:tcPr>
            <w:tcW w:w="19762" w:type="dxa"/>
            <w:gridSpan w:val="8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9941" w:type="dxa"/>
              <w:tblInd w:w="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41"/>
            </w:tblGrid>
            <w:tr w:rsidR="00C26FC6" w:rsidRPr="00F62A7B" w14:paraId="6ADC869A" w14:textId="77777777" w:rsidTr="00C26FC6">
              <w:tc>
                <w:tcPr>
                  <w:tcW w:w="994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tbl>
                  <w:tblPr>
                    <w:tblW w:w="9911" w:type="dxa"/>
                    <w:jc w:val="center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79"/>
                    <w:gridCol w:w="2136"/>
                    <w:gridCol w:w="1126"/>
                    <w:gridCol w:w="1825"/>
                    <w:gridCol w:w="2019"/>
                    <w:gridCol w:w="1126"/>
                  </w:tblGrid>
                  <w:tr w:rsidR="00C26FC6" w:rsidRPr="00F62A7B" w14:paraId="203E5D79" w14:textId="77777777" w:rsidTr="00D94C6C">
                    <w:trPr>
                      <w:trHeight w:val="236"/>
                      <w:jc w:val="center"/>
                    </w:trPr>
                    <w:tc>
                      <w:tcPr>
                        <w:tcW w:w="1679" w:type="dxa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0D8A6F7" w14:textId="77777777" w:rsidR="00C26FC6" w:rsidRPr="00F62A7B" w:rsidRDefault="00C26FC6" w:rsidP="00F62A7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ANOVA table</w:t>
                        </w:r>
                      </w:p>
                    </w:tc>
                    <w:tc>
                      <w:tcPr>
                        <w:tcW w:w="2136" w:type="dxa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28A33A9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SS</w:t>
                        </w:r>
                      </w:p>
                    </w:tc>
                    <w:tc>
                      <w:tcPr>
                        <w:tcW w:w="1126" w:type="dxa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AECC3BF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DF</w:t>
                        </w:r>
                      </w:p>
                    </w:tc>
                    <w:tc>
                      <w:tcPr>
                        <w:tcW w:w="1825" w:type="dxa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81E38DA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MS</w:t>
                        </w:r>
                      </w:p>
                    </w:tc>
                    <w:tc>
                      <w:tcPr>
                        <w:tcW w:w="2019" w:type="dxa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A77BB18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F (</w:t>
                        </w:r>
                        <w:proofErr w:type="spellStart"/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DFn</w:t>
                        </w:r>
                        <w:proofErr w:type="spellEnd"/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 xml:space="preserve">, </w:t>
                        </w:r>
                        <w:proofErr w:type="spellStart"/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DFd</w:t>
                        </w:r>
                        <w:proofErr w:type="spellEnd"/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)</w:t>
                        </w:r>
                      </w:p>
                    </w:tc>
                    <w:tc>
                      <w:tcPr>
                        <w:tcW w:w="1126" w:type="dxa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E514E87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P value</w:t>
                        </w:r>
                      </w:p>
                    </w:tc>
                  </w:tr>
                  <w:tr w:rsidR="00C26FC6" w:rsidRPr="00F62A7B" w14:paraId="6917A6A7" w14:textId="77777777" w:rsidTr="00D94C6C">
                    <w:trPr>
                      <w:trHeight w:val="247"/>
                      <w:jc w:val="center"/>
                    </w:trPr>
                    <w:tc>
                      <w:tcPr>
                        <w:tcW w:w="1679" w:type="dxa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394A8ED" w14:textId="77777777" w:rsidR="00C26FC6" w:rsidRPr="00F62A7B" w:rsidRDefault="00C26FC6" w:rsidP="00F62A7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 xml:space="preserve">Time x </w:t>
                        </w:r>
                        <w:proofErr w:type="spellStart"/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Treatment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92147E4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91.96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CCFCDB9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18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B13E827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5.109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5BE17FA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F (18, 189) = 0.8595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8AABCBF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P=0.6280</w:t>
                        </w:r>
                      </w:p>
                    </w:tc>
                  </w:tr>
                  <w:tr w:rsidR="00C26FC6" w:rsidRPr="00F62A7B" w14:paraId="030B126F" w14:textId="77777777" w:rsidTr="00D94C6C">
                    <w:trPr>
                      <w:trHeight w:val="236"/>
                      <w:jc w:val="center"/>
                    </w:trPr>
                    <w:tc>
                      <w:tcPr>
                        <w:tcW w:w="1679" w:type="dxa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B614882" w14:textId="77777777" w:rsidR="00C26FC6" w:rsidRPr="00F62A7B" w:rsidRDefault="00C26FC6" w:rsidP="00F62A7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Time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E277605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83.99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AE79300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9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0FF6A80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9.332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1A581F4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F (9, 189) = 1.570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5770BC3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P=0.1268</w:t>
                        </w:r>
                      </w:p>
                    </w:tc>
                  </w:tr>
                  <w:tr w:rsidR="00C26FC6" w:rsidRPr="00F62A7B" w14:paraId="2A3331D3" w14:textId="77777777" w:rsidTr="00D94C6C">
                    <w:trPr>
                      <w:trHeight w:val="247"/>
                      <w:jc w:val="center"/>
                    </w:trPr>
                    <w:tc>
                      <w:tcPr>
                        <w:tcW w:w="1679" w:type="dxa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ACEDC0D" w14:textId="77777777" w:rsidR="00C26FC6" w:rsidRPr="00F62A7B" w:rsidRDefault="00C26FC6" w:rsidP="00F62A7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Treatment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CDCD39D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57.61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EAF064D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2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B9190C4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28.81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A6B6C0C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F (2, 21) = 0.2203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61CCEB7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P=0.8041</w:t>
                        </w:r>
                      </w:p>
                    </w:tc>
                  </w:tr>
                  <w:tr w:rsidR="00C26FC6" w:rsidRPr="00F62A7B" w14:paraId="64015EB7" w14:textId="77777777" w:rsidTr="00D94C6C">
                    <w:trPr>
                      <w:trHeight w:val="236"/>
                      <w:jc w:val="center"/>
                    </w:trPr>
                    <w:tc>
                      <w:tcPr>
                        <w:tcW w:w="1679" w:type="dxa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90B4259" w14:textId="77777777" w:rsidR="00C26FC6" w:rsidRPr="00F62A7B" w:rsidRDefault="00C26FC6" w:rsidP="00F62A7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Subject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FFD09E1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2746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970C364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21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604DE8B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130.8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3DA6738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F (21, 189) = 22.00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CB69866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P&lt;0.0001</w:t>
                        </w:r>
                      </w:p>
                    </w:tc>
                  </w:tr>
                  <w:tr w:rsidR="00C26FC6" w:rsidRPr="00F62A7B" w14:paraId="0CB8C046" w14:textId="77777777" w:rsidTr="00D94C6C">
                    <w:trPr>
                      <w:trHeight w:val="247"/>
                      <w:jc w:val="center"/>
                    </w:trPr>
                    <w:tc>
                      <w:tcPr>
                        <w:tcW w:w="1679" w:type="dxa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39B6E45" w14:textId="77777777" w:rsidR="00C26FC6" w:rsidRPr="00F62A7B" w:rsidRDefault="00C26FC6" w:rsidP="00F62A7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Residual</w:t>
                        </w:r>
                        <w:proofErr w:type="spellEnd"/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CE2141A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1123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829E46A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189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A2C8E79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  <w:r w:rsidRPr="00F62A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  <w:t>5.944</w:t>
                        </w: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A629B3D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0" w:type="auto"/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3EA407C" w14:textId="77777777" w:rsidR="00C26FC6" w:rsidRPr="00F62A7B" w:rsidRDefault="00C26FC6" w:rsidP="00F62A7B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</w:tbl>
                <w:p w14:paraId="52E044BA" w14:textId="3AF813AA" w:rsidR="00C26FC6" w:rsidRPr="00F62A7B" w:rsidRDefault="00C26FC6" w:rsidP="00F62A7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</w:p>
              </w:tc>
            </w:tr>
            <w:tr w:rsidR="00C26FC6" w:rsidRPr="00F62A7B" w14:paraId="765DA740" w14:textId="77777777" w:rsidTr="00C26FC6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56AB80C5" w14:textId="77777777" w:rsidR="00C26FC6" w:rsidRDefault="00C26FC6" w:rsidP="006956E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highlight w:val="yellow"/>
                      <w:lang w:eastAsia="fr-FR"/>
                    </w:rPr>
                  </w:pPr>
                </w:p>
                <w:p w14:paraId="2DBF9D9F" w14:textId="526A64D7" w:rsidR="00C26FC6" w:rsidRDefault="00C26FC6" w:rsidP="006956E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highlight w:val="yellow"/>
                      <w:lang w:eastAsia="fr-FR"/>
                    </w:rPr>
                    <w:t>NLX-204</w:t>
                  </w:r>
                  <w:r w:rsidRPr="00EE0A71">
                    <w:rPr>
                      <w:rFonts w:ascii="Arial" w:eastAsia="Times New Roman" w:hAnsi="Arial" w:cs="Arial"/>
                      <w:sz w:val="20"/>
                      <w:szCs w:val="20"/>
                      <w:highlight w:val="yellow"/>
                      <w:lang w:eastAsia="fr-FR"/>
                    </w:rPr>
                    <w:t>, C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highlight w:val="yellow"/>
                      <w:lang w:eastAsia="fr-FR"/>
                    </w:rPr>
                    <w:t>ontrol</w:t>
                  </w:r>
                </w:p>
                <w:p w14:paraId="1C86C01D" w14:textId="4CAEB6F9" w:rsidR="00C26FC6" w:rsidRPr="00F62A7B" w:rsidRDefault="00C26FC6" w:rsidP="00F62A7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fr-FR"/>
                    </w:rPr>
                  </w:pPr>
                </w:p>
              </w:tc>
            </w:tr>
          </w:tbl>
          <w:p w14:paraId="52FB2811" w14:textId="00040B33" w:rsidR="00F62A7B" w:rsidRPr="00F62A7B" w:rsidRDefault="00F62A7B" w:rsidP="00F62A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CEEB1" w14:textId="56FB4146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DBFF7" w14:textId="6DD672B3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A1B08" w14:textId="28D77CAB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BD382" w14:textId="77777777" w:rsidR="00F62A7B" w:rsidRPr="00F62A7B" w:rsidRDefault="00F62A7B" w:rsidP="00F62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DCE49" w14:textId="77777777" w:rsidR="00F62A7B" w:rsidRPr="00F62A7B" w:rsidRDefault="00F62A7B" w:rsidP="00F62A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956EE" w:rsidRPr="006956EE" w14:paraId="6F441DE5" w14:textId="77777777" w:rsidTr="00D94C6C">
        <w:trPr>
          <w:gridBefore w:val="1"/>
          <w:gridAfter w:val="6"/>
          <w:wBefore w:w="691" w:type="dxa"/>
          <w:wAfter w:w="17777" w:type="dxa"/>
        </w:trPr>
        <w:tc>
          <w:tcPr>
            <w:tcW w:w="16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74A40" w14:textId="77777777" w:rsidR="006956EE" w:rsidRPr="006956EE" w:rsidRDefault="006956EE" w:rsidP="006956EE">
            <w:pPr>
              <w:spacing w:after="0" w:line="240" w:lineRule="auto"/>
              <w:ind w:left="-1154" w:firstLine="1154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OVA table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87ED9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71F93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18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334F2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20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3335B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</w:t>
            </w:r>
            <w:proofErr w:type="spellStart"/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n</w:t>
            </w:r>
            <w:proofErr w:type="spellEnd"/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d</w:t>
            </w:r>
            <w:proofErr w:type="spellEnd"/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6053F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6956EE" w:rsidRPr="006956EE" w14:paraId="6F41B356" w14:textId="77777777" w:rsidTr="00D94C6C">
        <w:trPr>
          <w:gridBefore w:val="1"/>
          <w:gridAfter w:val="6"/>
          <w:wBefore w:w="691" w:type="dxa"/>
          <w:wAfter w:w="17777" w:type="dxa"/>
        </w:trPr>
        <w:tc>
          <w:tcPr>
            <w:tcW w:w="16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BDC7E" w14:textId="77777777" w:rsidR="006956EE" w:rsidRPr="006956EE" w:rsidRDefault="006956EE" w:rsidP="006956EE">
            <w:pPr>
              <w:spacing w:after="0" w:line="240" w:lineRule="auto"/>
              <w:ind w:left="-1154" w:firstLine="1154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ime x </w:t>
            </w:r>
            <w:proofErr w:type="spellStart"/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6A2D1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6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10BFC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59724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5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41CB1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8, 189) = 0.43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D7941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9789</w:t>
            </w:r>
          </w:p>
        </w:tc>
      </w:tr>
      <w:tr w:rsidR="006956EE" w:rsidRPr="006956EE" w14:paraId="5C463F1E" w14:textId="77777777" w:rsidTr="00D94C6C">
        <w:trPr>
          <w:gridBefore w:val="1"/>
          <w:gridAfter w:val="6"/>
          <w:wBefore w:w="691" w:type="dxa"/>
          <w:wAfter w:w="17777" w:type="dxa"/>
        </w:trPr>
        <w:tc>
          <w:tcPr>
            <w:tcW w:w="16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9ECD8" w14:textId="77777777" w:rsidR="006956EE" w:rsidRPr="006956EE" w:rsidRDefault="006956EE" w:rsidP="006956EE">
            <w:pPr>
              <w:spacing w:after="0" w:line="240" w:lineRule="auto"/>
              <w:ind w:left="-1154" w:firstLine="1154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FE506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1E6C0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E5034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.7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7CFDB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89) = 1.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DCCCA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3470</w:t>
            </w:r>
          </w:p>
        </w:tc>
      </w:tr>
      <w:tr w:rsidR="006956EE" w:rsidRPr="006956EE" w14:paraId="14AE7FD4" w14:textId="77777777" w:rsidTr="00D94C6C">
        <w:trPr>
          <w:gridBefore w:val="1"/>
          <w:gridAfter w:val="6"/>
          <w:wBefore w:w="691" w:type="dxa"/>
          <w:wAfter w:w="17777" w:type="dxa"/>
        </w:trPr>
        <w:tc>
          <w:tcPr>
            <w:tcW w:w="16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044A8" w14:textId="77777777" w:rsidR="006956EE" w:rsidRPr="006956EE" w:rsidRDefault="006956EE" w:rsidP="006956EE">
            <w:pPr>
              <w:spacing w:after="0" w:line="240" w:lineRule="auto"/>
              <w:ind w:left="-1154" w:firstLine="1154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6A3F1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C3642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A566B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23BE9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, 21) = 0.4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128FE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6734</w:t>
            </w:r>
          </w:p>
        </w:tc>
      </w:tr>
      <w:tr w:rsidR="006956EE" w:rsidRPr="006956EE" w14:paraId="3354A869" w14:textId="77777777" w:rsidTr="00D94C6C">
        <w:trPr>
          <w:gridBefore w:val="1"/>
          <w:gridAfter w:val="6"/>
          <w:wBefore w:w="691" w:type="dxa"/>
          <w:wAfter w:w="17777" w:type="dxa"/>
        </w:trPr>
        <w:tc>
          <w:tcPr>
            <w:tcW w:w="16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A9CB2" w14:textId="77777777" w:rsidR="006956EE" w:rsidRPr="006956EE" w:rsidRDefault="006956EE" w:rsidP="006956EE">
            <w:pPr>
              <w:spacing w:after="0" w:line="240" w:lineRule="auto"/>
              <w:ind w:left="-1154" w:firstLine="1154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ubjec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A0060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3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D470E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BB84F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A6878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1, 189) = 26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69F28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6956EE" w:rsidRPr="006956EE" w14:paraId="16FAC5E6" w14:textId="77777777" w:rsidTr="00D94C6C">
        <w:trPr>
          <w:gridBefore w:val="1"/>
          <w:gridAfter w:val="6"/>
          <w:wBefore w:w="691" w:type="dxa"/>
          <w:wAfter w:w="17777" w:type="dxa"/>
        </w:trPr>
        <w:tc>
          <w:tcPr>
            <w:tcW w:w="16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D86AE" w14:textId="77777777" w:rsidR="006956EE" w:rsidRPr="006956EE" w:rsidRDefault="006956EE" w:rsidP="006956EE">
            <w:pPr>
              <w:spacing w:after="0" w:line="240" w:lineRule="auto"/>
              <w:ind w:left="-1154" w:firstLine="1154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sidu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4A670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1FFBD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CC277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956E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.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D09AC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8FF67" w14:textId="77777777" w:rsidR="006956EE" w:rsidRPr="006956EE" w:rsidRDefault="006956EE" w:rsidP="006956EE">
            <w:pPr>
              <w:spacing w:after="0" w:line="240" w:lineRule="auto"/>
              <w:ind w:left="-1154" w:firstLine="115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7F937548" w14:textId="77777777" w:rsidR="00F62A7B" w:rsidRDefault="00F62A7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5260371" w14:textId="6A815B2B" w:rsidR="00E65D89" w:rsidRPr="00E65D89" w:rsidRDefault="00E65D89" w:rsidP="00E65D89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wo Way Analysis of Variance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E5EC669" w14:textId="77777777" w:rsidR="00E65D89" w:rsidRPr="00E65D89" w:rsidRDefault="00E65D89" w:rsidP="00E65D8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EEAB79" w14:textId="237A6D00" w:rsidR="00E65D89" w:rsidRPr="00E65D89" w:rsidRDefault="00E65D89" w:rsidP="00E65D8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E65D89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NOR index Wistar Day 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3</w:t>
      </w:r>
    </w:p>
    <w:p w14:paraId="13350838" w14:textId="2428DDB8" w:rsidR="00E65D89" w:rsidRDefault="00E65D89" w:rsidP="00E65D8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ECE9E9B" w14:textId="4E684E88" w:rsidR="00E65D89" w:rsidRPr="00E65D89" w:rsidRDefault="00E65D89" w:rsidP="00E65D8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</w:p>
    <w:p w14:paraId="04662396" w14:textId="77777777" w:rsidR="00E65D89" w:rsidRPr="00E65D89" w:rsidRDefault="00E65D89" w:rsidP="00E65D8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D6FE830" w14:textId="77777777" w:rsidR="00E65D89" w:rsidRPr="00E65D89" w:rsidRDefault="00E65D89" w:rsidP="00E65D89">
      <w:pPr>
        <w:tabs>
          <w:tab w:val="center" w:pos="2350"/>
          <w:tab w:val="center" w:pos="3100"/>
          <w:tab w:val="center" w:pos="3950"/>
          <w:tab w:val="center" w:pos="4850"/>
          <w:tab w:val="center" w:pos="57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292B6A35" w14:textId="77777777" w:rsidR="00E65D89" w:rsidRPr="00E65D89" w:rsidRDefault="00E65D89" w:rsidP="00E65D89">
      <w:pPr>
        <w:tabs>
          <w:tab w:val="decimal" w:pos="2500"/>
          <w:tab w:val="decimal" w:pos="3000"/>
          <w:tab w:val="decimal" w:pos="3800"/>
          <w:tab w:val="decimal" w:pos="48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7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7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245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5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19634E5" w14:textId="77777777" w:rsidR="00E65D89" w:rsidRPr="00E65D89" w:rsidRDefault="00E65D89" w:rsidP="00E65D89">
      <w:pPr>
        <w:tabs>
          <w:tab w:val="decimal" w:pos="2500"/>
          <w:tab w:val="decimal" w:pos="3000"/>
          <w:tab w:val="decimal" w:pos="3800"/>
          <w:tab w:val="decimal" w:pos="48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47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47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.615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A77ED29" w14:textId="77777777" w:rsidR="00E65D89" w:rsidRPr="00E65D89" w:rsidRDefault="00E65D89" w:rsidP="00E65D89">
      <w:pPr>
        <w:tabs>
          <w:tab w:val="decimal" w:pos="2500"/>
          <w:tab w:val="decimal" w:pos="3000"/>
          <w:tab w:val="decimal" w:pos="3800"/>
          <w:tab w:val="decimal" w:pos="48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87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87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.612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5D23208" w14:textId="77777777" w:rsidR="00E65D89" w:rsidRPr="008157DC" w:rsidRDefault="00E65D89" w:rsidP="00E65D89">
      <w:pPr>
        <w:tabs>
          <w:tab w:val="decimal" w:pos="2500"/>
          <w:tab w:val="decimal" w:pos="3000"/>
          <w:tab w:val="decimal" w:pos="3800"/>
          <w:tab w:val="decimal" w:pos="48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125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40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2A74D53" w14:textId="77777777" w:rsidR="00E65D89" w:rsidRPr="008157DC" w:rsidRDefault="00E65D89" w:rsidP="00E65D8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3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2.63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0.0849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72A1CF9" w14:textId="1E0CEDEC" w:rsidR="00E65D89" w:rsidRPr="00E65D89" w:rsidRDefault="00E65D89" w:rsidP="00E65D89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09E7ED6" w14:textId="77777777" w:rsidR="00E65D89" w:rsidRPr="00E65D89" w:rsidRDefault="00E65D89" w:rsidP="00E65D8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024DF7F" w14:textId="77777777" w:rsidR="00E65D89" w:rsidRPr="00E65D89" w:rsidRDefault="00E65D89" w:rsidP="00E65D8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19EBE2A" w14:textId="77777777" w:rsidR="00E65D89" w:rsidRPr="00E65D89" w:rsidRDefault="00E65D89" w:rsidP="00E65D8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E65D89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01F21F7D" w14:textId="77777777" w:rsidR="00E65D89" w:rsidRPr="00E65D89" w:rsidRDefault="00E65D89" w:rsidP="00E65D8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EB8B116" w14:textId="77777777" w:rsidR="00E65D89" w:rsidRPr="00E65D89" w:rsidRDefault="00E65D89" w:rsidP="00E65D89">
      <w:pPr>
        <w:tabs>
          <w:tab w:val="center" w:pos="2350"/>
          <w:tab w:val="center" w:pos="3100"/>
          <w:tab w:val="center" w:pos="3950"/>
          <w:tab w:val="center" w:pos="4800"/>
          <w:tab w:val="center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E65D8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E6E6425" w14:textId="77777777" w:rsidR="00E65D89" w:rsidRPr="00E65D89" w:rsidRDefault="00E65D89" w:rsidP="00E65D89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04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04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267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0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C04C066" w14:textId="77777777" w:rsidR="00E65D89" w:rsidRPr="00E65D89" w:rsidRDefault="00E65D89" w:rsidP="00E65D89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20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10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.01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D55E48A" w14:textId="77777777" w:rsidR="00E65D89" w:rsidRPr="00E65D89" w:rsidRDefault="00E65D89" w:rsidP="00E65D89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70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35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.00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1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32D7A05" w14:textId="77777777" w:rsidR="00E65D89" w:rsidRPr="008157DC" w:rsidRDefault="00E65D89" w:rsidP="00E65D89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760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419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AC919A7" w14:textId="77777777" w:rsidR="00DD01EB" w:rsidRPr="008157DC" w:rsidRDefault="00E65D89" w:rsidP="00E65D8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3.155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0.067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8970649" w14:textId="77777777" w:rsidR="00DD01EB" w:rsidRPr="008157DC" w:rsidRDefault="00DD01EB" w:rsidP="00E65D8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1BA643" w14:textId="77777777" w:rsidR="00DD01EB" w:rsidRPr="00DD01EB" w:rsidRDefault="00DD01EB" w:rsidP="00DD01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8C61242" w14:textId="77777777" w:rsidR="00DD01EB" w:rsidRPr="00DD01EB" w:rsidRDefault="00DD01EB" w:rsidP="00DD01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>Dependent Variable</w:t>
      </w:r>
      <w:r w:rsidRPr="00DD01E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: NLX-204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61B75779" w14:textId="77777777" w:rsidR="00DD01EB" w:rsidRPr="00DD01EB" w:rsidRDefault="00DD01EB" w:rsidP="00DD01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9518CF0" w14:textId="77777777" w:rsidR="00DD01EB" w:rsidRPr="00DD01EB" w:rsidRDefault="00DD01EB" w:rsidP="00DD01EB">
      <w:pPr>
        <w:tabs>
          <w:tab w:val="center" w:pos="2350"/>
          <w:tab w:val="center" w:pos="3100"/>
          <w:tab w:val="center" w:pos="3950"/>
          <w:tab w:val="center" w:pos="4850"/>
          <w:tab w:val="center" w:pos="57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D01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DD01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DD01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DD01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DD01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DD01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DD01E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898BBEF" w14:textId="77777777" w:rsidR="00DD01EB" w:rsidRPr="00DD01EB" w:rsidRDefault="00DD01EB" w:rsidP="00DD01EB">
      <w:pPr>
        <w:tabs>
          <w:tab w:val="decimal" w:pos="2500"/>
          <w:tab w:val="decimal" w:pos="3000"/>
          <w:tab w:val="decimal" w:pos="3800"/>
          <w:tab w:val="decimal" w:pos="48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27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27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.681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66EBD7B" w14:textId="77777777" w:rsidR="00DD01EB" w:rsidRPr="00DD01EB" w:rsidRDefault="00DD01EB" w:rsidP="00DD01EB">
      <w:pPr>
        <w:tabs>
          <w:tab w:val="decimal" w:pos="2500"/>
          <w:tab w:val="decimal" w:pos="3000"/>
          <w:tab w:val="decimal" w:pos="3800"/>
          <w:tab w:val="decimal" w:pos="48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00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50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171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22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167E2B0" w14:textId="77777777" w:rsidR="00DD01EB" w:rsidRPr="00DD01EB" w:rsidRDefault="00DD01EB" w:rsidP="00DD01EB">
      <w:pPr>
        <w:tabs>
          <w:tab w:val="decimal" w:pos="2500"/>
          <w:tab w:val="decimal" w:pos="3000"/>
          <w:tab w:val="decimal" w:pos="3800"/>
          <w:tab w:val="decimal" w:pos="48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05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52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025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2</w:t>
      </w:r>
      <w:r w:rsidRPr="00DD01E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9704CF4" w14:textId="77777777" w:rsidR="00DD01EB" w:rsidRPr="008157DC" w:rsidRDefault="00DD01EB" w:rsidP="00DD01EB">
      <w:pPr>
        <w:tabs>
          <w:tab w:val="decimal" w:pos="2500"/>
          <w:tab w:val="decimal" w:pos="3000"/>
          <w:tab w:val="decimal" w:pos="3800"/>
          <w:tab w:val="decimal" w:pos="48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509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359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1297A67" w14:textId="77777777" w:rsidR="001229FC" w:rsidRPr="008157DC" w:rsidRDefault="00DD01EB" w:rsidP="00DD01E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2.84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0.0604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5578A56" w14:textId="77777777" w:rsidR="001229FC" w:rsidRPr="008157DC" w:rsidRDefault="001229F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7673DFF3" w14:textId="77777777" w:rsidR="001229FC" w:rsidRPr="001229FC" w:rsidRDefault="001229FC" w:rsidP="001229F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66357F9" w14:textId="008E4327" w:rsidR="001229FC" w:rsidRPr="001229FC" w:rsidRDefault="001229FC" w:rsidP="001229F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229F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1229FC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OR index </w:t>
      </w:r>
      <w:r w:rsidRPr="001229FC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Wistar Day 17</w:t>
      </w:r>
    </w:p>
    <w:p w14:paraId="3C32DE79" w14:textId="77777777" w:rsidR="001229FC" w:rsidRPr="001229FC" w:rsidRDefault="001229FC" w:rsidP="001229F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1798CD0" w14:textId="77777777" w:rsidR="001229FC" w:rsidRPr="001229FC" w:rsidRDefault="001229FC" w:rsidP="001229F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F1BBA37" w14:textId="29E43E5C" w:rsidR="001229FC" w:rsidRPr="001229FC" w:rsidRDefault="001229FC" w:rsidP="001229F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55C3A1BA" w14:textId="77777777" w:rsidR="001229FC" w:rsidRPr="001229FC" w:rsidRDefault="001229FC" w:rsidP="001229F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8E97778" w14:textId="77777777" w:rsidR="001229FC" w:rsidRPr="001229FC" w:rsidRDefault="001229FC" w:rsidP="001229F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F9925B6" w14:textId="77777777" w:rsidR="001229FC" w:rsidRPr="001229FC" w:rsidRDefault="001229FC" w:rsidP="001229FC">
      <w:pPr>
        <w:tabs>
          <w:tab w:val="center" w:pos="2350"/>
          <w:tab w:val="center" w:pos="3100"/>
          <w:tab w:val="center" w:pos="3950"/>
          <w:tab w:val="center" w:pos="4850"/>
          <w:tab w:val="center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1229F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1229F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1229F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1229F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1229F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1229F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1229F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11489F45" w14:textId="77777777" w:rsidR="001229FC" w:rsidRPr="001229FC" w:rsidRDefault="001229FC" w:rsidP="001229FC">
      <w:pPr>
        <w:tabs>
          <w:tab w:val="decimal" w:pos="2500"/>
          <w:tab w:val="decimal" w:pos="3000"/>
          <w:tab w:val="decimal" w:pos="38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17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17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472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27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A12DFFA" w14:textId="77777777" w:rsidR="001229FC" w:rsidRPr="001229FC" w:rsidRDefault="001229FC" w:rsidP="001229FC">
      <w:pPr>
        <w:tabs>
          <w:tab w:val="decimal" w:pos="2500"/>
          <w:tab w:val="decimal" w:pos="3000"/>
          <w:tab w:val="decimal" w:pos="38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94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94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202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9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1273F5B" w14:textId="77777777" w:rsidR="001229FC" w:rsidRPr="001229FC" w:rsidRDefault="001229FC" w:rsidP="001229FC">
      <w:pPr>
        <w:tabs>
          <w:tab w:val="decimal" w:pos="2500"/>
          <w:tab w:val="decimal" w:pos="3000"/>
          <w:tab w:val="decimal" w:pos="38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85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85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.241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3</w:t>
      </w:r>
      <w:r w:rsidRPr="001229F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9B64F1D" w14:textId="77777777" w:rsidR="001229FC" w:rsidRPr="008157DC" w:rsidRDefault="001229FC" w:rsidP="001229FC">
      <w:pPr>
        <w:tabs>
          <w:tab w:val="decimal" w:pos="2500"/>
          <w:tab w:val="decimal" w:pos="3000"/>
          <w:tab w:val="decimal" w:pos="38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326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474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EFE9D86" w14:textId="77777777" w:rsidR="0009067B" w:rsidRPr="008157DC" w:rsidRDefault="001229FC" w:rsidP="001229F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 3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2.22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0.0717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77AB1D2" w14:textId="77777777" w:rsidR="0009067B" w:rsidRPr="008157DC" w:rsidRDefault="0009067B" w:rsidP="001229F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EB9101C" w14:textId="77777777" w:rsidR="0009067B" w:rsidRPr="0009067B" w:rsidRDefault="0009067B" w:rsidP="0009067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09067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2CABDA70" w14:textId="77777777" w:rsidR="0009067B" w:rsidRPr="0009067B" w:rsidRDefault="0009067B" w:rsidP="0009067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CD67778" w14:textId="77777777" w:rsidR="0009067B" w:rsidRPr="0009067B" w:rsidRDefault="0009067B" w:rsidP="0009067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AB23A9E" w14:textId="77777777" w:rsidR="0009067B" w:rsidRPr="0009067B" w:rsidRDefault="0009067B" w:rsidP="0009067B">
      <w:pPr>
        <w:tabs>
          <w:tab w:val="center" w:pos="2350"/>
          <w:tab w:val="center" w:pos="3150"/>
          <w:tab w:val="center" w:pos="4050"/>
          <w:tab w:val="center" w:pos="4950"/>
          <w:tab w:val="center" w:pos="5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9067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09067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09067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09067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09067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09067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09067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27F9B56" w14:textId="77777777" w:rsidR="0009067B" w:rsidRPr="0009067B" w:rsidRDefault="0009067B" w:rsidP="0009067B">
      <w:pPr>
        <w:tabs>
          <w:tab w:val="decimal" w:pos="2500"/>
          <w:tab w:val="decimal" w:pos="3000"/>
          <w:tab w:val="decimal" w:pos="3900"/>
          <w:tab w:val="decimal" w:pos="4900"/>
          <w:tab w:val="decimal" w:pos="5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966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966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914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54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4770735" w14:textId="77777777" w:rsidR="0009067B" w:rsidRPr="0009067B" w:rsidRDefault="0009067B" w:rsidP="0009067B">
      <w:pPr>
        <w:tabs>
          <w:tab w:val="decimal" w:pos="2500"/>
          <w:tab w:val="decimal" w:pos="3000"/>
          <w:tab w:val="decimal" w:pos="3900"/>
          <w:tab w:val="decimal" w:pos="4900"/>
          <w:tab w:val="decimal" w:pos="5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10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55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.331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55C7BB5" w14:textId="77777777" w:rsidR="0009067B" w:rsidRPr="0009067B" w:rsidRDefault="0009067B" w:rsidP="0009067B">
      <w:pPr>
        <w:tabs>
          <w:tab w:val="decimal" w:pos="2500"/>
          <w:tab w:val="decimal" w:pos="3000"/>
          <w:tab w:val="decimal" w:pos="3900"/>
          <w:tab w:val="decimal" w:pos="4900"/>
          <w:tab w:val="decimal" w:pos="5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68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34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486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09067B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802A779" w14:textId="77777777" w:rsidR="0009067B" w:rsidRPr="008157DC" w:rsidRDefault="0009067B" w:rsidP="0009067B">
      <w:pPr>
        <w:tabs>
          <w:tab w:val="decimal" w:pos="2500"/>
          <w:tab w:val="decimal" w:pos="3000"/>
          <w:tab w:val="decimal" w:pos="3900"/>
          <w:tab w:val="decimal" w:pos="4900"/>
          <w:tab w:val="decimal" w:pos="5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36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247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DAA15C6" w14:textId="77777777" w:rsidR="00543F43" w:rsidRPr="008157DC" w:rsidRDefault="0009067B" w:rsidP="0009067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2.11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  0.0449</w:t>
      </w:r>
    </w:p>
    <w:p w14:paraId="17C82190" w14:textId="77777777" w:rsid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BF7C4E8" w14:textId="77777777" w:rsid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609AF3C" w14:textId="77777777" w:rsid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8ED4DF7" w14:textId="0B49B74D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80644A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204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42D4F91D" w14:textId="77777777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55CED2" w14:textId="77777777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FEC01B1" w14:textId="77777777" w:rsidR="0080644A" w:rsidRPr="0080644A" w:rsidRDefault="0080644A" w:rsidP="0080644A">
      <w:pPr>
        <w:tabs>
          <w:tab w:val="center" w:pos="2350"/>
          <w:tab w:val="center" w:pos="3100"/>
          <w:tab w:val="center" w:pos="3950"/>
          <w:tab w:val="center" w:pos="4800"/>
          <w:tab w:val="center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C09AE02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7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7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.68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2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A6539DF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91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45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79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3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86A143A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67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84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057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5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896C459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0644A">
        <w:rPr>
          <w:rFonts w:ascii="Times New Roman" w:eastAsia="Times New Roman" w:hAnsi="Times New Roman" w:cs="Times New Roman"/>
          <w:sz w:val="20"/>
          <w:szCs w:val="20"/>
        </w:rPr>
        <w:t>Residual</w:t>
      </w:r>
      <w:proofErr w:type="spellEnd"/>
      <w:r w:rsidRPr="0080644A">
        <w:rPr>
          <w:rFonts w:ascii="Times New Roman" w:eastAsia="Times New Roman" w:hAnsi="Times New Roman" w:cs="Times New Roman"/>
          <w:sz w:val="20"/>
          <w:szCs w:val="20"/>
        </w:rPr>
        <w:tab/>
        <w:t>42</w:t>
      </w:r>
      <w:r w:rsidRPr="0080644A">
        <w:rPr>
          <w:rFonts w:ascii="Times New Roman" w:eastAsia="Times New Roman" w:hAnsi="Times New Roman" w:cs="Times New Roman"/>
          <w:sz w:val="20"/>
          <w:szCs w:val="20"/>
        </w:rPr>
        <w:tab/>
        <w:t>1.274</w:t>
      </w:r>
      <w:r w:rsidRPr="0080644A">
        <w:rPr>
          <w:rFonts w:ascii="Times New Roman" w:eastAsia="Times New Roman" w:hAnsi="Times New Roman" w:cs="Times New Roman"/>
          <w:sz w:val="20"/>
          <w:szCs w:val="20"/>
        </w:rPr>
        <w:tab/>
        <w:t>0.0303</w:t>
      </w:r>
      <w:r w:rsidRPr="0080644A">
        <w:rPr>
          <w:rFonts w:ascii="Times New Roman" w:eastAsia="Times New Roman" w:hAnsi="Times New Roman" w:cs="Times New Roman"/>
          <w:sz w:val="20"/>
          <w:szCs w:val="20"/>
        </w:rPr>
        <w:tab/>
      </w:r>
      <w:r w:rsidRPr="0080644A">
        <w:rPr>
          <w:rFonts w:ascii="Times New Roman" w:eastAsia="Times New Roman" w:hAnsi="Times New Roman" w:cs="Times New Roman"/>
          <w:sz w:val="20"/>
          <w:szCs w:val="20"/>
        </w:rPr>
        <w:tab/>
      </w:r>
      <w:r w:rsidRPr="0080644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3BBDED5" w14:textId="782E36C8" w:rsidR="00F5760D" w:rsidRDefault="0080644A" w:rsidP="0080644A">
      <w:pPr>
        <w:rPr>
          <w:rFonts w:ascii="Times New Roman" w:eastAsia="Times New Roman" w:hAnsi="Times New Roman" w:cs="Times New Roman"/>
          <w:sz w:val="20"/>
          <w:szCs w:val="20"/>
        </w:rPr>
      </w:pPr>
      <w:r w:rsidRPr="0080644A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80644A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   </w:t>
      </w:r>
      <w:r w:rsidRPr="0080644A">
        <w:rPr>
          <w:rFonts w:ascii="Times New Roman" w:eastAsia="Times New Roman" w:hAnsi="Times New Roman" w:cs="Times New Roman"/>
          <w:sz w:val="20"/>
          <w:szCs w:val="20"/>
        </w:rPr>
        <w:t>47</w:t>
      </w:r>
      <w:r w:rsidRPr="0080644A">
        <w:rPr>
          <w:rFonts w:ascii="Times New Roman" w:eastAsia="Times New Roman" w:hAnsi="Times New Roman" w:cs="Times New Roman"/>
          <w:sz w:val="20"/>
          <w:szCs w:val="20"/>
        </w:rPr>
        <w:tab/>
        <w:t>2.104</w:t>
      </w:r>
      <w:r w:rsidRPr="0080644A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Pr="0080644A">
        <w:rPr>
          <w:rFonts w:ascii="Times New Roman" w:eastAsia="Times New Roman" w:hAnsi="Times New Roman" w:cs="Times New Roman"/>
          <w:sz w:val="20"/>
          <w:szCs w:val="20"/>
        </w:rPr>
        <w:t>0.0448</w:t>
      </w:r>
      <w:r w:rsidRPr="0080644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C2746F5" w14:textId="77777777" w:rsidR="00C26FC6" w:rsidRDefault="00F5760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tbl>
      <w:tblPr>
        <w:tblW w:w="85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1"/>
        <w:gridCol w:w="802"/>
        <w:gridCol w:w="433"/>
        <w:gridCol w:w="726"/>
        <w:gridCol w:w="2251"/>
        <w:gridCol w:w="1218"/>
      </w:tblGrid>
      <w:tr w:rsidR="009259C4" w:rsidRPr="009259C4" w14:paraId="78211BDE" w14:textId="77777777" w:rsidTr="00D94C6C"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6B044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120786252"/>
            <w:proofErr w:type="spellStart"/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wo-way</w:t>
            </w:r>
            <w:proofErr w:type="spellEnd"/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50975" w14:textId="7FE2A4E6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89583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C8B6C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D76FD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AB00F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9C4" w:rsidRPr="009259C4" w14:paraId="602E4E77" w14:textId="77777777" w:rsidTr="00D94C6C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70D8F" w14:textId="7AB7AE96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Loco NOR </w:t>
            </w:r>
            <w:proofErr w:type="spellStart"/>
            <w:r w:rsidR="00585F8F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W</w:t>
            </w: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istar</w:t>
            </w:r>
            <w:proofErr w:type="spellEnd"/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10701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D</w:t>
            </w: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FEECE" w14:textId="3ED19E4C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93618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D07B8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DDEE2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C510E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9C4" w:rsidRPr="009259C4" w14:paraId="2AE5DBC9" w14:textId="77777777" w:rsidTr="00D94C6C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516E6" w14:textId="2B90488A" w:rsidR="009259C4" w:rsidRPr="009259C4" w:rsidRDefault="0085676B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K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C766E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843FD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4F548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2CA15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F7C71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9C4" w:rsidRPr="009259C4" w14:paraId="2ED855F3" w14:textId="77777777" w:rsidTr="00D94C6C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87607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4C368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956F4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9B73F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78EE2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120EA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9C4" w:rsidRPr="009259C4" w14:paraId="0373E0C7" w14:textId="77777777" w:rsidTr="00D94C6C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613D0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2D673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9C2FB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A02C9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98635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E40AC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259C4" w:rsidRPr="009259C4" w14:paraId="1B893EC1" w14:textId="77777777" w:rsidTr="00D94C6C"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E10D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07063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2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45670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4E3AD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2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F2748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0.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2E147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P=0.6565</w:t>
            </w:r>
          </w:p>
        </w:tc>
      </w:tr>
      <w:tr w:rsidR="009259C4" w:rsidRPr="009259C4" w14:paraId="58A82177" w14:textId="77777777" w:rsidTr="00D94C6C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94368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BF00E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2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52BEB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2A041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2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A94D6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0.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AA8F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P=0.6156</w:t>
            </w:r>
          </w:p>
        </w:tc>
      </w:tr>
      <w:tr w:rsidR="009259C4" w:rsidRPr="009259C4" w14:paraId="4F5E2E91" w14:textId="77777777" w:rsidTr="00D94C6C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B330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F13EC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5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C3C9E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E6B37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5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3F386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0.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22DA6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P=0.4625</w:t>
            </w:r>
          </w:p>
        </w:tc>
      </w:tr>
      <w:tr w:rsidR="009259C4" w:rsidRPr="009259C4" w14:paraId="3B1A3BAB" w14:textId="77777777" w:rsidTr="00D94C6C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D54C7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A49E8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29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22D9D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C9BD4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2EBE8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0FF98" w14:textId="77777777" w:rsidR="009259C4" w:rsidRPr="009259C4" w:rsidRDefault="009259C4" w:rsidP="009259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5B481A85" w14:textId="77777777" w:rsidR="00543F43" w:rsidRDefault="00543F43" w:rsidP="0080644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88DA38" w14:textId="38C24BE4" w:rsidR="0080644A" w:rsidRDefault="0080644A" w:rsidP="00543F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0E634C2" w14:textId="4FD496BA" w:rsidR="00855115" w:rsidRDefault="00855115" w:rsidP="00543F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55115">
        <w:rPr>
          <w:rFonts w:ascii="Times New Roman" w:eastAsia="Times New Roman" w:hAnsi="Times New Roman" w:cs="Times New Roman"/>
          <w:sz w:val="20"/>
          <w:szCs w:val="20"/>
          <w:highlight w:val="yellow"/>
        </w:rPr>
        <w:t>NLX-101</w:t>
      </w:r>
    </w:p>
    <w:p w14:paraId="356D9CE5" w14:textId="77777777" w:rsidR="00855115" w:rsidRDefault="00855115" w:rsidP="00543F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83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7"/>
        <w:gridCol w:w="1590"/>
        <w:gridCol w:w="886"/>
        <w:gridCol w:w="1437"/>
        <w:gridCol w:w="1869"/>
        <w:gridCol w:w="886"/>
      </w:tblGrid>
      <w:tr w:rsidR="00855115" w:rsidRPr="00855115" w14:paraId="6CB97B7D" w14:textId="77777777" w:rsidTr="00D94C6C">
        <w:trPr>
          <w:trHeight w:val="41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A8CDC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lk120797913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A9CFB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5007B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04A79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5CAFD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92D3E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855115" w:rsidRPr="00855115" w14:paraId="0A3588DE" w14:textId="77777777" w:rsidTr="00D94C6C">
        <w:trPr>
          <w:trHeight w:val="4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34DB1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84CB4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36138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5744A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8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B17A6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1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6E9D6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P=0.3002</w:t>
            </w:r>
          </w:p>
        </w:tc>
      </w:tr>
      <w:tr w:rsidR="00855115" w:rsidRPr="00855115" w14:paraId="3B8B492E" w14:textId="77777777" w:rsidTr="00D94C6C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06E96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F4456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0.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D7AE6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0935C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0.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2070B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F (1, 42) = 0.000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4E393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P=0.9819</w:t>
            </w:r>
          </w:p>
        </w:tc>
      </w:tr>
      <w:tr w:rsidR="00855115" w:rsidRPr="00855115" w14:paraId="5D971726" w14:textId="77777777" w:rsidTr="00D94C6C">
        <w:trPr>
          <w:trHeight w:val="4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34E30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B7787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3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56C0E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F323A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1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68615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0.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9125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P=0.7473</w:t>
            </w:r>
          </w:p>
        </w:tc>
      </w:tr>
      <w:tr w:rsidR="00855115" w:rsidRPr="00855115" w14:paraId="60F3CD50" w14:textId="77777777" w:rsidTr="00D94C6C">
        <w:trPr>
          <w:trHeight w:val="4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FFD6D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9F24C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2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1342F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E277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6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BBE95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B1B51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bookmarkEnd w:id="2"/>
    <w:p w14:paraId="109AD696" w14:textId="77777777" w:rsidR="00855115" w:rsidRDefault="001229FC" w:rsidP="00543F43">
      <w:pPr>
        <w:rPr>
          <w:rFonts w:ascii="Times New Roman" w:eastAsia="Times New Roman" w:hAnsi="Times New Roman" w:cs="Times New Roman"/>
          <w:sz w:val="20"/>
          <w:szCs w:val="20"/>
        </w:rPr>
      </w:pPr>
      <w:r w:rsidRPr="001229FC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13B278" w14:textId="4F106739" w:rsidR="00855115" w:rsidRDefault="00855115" w:rsidP="0085511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55115">
        <w:rPr>
          <w:rFonts w:ascii="Times New Roman" w:eastAsia="Times New Roman" w:hAnsi="Times New Roman" w:cs="Times New Roman"/>
          <w:sz w:val="20"/>
          <w:szCs w:val="20"/>
          <w:highlight w:val="yellow"/>
        </w:rPr>
        <w:t>NLX-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t>204</w:t>
      </w:r>
    </w:p>
    <w:p w14:paraId="324E853E" w14:textId="77777777" w:rsidR="00855115" w:rsidRDefault="00855115" w:rsidP="00543F43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84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9"/>
        <w:gridCol w:w="1687"/>
        <w:gridCol w:w="931"/>
        <w:gridCol w:w="1510"/>
        <w:gridCol w:w="1590"/>
        <w:gridCol w:w="931"/>
      </w:tblGrid>
      <w:tr w:rsidR="00855115" w:rsidRPr="00855115" w14:paraId="3083DCB8" w14:textId="77777777" w:rsidTr="00D94C6C">
        <w:trPr>
          <w:trHeight w:val="386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27791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1C64D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13C88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C0EF7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6E03D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55B13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855115" w:rsidRPr="00855115" w14:paraId="46DD2A12" w14:textId="77777777" w:rsidTr="00D94C6C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73923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7D9B2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73D4E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7C9A6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FF04C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1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26B5A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P=0.1558</w:t>
            </w:r>
          </w:p>
        </w:tc>
      </w:tr>
      <w:tr w:rsidR="00855115" w:rsidRPr="00855115" w14:paraId="7B8BEA6A" w14:textId="77777777" w:rsidTr="00D94C6C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3CE3B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B712C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5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16041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66B17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5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73289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F (1, 42) = 0.0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AA22A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P=0.7596</w:t>
            </w:r>
          </w:p>
        </w:tc>
      </w:tr>
      <w:tr w:rsidR="00855115" w:rsidRPr="00855115" w14:paraId="4FD15262" w14:textId="77777777" w:rsidTr="00D94C6C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CD773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222D5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2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F06DD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7430C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1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3F974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0.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5A5AA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P=0.7996</w:t>
            </w:r>
          </w:p>
        </w:tc>
      </w:tr>
      <w:tr w:rsidR="00855115" w:rsidRPr="00855115" w14:paraId="295398A5" w14:textId="77777777" w:rsidTr="00D94C6C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25B76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B79E2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2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FBFE5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1AA80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115">
              <w:rPr>
                <w:rFonts w:ascii="Times New Roman" w:eastAsia="Times New Roman" w:hAnsi="Times New Roman" w:cs="Times New Roman"/>
                <w:sz w:val="20"/>
                <w:szCs w:val="20"/>
              </w:rPr>
              <w:t>5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6E982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9078E" w14:textId="77777777" w:rsidR="00855115" w:rsidRPr="00855115" w:rsidRDefault="00855115" w:rsidP="008551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13965B" w14:textId="77777777" w:rsidR="002B738C" w:rsidRDefault="00DD01EB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DD01EB">
        <w:rPr>
          <w:rFonts w:ascii="Times New Roman" w:eastAsia="Times New Roman" w:hAnsi="Times New Roman" w:cs="Times New Roman"/>
          <w:sz w:val="20"/>
          <w:szCs w:val="20"/>
        </w:rPr>
        <w:tab/>
      </w:r>
      <w:r w:rsidRPr="00DD01EB">
        <w:rPr>
          <w:rFonts w:ascii="Times New Roman" w:eastAsia="Times New Roman" w:hAnsi="Times New Roman" w:cs="Times New Roman"/>
          <w:sz w:val="20"/>
          <w:szCs w:val="20"/>
        </w:rPr>
        <w:tab/>
      </w:r>
      <w:r w:rsidR="00E65D89" w:rsidRPr="00E65D89">
        <w:rPr>
          <w:rFonts w:ascii="Times New Roman" w:eastAsia="Times New Roman" w:hAnsi="Times New Roman" w:cs="Times New Roman"/>
          <w:sz w:val="20"/>
          <w:szCs w:val="20"/>
        </w:rPr>
        <w:tab/>
      </w:r>
      <w:r w:rsidR="00E65D89" w:rsidRPr="00E65D89">
        <w:rPr>
          <w:rFonts w:ascii="Times New Roman" w:eastAsia="Times New Roman" w:hAnsi="Times New Roman" w:cs="Times New Roman"/>
          <w:sz w:val="20"/>
          <w:szCs w:val="20"/>
        </w:rPr>
        <w:tab/>
      </w:r>
      <w:r w:rsidR="00E65D89" w:rsidRPr="00E65D89">
        <w:rPr>
          <w:rFonts w:ascii="Times New Roman" w:eastAsia="Times New Roman" w:hAnsi="Times New Roman" w:cs="Times New Roman"/>
          <w:sz w:val="20"/>
          <w:szCs w:val="20"/>
        </w:rPr>
        <w:tab/>
      </w:r>
      <w:r w:rsidR="00E65D89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br w:type="page"/>
      </w:r>
    </w:p>
    <w:tbl>
      <w:tblPr>
        <w:tblW w:w="9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7"/>
        <w:gridCol w:w="838"/>
        <w:gridCol w:w="452"/>
        <w:gridCol w:w="759"/>
        <w:gridCol w:w="2511"/>
        <w:gridCol w:w="1273"/>
      </w:tblGrid>
      <w:tr w:rsidR="002B738C" w:rsidRPr="009259C4" w14:paraId="793233FB" w14:textId="77777777" w:rsidTr="00D94C6C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005F" w14:textId="0EF1C059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lastRenderedPageBreak/>
              <w:t xml:space="preserve">Loco NOR </w:t>
            </w:r>
            <w:proofErr w:type="spellStart"/>
            <w:r w:rsidR="00D94C6C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W</w:t>
            </w: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istar</w:t>
            </w:r>
            <w:proofErr w:type="spellEnd"/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10701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D</w:t>
            </w: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a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6F1C9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68B7B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1B0E5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C1869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1381B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738C" w:rsidRPr="009259C4" w14:paraId="2544985B" w14:textId="77777777" w:rsidTr="00D94C6C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0102D" w14:textId="593BA901" w:rsidR="002B738C" w:rsidRPr="009259C4" w:rsidRDefault="0085676B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K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95DD8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21CF6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DB5A6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E888E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994F7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738C" w:rsidRPr="002B738C" w14:paraId="4B570ADD" w14:textId="77777777" w:rsidTr="00D94C6C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E504B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AFF73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6AD15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AAAFD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E73C4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C0776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B738C" w:rsidRPr="002B738C" w14:paraId="256FF154" w14:textId="77777777" w:rsidTr="00D94C6C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8A7AF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5D7E4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80E36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5F2ED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5489D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0.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F72B3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7375</w:t>
            </w:r>
          </w:p>
        </w:tc>
      </w:tr>
      <w:tr w:rsidR="002B738C" w:rsidRPr="002B738C" w14:paraId="7712D8CA" w14:textId="77777777" w:rsidTr="00D94C6C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9F51D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D2BF6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8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C2859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4D012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8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F388E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0.06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9565C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8007</w:t>
            </w:r>
          </w:p>
        </w:tc>
      </w:tr>
      <w:tr w:rsidR="002B738C" w:rsidRPr="002B738C" w14:paraId="74FB5A7F" w14:textId="77777777" w:rsidTr="00D94C6C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3C7A1" w14:textId="3105DE0D" w:rsidR="002B738C" w:rsidRPr="002B738C" w:rsidRDefault="00C26FC6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Réta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E23E8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472DE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78498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67BCF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0.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87DB5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3294</w:t>
            </w:r>
          </w:p>
        </w:tc>
      </w:tr>
      <w:tr w:rsidR="002B738C" w:rsidRPr="002B738C" w14:paraId="139E364B" w14:textId="77777777" w:rsidTr="00D94C6C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BC0DB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2822D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3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8D26A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CECB9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2423C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3DE26" w14:textId="77777777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6BE68F" w14:textId="69951D16" w:rsidR="002B738C" w:rsidRDefault="002B738C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W w:w="89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2"/>
        <w:gridCol w:w="1796"/>
        <w:gridCol w:w="982"/>
        <w:gridCol w:w="1592"/>
        <w:gridCol w:w="1677"/>
        <w:gridCol w:w="982"/>
      </w:tblGrid>
      <w:tr w:rsidR="002B738C" w:rsidRPr="009259C4" w14:paraId="1C65411A" w14:textId="77777777" w:rsidTr="00D94C6C">
        <w:trPr>
          <w:trHeight w:val="364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061FA" w14:textId="50CAAE3A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LX-1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BACAE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C689A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5AA2C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E25BC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A8FA2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738C" w:rsidRPr="002B738C" w14:paraId="58750422" w14:textId="77777777" w:rsidTr="00D94C6C">
        <w:trPr>
          <w:trHeight w:val="364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F0E7E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BC5C6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F1A24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AAF6C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87BA1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BAE93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B738C" w:rsidRPr="002B738C" w14:paraId="0966484F" w14:textId="77777777" w:rsidTr="00D94C6C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C782D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B186F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53C1B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FB34C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E3C22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1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5AFCE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1669</w:t>
            </w:r>
          </w:p>
        </w:tc>
      </w:tr>
      <w:tr w:rsidR="002B738C" w:rsidRPr="002B738C" w14:paraId="0A6D6010" w14:textId="77777777" w:rsidTr="00D94C6C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0A357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713A1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6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8C4DA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4D655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6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F4D60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1, 42) = 0.09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83531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7651</w:t>
            </w:r>
          </w:p>
        </w:tc>
      </w:tr>
      <w:tr w:rsidR="002B738C" w:rsidRPr="002B738C" w14:paraId="5A1BABEE" w14:textId="77777777" w:rsidTr="00D94C6C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EF53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C0EC1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EE685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E3F14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6B609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2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253F5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0975</w:t>
            </w:r>
          </w:p>
        </w:tc>
      </w:tr>
      <w:tr w:rsidR="002B738C" w:rsidRPr="002B738C" w14:paraId="41C3824B" w14:textId="77777777" w:rsidTr="00D94C6C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F9FB3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E98D9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3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AC2BA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D4A30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7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3ED80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B2E14" w14:textId="77777777" w:rsidR="002B738C" w:rsidRPr="002B738C" w:rsidRDefault="002B738C" w:rsidP="0010701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898B65" w14:textId="25E8F74B" w:rsidR="002B738C" w:rsidRDefault="002B738C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7563B9F5" w14:textId="0DE1D14F" w:rsidR="002B738C" w:rsidRDefault="002B738C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W w:w="88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602"/>
        <w:gridCol w:w="902"/>
        <w:gridCol w:w="1462"/>
        <w:gridCol w:w="2010"/>
        <w:gridCol w:w="902"/>
      </w:tblGrid>
      <w:tr w:rsidR="002B738C" w:rsidRPr="009259C4" w14:paraId="2793C86A" w14:textId="77777777" w:rsidTr="00D94C6C">
        <w:trPr>
          <w:trHeight w:val="386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6A4BE" w14:textId="18D93F3D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LX-20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AC7D8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17380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8BAA9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DB1F8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1695D" w14:textId="77777777" w:rsidR="002B738C" w:rsidRPr="009259C4" w:rsidRDefault="002B738C" w:rsidP="002B13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738C" w:rsidRPr="002B738C" w14:paraId="15C32BD7" w14:textId="77777777" w:rsidTr="00D94C6C">
        <w:trPr>
          <w:trHeight w:val="386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FE2F2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22E9C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30891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C59BF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BE1A1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BD765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B738C" w:rsidRPr="002B738C" w14:paraId="3558F5A8" w14:textId="77777777" w:rsidTr="00D94C6C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58B07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38706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FD834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639BA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9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171B4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1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3FE21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3197</w:t>
            </w:r>
          </w:p>
        </w:tc>
      </w:tr>
      <w:tr w:rsidR="002B738C" w:rsidRPr="002B738C" w14:paraId="55B914B5" w14:textId="77777777" w:rsidTr="00D94C6C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4F451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D896F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0.0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E6880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BD608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0.0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EE173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1, 42) = 1.641e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CBE0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9968</w:t>
            </w:r>
          </w:p>
        </w:tc>
      </w:tr>
      <w:tr w:rsidR="002B738C" w:rsidRPr="002B738C" w14:paraId="4A14BFFD" w14:textId="77777777" w:rsidTr="00D94C6C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C56C5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99670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D1C7B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A73B3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56BC6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2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46B4A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0791</w:t>
            </w:r>
          </w:p>
        </w:tc>
      </w:tr>
      <w:tr w:rsidR="002B738C" w:rsidRPr="002B738C" w14:paraId="4AFC1523" w14:textId="77777777" w:rsidTr="00D94C6C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6190A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B5D16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3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F07A2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4A865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8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CFCAB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5D4A9" w14:textId="77777777" w:rsidR="002B738C" w:rsidRPr="002B738C" w:rsidRDefault="002B738C" w:rsidP="001B1C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9F43C10" w14:textId="19B0EA63" w:rsidR="002B738C" w:rsidRDefault="002B738C" w:rsidP="001B1C75">
      <w:pPr>
        <w:spacing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331C90C3" w14:textId="77777777" w:rsidR="002B738C" w:rsidRDefault="002B738C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38D270E9" w14:textId="178E57E8" w:rsidR="008157DC" w:rsidRPr="008157DC" w:rsidRDefault="002B738C" w:rsidP="008157DC">
      <w:pPr>
        <w:tabs>
          <w:tab w:val="right" w:pos="8640"/>
        </w:tabs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br w:type="page"/>
      </w:r>
      <w:r w:rsidR="008157DC" w:rsidRPr="008157D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wo Way Analysis of Variance</w:t>
      </w:r>
      <w:r w:rsidR="008157DC" w:rsidRPr="008157D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C4276CE" w14:textId="77777777" w:rsidR="008157DC" w:rsidRPr="008157DC" w:rsidRDefault="008157DC" w:rsidP="008157D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8B3CA42" w14:textId="335AFCD5" w:rsidR="008157DC" w:rsidRDefault="008157DC" w:rsidP="008157D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8157DC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EPM Wistar Day 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44A24335" w14:textId="77777777" w:rsidR="008157DC" w:rsidRPr="008157DC" w:rsidRDefault="008157DC" w:rsidP="008157D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463461B" w14:textId="7A005F58" w:rsidR="008157DC" w:rsidRPr="008157DC" w:rsidRDefault="008157DC" w:rsidP="008157D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0F8544AA" w14:textId="77777777" w:rsidR="008157DC" w:rsidRPr="008157DC" w:rsidRDefault="008157DC" w:rsidP="008157D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AED216D" w14:textId="77777777" w:rsidR="008157DC" w:rsidRPr="008157DC" w:rsidRDefault="008157DC" w:rsidP="008157D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6280879" w14:textId="77777777" w:rsidR="008157DC" w:rsidRPr="008157DC" w:rsidRDefault="008157DC" w:rsidP="008157DC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8157D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8157D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8157D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8157D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8157D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8157D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18D9D470" w14:textId="77777777" w:rsidR="008157DC" w:rsidRPr="008157DC" w:rsidRDefault="008157DC" w:rsidP="008157DC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91.003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91.003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.848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6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7B7954A" w14:textId="77777777" w:rsidR="008157DC" w:rsidRPr="008157DC" w:rsidRDefault="008157DC" w:rsidP="008157DC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5.28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5.28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58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24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8E73875" w14:textId="77777777" w:rsidR="008157DC" w:rsidRPr="008157DC" w:rsidRDefault="008157DC" w:rsidP="008157DC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46.53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46.53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717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64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96DD505" w14:textId="77777777" w:rsidR="008157DC" w:rsidRPr="00B91968" w:rsidRDefault="008157DC" w:rsidP="008157DC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882.903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1.532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155532C" w14:textId="733007B9" w:rsidR="00DD4772" w:rsidRPr="00B91968" w:rsidRDefault="008157DC" w:rsidP="008157D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31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11605.719        374.378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4A54097" w14:textId="22ABA86A" w:rsidR="00DD4772" w:rsidRPr="00B91968" w:rsidRDefault="00DD4772" w:rsidP="008157D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E68AFE5" w14:textId="01309F50" w:rsidR="00DD4772" w:rsidRPr="00B91968" w:rsidRDefault="00DD4772" w:rsidP="008157D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8F38CF9" w14:textId="77777777" w:rsidR="00DD4772" w:rsidRPr="00B91968" w:rsidRDefault="00DD4772" w:rsidP="00DD477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273F789" w14:textId="77777777" w:rsidR="00DD4772" w:rsidRPr="00DD4772" w:rsidRDefault="00DD4772" w:rsidP="00DD477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DD4772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45EC1CC2" w14:textId="77777777" w:rsidR="00DD4772" w:rsidRPr="00DD4772" w:rsidRDefault="00DD4772" w:rsidP="00DD477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5C1CCC" w14:textId="77777777" w:rsidR="00DD4772" w:rsidRPr="00DD4772" w:rsidRDefault="00DD4772" w:rsidP="00DD477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CC9873E" w14:textId="77777777" w:rsidR="00DD4772" w:rsidRPr="00DD4772" w:rsidRDefault="00DD4772" w:rsidP="00DD4772">
      <w:pPr>
        <w:tabs>
          <w:tab w:val="center" w:pos="2350"/>
          <w:tab w:val="center" w:pos="3300"/>
          <w:tab w:val="center" w:pos="4450"/>
          <w:tab w:val="center" w:pos="5450"/>
          <w:tab w:val="center" w:pos="6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D477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DD477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DD477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DD477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DD477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DD477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DD477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A5613C9" w14:textId="77777777" w:rsidR="00DD4772" w:rsidRPr="00DD4772" w:rsidRDefault="00DD4772" w:rsidP="00DD4772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11.120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11.120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.013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342040C" w14:textId="77777777" w:rsidR="00DD4772" w:rsidRPr="00DD4772" w:rsidRDefault="00DD4772" w:rsidP="00DD4772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6.500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3.250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24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96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6A22E48" w14:textId="77777777" w:rsidR="00DD4772" w:rsidRPr="00DD4772" w:rsidRDefault="00DD4772" w:rsidP="00DD4772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53.185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76.593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669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81</w:t>
      </w:r>
      <w:r w:rsidRPr="00DD477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6D6458A" w14:textId="77777777" w:rsidR="00DD4772" w:rsidRPr="00B91968" w:rsidRDefault="00DD4772" w:rsidP="00DD4772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072.889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6.021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15C7F9A" w14:textId="3AF6463F" w:rsidR="00DD4772" w:rsidRPr="00B91968" w:rsidRDefault="00DD4772" w:rsidP="00DD477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13263.694        282.206</w:t>
      </w:r>
    </w:p>
    <w:p w14:paraId="14F1B31C" w14:textId="1770F2F2" w:rsidR="009637F4" w:rsidRPr="00B91968" w:rsidRDefault="009637F4" w:rsidP="00DD477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324E31D" w14:textId="1929A807" w:rsidR="009637F4" w:rsidRPr="00B91968" w:rsidRDefault="009637F4" w:rsidP="00DD477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644BA19" w14:textId="77777777" w:rsidR="009637F4" w:rsidRPr="009637F4" w:rsidRDefault="009637F4" w:rsidP="009637F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9637F4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204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25A439C2" w14:textId="77777777" w:rsidR="009637F4" w:rsidRPr="009637F4" w:rsidRDefault="009637F4" w:rsidP="009637F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C86E06D" w14:textId="77777777" w:rsidR="009637F4" w:rsidRPr="009637F4" w:rsidRDefault="009637F4" w:rsidP="009637F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D5CC0F6" w14:textId="77777777" w:rsidR="009637F4" w:rsidRPr="009637F4" w:rsidRDefault="009637F4" w:rsidP="009637F4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637F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9637F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9637F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9637F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9637F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9637F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9637F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A6397E0" w14:textId="77777777" w:rsidR="009637F4" w:rsidRPr="009637F4" w:rsidRDefault="009637F4" w:rsidP="009637F4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63.021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63.021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245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6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9C6458A" w14:textId="77777777" w:rsidR="009637F4" w:rsidRPr="009637F4" w:rsidRDefault="009637F4" w:rsidP="009637F4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20.727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60.363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965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53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6669ED0" w14:textId="77777777" w:rsidR="009637F4" w:rsidRPr="009637F4" w:rsidRDefault="009637F4" w:rsidP="009637F4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78.792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89.396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650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5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9E7900A" w14:textId="77777777" w:rsidR="009637F4" w:rsidRPr="009637F4" w:rsidRDefault="009637F4" w:rsidP="009637F4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839.847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4.282</w:t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637F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E1FDBDF" w14:textId="0D127AB3" w:rsidR="009637F4" w:rsidRPr="00211FBA" w:rsidRDefault="009637F4" w:rsidP="009637F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14402.387       306.434</w:t>
      </w:r>
    </w:p>
    <w:p w14:paraId="5406BBDE" w14:textId="77777777" w:rsidR="00DD4772" w:rsidRPr="00211FBA" w:rsidRDefault="00DD4772" w:rsidP="008157D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BDFACBC" w14:textId="77777777" w:rsidR="00DD4772" w:rsidRPr="00211FBA" w:rsidRDefault="00DD4772" w:rsidP="008157D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8158EC9" w14:textId="77777777" w:rsidR="00DD4772" w:rsidRPr="00211FBA" w:rsidRDefault="00DD4772" w:rsidP="008157D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DB67A4C" w14:textId="5EF27F96" w:rsidR="008157DC" w:rsidRDefault="008157DC" w:rsidP="008157DC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560F9111" w14:textId="0397A585" w:rsidR="00211FBA" w:rsidRPr="00211FBA" w:rsidRDefault="00211FBA" w:rsidP="00211FB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FB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Data source: </w:t>
      </w:r>
      <w:r w:rsidRPr="00211FBA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EPM Wistar Day 16</w:t>
      </w:r>
    </w:p>
    <w:p w14:paraId="2E3D1C15" w14:textId="77777777" w:rsidR="00211FBA" w:rsidRPr="00211FBA" w:rsidRDefault="00211FBA" w:rsidP="00211FB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E167BC9" w14:textId="77777777" w:rsidR="00211FBA" w:rsidRPr="00211FBA" w:rsidRDefault="00211FBA" w:rsidP="00211FB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F97A35C" w14:textId="467DE3AB" w:rsidR="00211FBA" w:rsidRPr="00211FBA" w:rsidRDefault="00211FBA" w:rsidP="00211FB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5762FC5A" w14:textId="77777777" w:rsidR="00211FBA" w:rsidRPr="00211FBA" w:rsidRDefault="00211FBA" w:rsidP="00211FB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7983D4A" w14:textId="77777777" w:rsidR="00211FBA" w:rsidRPr="00211FBA" w:rsidRDefault="00211FBA" w:rsidP="00211FB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6742376" w14:textId="77777777" w:rsidR="00211FBA" w:rsidRPr="00211FBA" w:rsidRDefault="00211FBA" w:rsidP="00211FBA">
      <w:pPr>
        <w:tabs>
          <w:tab w:val="center" w:pos="2350"/>
          <w:tab w:val="center" w:pos="3250"/>
          <w:tab w:val="center" w:pos="4350"/>
          <w:tab w:val="center" w:pos="5350"/>
          <w:tab w:val="center" w:pos="62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11FB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211FB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211FB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211FB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211FB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211FB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211FB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10814F12" w14:textId="77777777" w:rsidR="00211FBA" w:rsidRPr="00211FBA" w:rsidRDefault="00211FBA" w:rsidP="00211FBA">
      <w:pPr>
        <w:tabs>
          <w:tab w:val="decimal" w:pos="2500"/>
          <w:tab w:val="decimal" w:pos="3300"/>
          <w:tab w:val="decimal" w:pos="44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40.125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40.125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.092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BC319EA" w14:textId="77777777" w:rsidR="00211FBA" w:rsidRPr="00211FBA" w:rsidRDefault="00211FBA" w:rsidP="00211FBA">
      <w:pPr>
        <w:tabs>
          <w:tab w:val="decimal" w:pos="2500"/>
          <w:tab w:val="decimal" w:pos="3300"/>
          <w:tab w:val="decimal" w:pos="44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55.014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55.014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822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04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6C5FE93" w14:textId="77777777" w:rsidR="00211FBA" w:rsidRPr="00211FBA" w:rsidRDefault="00211FBA" w:rsidP="00211FBA">
      <w:pPr>
        <w:tabs>
          <w:tab w:val="decimal" w:pos="2500"/>
          <w:tab w:val="decimal" w:pos="3300"/>
          <w:tab w:val="decimal" w:pos="44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62.722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62.722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.311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3</w:t>
      </w:r>
      <w:r w:rsidRPr="00211FB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4C41BB4" w14:textId="77777777" w:rsidR="00211FBA" w:rsidRPr="00B91968" w:rsidRDefault="00211FBA" w:rsidP="00211FBA">
      <w:pPr>
        <w:tabs>
          <w:tab w:val="decimal" w:pos="2500"/>
          <w:tab w:val="decimal" w:pos="3300"/>
          <w:tab w:val="decimal" w:pos="44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515.417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1.265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B0F7D79" w14:textId="77777777" w:rsidR="00666D94" w:rsidRPr="00B91968" w:rsidRDefault="00211FBA" w:rsidP="00211FB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 31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9873.278        318.493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47EE579" w14:textId="77777777" w:rsidR="00666D94" w:rsidRPr="00B91968" w:rsidRDefault="00666D94" w:rsidP="00211FB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1DDB6EF" w14:textId="77777777" w:rsidR="00666D94" w:rsidRPr="00666D94" w:rsidRDefault="00666D94" w:rsidP="00666D9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666D94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41BFD9D2" w14:textId="77777777" w:rsidR="00666D94" w:rsidRPr="00666D94" w:rsidRDefault="00666D94" w:rsidP="00666D9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FC9EEBB" w14:textId="77777777" w:rsidR="00666D94" w:rsidRPr="00666D94" w:rsidRDefault="00666D94" w:rsidP="00666D9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0D83FBE" w14:textId="77777777" w:rsidR="00666D94" w:rsidRPr="00666D94" w:rsidRDefault="00666D94" w:rsidP="00666D94">
      <w:pPr>
        <w:tabs>
          <w:tab w:val="center" w:pos="2350"/>
          <w:tab w:val="center" w:pos="3300"/>
          <w:tab w:val="center" w:pos="4450"/>
          <w:tab w:val="center" w:pos="5450"/>
          <w:tab w:val="center" w:pos="6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66D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666D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666D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666D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666D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666D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666D94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31244A0" w14:textId="77777777" w:rsidR="00666D94" w:rsidRPr="00666D94" w:rsidRDefault="00666D94" w:rsidP="00666D94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525.558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525.558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0.850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EDF777B" w14:textId="77777777" w:rsidR="00666D94" w:rsidRPr="00666D94" w:rsidRDefault="00666D94" w:rsidP="00666D94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19.616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59.808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28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03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DF77CDA" w14:textId="77777777" w:rsidR="00666D94" w:rsidRPr="00666D94" w:rsidRDefault="00666D94" w:rsidP="00666D94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62.977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81.488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03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77</w:t>
      </w:r>
      <w:r w:rsidRPr="00666D94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A7DA8DD" w14:textId="77777777" w:rsidR="00666D94" w:rsidRPr="00B91968" w:rsidRDefault="00666D94" w:rsidP="00666D94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884.181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1.528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63BA953" w14:textId="77777777" w:rsidR="008F6378" w:rsidRPr="00B91968" w:rsidRDefault="00666D94" w:rsidP="00666D9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16692.331        355.156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DE60027" w14:textId="77777777" w:rsidR="008F6378" w:rsidRPr="00B91968" w:rsidRDefault="008F6378" w:rsidP="00666D9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A61BBDE" w14:textId="77777777" w:rsidR="008F6378" w:rsidRPr="00B91968" w:rsidRDefault="008F6378" w:rsidP="00666D9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E21BD8D" w14:textId="77777777" w:rsidR="008F6378" w:rsidRPr="008F6378" w:rsidRDefault="008F6378" w:rsidP="008F637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8F6378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204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6F71C062" w14:textId="77777777" w:rsidR="008F6378" w:rsidRPr="008F6378" w:rsidRDefault="008F6378" w:rsidP="008F637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A314B35" w14:textId="77777777" w:rsidR="008F6378" w:rsidRPr="008F6378" w:rsidRDefault="008F6378" w:rsidP="008F637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01EF3E9" w14:textId="77777777" w:rsidR="008F6378" w:rsidRPr="008F6378" w:rsidRDefault="008F6378" w:rsidP="008F6378">
      <w:pPr>
        <w:tabs>
          <w:tab w:val="center" w:pos="2350"/>
          <w:tab w:val="center" w:pos="3300"/>
          <w:tab w:val="center" w:pos="4450"/>
          <w:tab w:val="center" w:pos="5400"/>
          <w:tab w:val="center" w:pos="62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F63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8F63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8F63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8F63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8F63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8F63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8F63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E8032AB" w14:textId="77777777" w:rsidR="008F6378" w:rsidRPr="008F6378" w:rsidRDefault="008F6378" w:rsidP="008F6378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10.083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10.083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.871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5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724C23B" w14:textId="77777777" w:rsidR="008F6378" w:rsidRPr="008F6378" w:rsidRDefault="008F6378" w:rsidP="008F6378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36.949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68.475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132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54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83C31DD" w14:textId="77777777" w:rsidR="008F6378" w:rsidRPr="008F6378" w:rsidRDefault="008F6378" w:rsidP="008F6378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561.542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80.771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811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8F63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851E2B8" w14:textId="77777777" w:rsidR="008F6378" w:rsidRPr="00B91968" w:rsidRDefault="008F6378" w:rsidP="008F6378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623.194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1.505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48201DE" w14:textId="326253FF" w:rsidR="00211FBA" w:rsidRDefault="008F6378" w:rsidP="008F637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13931.769          296.421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="00666D94"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="00211FBA"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="00211FB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5F1B0DF" w14:textId="20C58BF2" w:rsidR="00F66E63" w:rsidRPr="00F66E63" w:rsidRDefault="00F66E63" w:rsidP="00F66E63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wo Way Analysis of Variance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141B2C76" w14:textId="77777777" w:rsidR="00F66E63" w:rsidRPr="00F66E63" w:rsidRDefault="00F66E63" w:rsidP="00F66E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856F59" w14:textId="0DCE9B2C" w:rsidR="00F66E63" w:rsidRPr="00F66E63" w:rsidRDefault="00F66E63" w:rsidP="00F66E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Body weight </w:t>
      </w:r>
      <w:r w:rsidR="00F76496"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Wistar 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Day 15 </w:t>
      </w:r>
    </w:p>
    <w:p w14:paraId="270DAA49" w14:textId="77777777" w:rsidR="00F66E63" w:rsidRPr="00F66E63" w:rsidRDefault="00F66E63" w:rsidP="00F66E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EB2D139" w14:textId="77777777" w:rsidR="00F66E63" w:rsidRPr="00F66E63" w:rsidRDefault="00F66E63" w:rsidP="00F66E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D111F31" w14:textId="38F0C61E" w:rsidR="00F66E63" w:rsidRPr="00F66E63" w:rsidRDefault="00F66E63" w:rsidP="00F66E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 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4E69071" w14:textId="77777777" w:rsidR="00F66E63" w:rsidRPr="00F66E63" w:rsidRDefault="00F66E63" w:rsidP="00F66E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C3FF96B" w14:textId="77777777" w:rsidR="00F66E63" w:rsidRPr="00F66E63" w:rsidRDefault="00F66E63" w:rsidP="00F66E63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D506AD0" w14:textId="77777777" w:rsidR="00F66E63" w:rsidRPr="00F66E63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628.125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628.125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896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58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11EB1F6" w14:textId="77777777" w:rsidR="00F66E63" w:rsidRPr="00F66E63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53.125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53.125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45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29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19E02B5" w14:textId="77777777" w:rsidR="00F66E63" w:rsidRPr="00F66E63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03.125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03.125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42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16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5DAB983" w14:textId="77777777" w:rsidR="00F66E63" w:rsidRPr="00585F8F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887.50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74.554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5F3247F" w14:textId="77777777" w:rsidR="00F66E63" w:rsidRPr="00585F8F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871.875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70.060</w:t>
      </w:r>
    </w:p>
    <w:p w14:paraId="67BFCAFC" w14:textId="77777777" w:rsidR="00F66E63" w:rsidRPr="00585F8F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82D34F7" w14:textId="77777777" w:rsidR="00F66E63" w:rsidRPr="00585F8F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7814951" w14:textId="234CD758" w:rsidR="00F66E63" w:rsidRPr="00F66E63" w:rsidRDefault="00F66E63" w:rsidP="00F66E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 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05E64CFF" w14:textId="77777777" w:rsidR="00F66E63" w:rsidRPr="00F66E63" w:rsidRDefault="00F66E63" w:rsidP="00F66E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F247853" w14:textId="77777777" w:rsidR="00F66E63" w:rsidRPr="00F66E63" w:rsidRDefault="00F66E63" w:rsidP="00F66E63">
      <w:pPr>
        <w:tabs>
          <w:tab w:val="center" w:pos="2350"/>
          <w:tab w:val="center" w:pos="3300"/>
          <w:tab w:val="center" w:pos="4400"/>
          <w:tab w:val="center" w:pos="535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528F000" w14:textId="77777777" w:rsidR="00F66E63" w:rsidRPr="00F66E63" w:rsidRDefault="00F66E63" w:rsidP="00F66E63">
      <w:pPr>
        <w:tabs>
          <w:tab w:val="decimal" w:pos="2500"/>
          <w:tab w:val="decimal" w:pos="3400"/>
          <w:tab w:val="decimal" w:pos="4400"/>
          <w:tab w:val="decimal" w:pos="52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.333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.333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34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08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E8C26E9" w14:textId="77777777" w:rsidR="00F66E63" w:rsidRPr="00F66E63" w:rsidRDefault="00F66E63" w:rsidP="00F66E63">
      <w:pPr>
        <w:tabs>
          <w:tab w:val="decimal" w:pos="2500"/>
          <w:tab w:val="decimal" w:pos="3400"/>
          <w:tab w:val="decimal" w:pos="4400"/>
          <w:tab w:val="decimal" w:pos="52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29.167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14.583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27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44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1BD9C9A" w14:textId="77777777" w:rsidR="00F66E63" w:rsidRPr="00F66E63" w:rsidRDefault="00F66E63" w:rsidP="00F66E63">
      <w:pPr>
        <w:tabs>
          <w:tab w:val="decimal" w:pos="2500"/>
          <w:tab w:val="decimal" w:pos="3400"/>
          <w:tab w:val="decimal" w:pos="4400"/>
          <w:tab w:val="decimal" w:pos="52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9.167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9.583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05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39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22D7F69" w14:textId="77777777" w:rsidR="00F66E63" w:rsidRPr="00585F8F" w:rsidRDefault="00F66E63" w:rsidP="00F66E63">
      <w:pPr>
        <w:tabs>
          <w:tab w:val="decimal" w:pos="2500"/>
          <w:tab w:val="decimal" w:pos="3400"/>
          <w:tab w:val="decimal" w:pos="4400"/>
          <w:tab w:val="decimal" w:pos="52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6125.00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22.024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30BB5AD" w14:textId="167DB338" w:rsidR="00F66E63" w:rsidRPr="00585F8F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541.667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85.993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7C85BC2" w14:textId="77777777" w:rsidR="00F66E63" w:rsidRDefault="00F66E63" w:rsidP="00EE2C6B">
      <w:pPr>
        <w:rPr>
          <w:rFonts w:ascii="Times New Roman" w:eastAsia="Times New Roman" w:hAnsi="Times New Roman" w:cs="Times New Roman"/>
          <w:b/>
          <w:bCs/>
          <w:color w:val="FF0000"/>
          <w:sz w:val="28"/>
          <w:szCs w:val="28"/>
          <w:lang w:val="en-US"/>
        </w:rPr>
      </w:pPr>
    </w:p>
    <w:p w14:paraId="1DA3C49F" w14:textId="0F68BABD" w:rsidR="00F66E63" w:rsidRPr="00F66E63" w:rsidRDefault="00F66E63" w:rsidP="00F66E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 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204</w:t>
      </w:r>
    </w:p>
    <w:p w14:paraId="2EBAD7B6" w14:textId="77777777" w:rsidR="00F66E63" w:rsidRPr="00F66E63" w:rsidRDefault="00F66E63" w:rsidP="00F66E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0F233B0" w14:textId="77777777" w:rsidR="00F66E63" w:rsidRPr="00F66E63" w:rsidRDefault="00F66E63" w:rsidP="00F66E63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6B5C738" w14:textId="77777777" w:rsidR="00F66E63" w:rsidRPr="00F66E63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75.52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75.52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576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38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6A898D8" w14:textId="77777777" w:rsidR="00F66E63" w:rsidRPr="00F66E63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51.042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5.52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72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92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CFC66B7" w14:textId="77777777" w:rsidR="00F66E63" w:rsidRPr="00F66E63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01.042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00.52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25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45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9FD68EC" w14:textId="77777777" w:rsidR="00F66E63" w:rsidRPr="00585F8F" w:rsidRDefault="00F66E63" w:rsidP="00F66E63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5471.875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06.473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9B2DE7D" w14:textId="77777777" w:rsidR="00F76496" w:rsidRPr="00585F8F" w:rsidRDefault="00F66E63" w:rsidP="00F66E63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29699.479          631.904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698CED1" w14:textId="77777777" w:rsidR="00F76496" w:rsidRPr="00585F8F" w:rsidRDefault="00F7649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510C8457" w14:textId="15795039" w:rsidR="00F76496" w:rsidRDefault="00F76496" w:rsidP="00F764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Data source: 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Body weight Wistar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 Week 4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 </w:t>
      </w:r>
    </w:p>
    <w:p w14:paraId="5CEBEFDE" w14:textId="77777777" w:rsidR="00F76496" w:rsidRDefault="00F76496" w:rsidP="00F764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80BB15F" w14:textId="50DA2C8D" w:rsidR="00F76496" w:rsidRPr="00F76496" w:rsidRDefault="00F76496" w:rsidP="00F764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F76496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43A02CBA" w14:textId="77777777" w:rsidR="00F76496" w:rsidRPr="00F76496" w:rsidRDefault="00F76496" w:rsidP="00F764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2E0C3A5" w14:textId="77777777" w:rsidR="00F76496" w:rsidRPr="00F76496" w:rsidRDefault="00F76496" w:rsidP="00F76496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F764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F764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F764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F764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F764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F764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F764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3BE763F" w14:textId="77777777" w:rsidR="00F76496" w:rsidRPr="00F76496" w:rsidRDefault="00F76496" w:rsidP="00F76496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25.781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25.781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689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04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CCB188B" w14:textId="77777777" w:rsidR="00F76496" w:rsidRPr="00F76496" w:rsidRDefault="00F76496" w:rsidP="00F76496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19.531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19.531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662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14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679552E" w14:textId="77777777" w:rsidR="00F76496" w:rsidRPr="00F76496" w:rsidRDefault="00F76496" w:rsidP="00F76496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13.281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13.281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86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66</w:t>
      </w:r>
      <w:r w:rsidRPr="00F764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7C58087" w14:textId="77777777" w:rsidR="00F76496" w:rsidRPr="00585F8F" w:rsidRDefault="00F76496" w:rsidP="00F76496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603.125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21.54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28079B9" w14:textId="77777777" w:rsidR="00C13B77" w:rsidRPr="00585F8F" w:rsidRDefault="00F76496" w:rsidP="00F7649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 31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34361.719       1108.443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B5286BD" w14:textId="77777777" w:rsidR="00C13B77" w:rsidRPr="00585F8F" w:rsidRDefault="00C13B77" w:rsidP="00F7649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B731423" w14:textId="0C2B1742" w:rsidR="00C13B77" w:rsidRPr="00C13B77" w:rsidRDefault="00C13B77" w:rsidP="00C13B7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C13B77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8D8524B" w14:textId="77777777" w:rsidR="00C13B77" w:rsidRPr="00C13B77" w:rsidRDefault="00C13B77" w:rsidP="00C13B7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DD9B6FA" w14:textId="77777777" w:rsidR="00C13B77" w:rsidRPr="00C13B77" w:rsidRDefault="00C13B77" w:rsidP="00C13B77">
      <w:pPr>
        <w:tabs>
          <w:tab w:val="center" w:pos="2350"/>
          <w:tab w:val="center" w:pos="3300"/>
          <w:tab w:val="center" w:pos="4400"/>
          <w:tab w:val="center" w:pos="5300"/>
          <w:tab w:val="center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44D6358" w14:textId="77777777" w:rsidR="00C13B77" w:rsidRPr="00C13B77" w:rsidRDefault="00C13B77" w:rsidP="00C13B77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8.333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8.333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65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09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7E90E99" w14:textId="77777777" w:rsidR="00C13B77" w:rsidRPr="00C13B77" w:rsidRDefault="00C13B77" w:rsidP="00C13B77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84.375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42.188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00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11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2E1BF14" w14:textId="77777777" w:rsidR="00C13B77" w:rsidRPr="00C13B77" w:rsidRDefault="00C13B77" w:rsidP="00C13B77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9.792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9.896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40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70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96C1E48" w14:textId="77777777" w:rsidR="00C13B77" w:rsidRPr="00585F8F" w:rsidRDefault="00C13B77" w:rsidP="00C13B77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968.75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84.97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28A6973" w14:textId="1537843A" w:rsidR="00C13B77" w:rsidRPr="00585F8F" w:rsidRDefault="00C13B77" w:rsidP="00C13B7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35281.250       750.665</w:t>
      </w:r>
      <w:r w:rsidR="00F76496"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DD855A1" w14:textId="3F59A993" w:rsidR="00C13B77" w:rsidRPr="00585F8F" w:rsidRDefault="00C13B77" w:rsidP="00C13B7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71D7D9F" w14:textId="2A5AE926" w:rsidR="00C13B77" w:rsidRPr="00C13B77" w:rsidRDefault="00C13B77" w:rsidP="00C13B7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C13B77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204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716928A8" w14:textId="77777777" w:rsidR="00C13B77" w:rsidRPr="00C13B77" w:rsidRDefault="00C13B77" w:rsidP="00C13B7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A49A473" w14:textId="77777777" w:rsidR="00C13B77" w:rsidRPr="00C13B77" w:rsidRDefault="00C13B77" w:rsidP="00C13B77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C13B7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2636AD84" w14:textId="77777777" w:rsidR="00C13B77" w:rsidRPr="00C13B77" w:rsidRDefault="00C13B77" w:rsidP="00C13B77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00.000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00.000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423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40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AAB5D59" w14:textId="77777777" w:rsidR="00C13B77" w:rsidRPr="00C13B77" w:rsidRDefault="00C13B77" w:rsidP="00C13B77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26.042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63.021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61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94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B28E23E" w14:textId="77777777" w:rsidR="00C13B77" w:rsidRPr="00C13B77" w:rsidRDefault="00C13B77" w:rsidP="00C13B77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53.125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26.563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24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40</w:t>
      </w:r>
      <w:r w:rsidRPr="00C13B7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A7C463B" w14:textId="77777777" w:rsidR="00C13B77" w:rsidRPr="00585F8F" w:rsidRDefault="00C13B77" w:rsidP="00C13B77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5418.75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43.304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C9F19E0" w14:textId="77777777" w:rsidR="00C13B77" w:rsidRPr="00585F8F" w:rsidRDefault="00C13B77" w:rsidP="00C13B77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9797.917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46.764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DCB4D0F" w14:textId="77777777" w:rsidR="00C13B77" w:rsidRPr="00585F8F" w:rsidRDefault="00C13B77" w:rsidP="00C13B7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527659E" w14:textId="77777777" w:rsidR="00C13B77" w:rsidRPr="00585F8F" w:rsidRDefault="00C13B77" w:rsidP="00C13B7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EF31B21" w14:textId="22FC53CB" w:rsidR="00F66E63" w:rsidRPr="00585F8F" w:rsidRDefault="00F66E63" w:rsidP="00C13B7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0EF8DEF" w14:textId="1BF9886A" w:rsidR="0049653F" w:rsidRPr="008157DC" w:rsidRDefault="0049653F" w:rsidP="00F66E63">
      <w:pPr>
        <w:rPr>
          <w:rFonts w:ascii="Times New Roman" w:eastAsia="Times New Roman" w:hAnsi="Times New Roman" w:cs="Times New Roman"/>
          <w:b/>
          <w:bCs/>
          <w:color w:val="FF0000"/>
          <w:sz w:val="28"/>
          <w:szCs w:val="28"/>
          <w:lang w:val="en-US"/>
        </w:rPr>
      </w:pPr>
      <w:r w:rsidRPr="008157DC">
        <w:rPr>
          <w:rFonts w:ascii="Times New Roman" w:eastAsia="Times New Roman" w:hAnsi="Times New Roman" w:cs="Times New Roman"/>
          <w:b/>
          <w:bCs/>
          <w:color w:val="FF0000"/>
          <w:sz w:val="28"/>
          <w:szCs w:val="28"/>
          <w:lang w:val="en-US"/>
        </w:rPr>
        <w:br w:type="page"/>
      </w:r>
    </w:p>
    <w:p w14:paraId="4368F152" w14:textId="42D81449" w:rsidR="0081213D" w:rsidRPr="0081213D" w:rsidRDefault="0081213D" w:rsidP="0081213D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530FB2">
        <w:rPr>
          <w:rFonts w:ascii="Times New Roman" w:eastAsia="Times New Roman" w:hAnsi="Times New Roman" w:cs="Times New Roman"/>
          <w:b/>
          <w:bCs/>
          <w:sz w:val="28"/>
          <w:szCs w:val="28"/>
          <w:highlight w:val="yellow"/>
          <w:lang w:val="en-US"/>
        </w:rPr>
        <w:lastRenderedPageBreak/>
        <w:t>Wistar-Kyoto rats</w:t>
      </w:r>
    </w:p>
    <w:p w14:paraId="69C432ED" w14:textId="44E2A44A" w:rsidR="000F5F04" w:rsidRPr="0081213D" w:rsidRDefault="000F5F04">
      <w:pPr>
        <w:rPr>
          <w:lang w:val="en-US"/>
        </w:rPr>
      </w:pPr>
    </w:p>
    <w:p w14:paraId="0FC819EF" w14:textId="2D280003" w:rsidR="00530FB2" w:rsidRPr="00530FB2" w:rsidRDefault="00530FB2" w:rsidP="00530FB2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30FB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hree Way Analysis of Variance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Pr="00BA19B3">
        <w:rPr>
          <w:rFonts w:ascii="Times New Roman" w:eastAsia="Times New Roman" w:hAnsi="Times New Roman" w:cs="Times New Roman"/>
          <w:b/>
          <w:bCs/>
          <w:sz w:val="20"/>
          <w:szCs w:val="20"/>
          <w:highlight w:val="yellow"/>
          <w:lang w:val="en-US"/>
        </w:rPr>
        <w:t>sucrose intake</w:t>
      </w:r>
      <w:r w:rsidRPr="00530FB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A97A957" w14:textId="77777777" w:rsidR="00530FB2" w:rsidRPr="00530FB2" w:rsidRDefault="00530FB2" w:rsidP="00530FB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4814F7" w14:textId="7010DC0F" w:rsidR="00530FB2" w:rsidRPr="00530FB2" w:rsidRDefault="00530FB2" w:rsidP="00530FB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30FB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</w:p>
    <w:p w14:paraId="235947EF" w14:textId="77777777" w:rsidR="00530FB2" w:rsidRPr="00530FB2" w:rsidRDefault="00530FB2" w:rsidP="00530FB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C0956A8" w14:textId="77777777" w:rsidR="00530FB2" w:rsidRPr="00530FB2" w:rsidRDefault="00530FB2" w:rsidP="00530FB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D4E422C" w14:textId="77777777" w:rsidR="00530FB2" w:rsidRPr="00530FB2" w:rsidRDefault="00530FB2" w:rsidP="00530FB2">
      <w:pPr>
        <w:tabs>
          <w:tab w:val="center" w:pos="2850"/>
          <w:tab w:val="center" w:pos="3750"/>
          <w:tab w:val="center" w:pos="4800"/>
          <w:tab w:val="center" w:pos="5800"/>
          <w:tab w:val="center" w:pos="67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530FB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530FB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530FB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530FB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530FB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530FB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530FB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E4D7557" w14:textId="77777777" w:rsidR="00530FB2" w:rsidRPr="00530FB2" w:rsidRDefault="00530FB2" w:rsidP="00530FB2">
      <w:pPr>
        <w:tabs>
          <w:tab w:val="decimal" w:pos="3000"/>
          <w:tab w:val="decimal" w:pos="3800"/>
          <w:tab w:val="decimal" w:pos="4800"/>
          <w:tab w:val="decimal" w:pos="58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83.924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83.924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4.800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C9B5EE7" w14:textId="77777777" w:rsidR="00530FB2" w:rsidRPr="00530FB2" w:rsidRDefault="00530FB2" w:rsidP="00530FB2">
      <w:pPr>
        <w:tabs>
          <w:tab w:val="decimal" w:pos="3000"/>
          <w:tab w:val="decimal" w:pos="3800"/>
          <w:tab w:val="decimal" w:pos="4800"/>
          <w:tab w:val="decimal" w:pos="58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3.873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3.873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.520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F9484A8" w14:textId="77777777" w:rsidR="00530FB2" w:rsidRPr="00530FB2" w:rsidRDefault="00530FB2" w:rsidP="00530FB2">
      <w:pPr>
        <w:tabs>
          <w:tab w:val="decimal" w:pos="3000"/>
          <w:tab w:val="decimal" w:pos="3800"/>
          <w:tab w:val="decimal" w:pos="4800"/>
          <w:tab w:val="decimal" w:pos="58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>Time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44.948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8.328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082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FB1F879" w14:textId="77777777" w:rsidR="00530FB2" w:rsidRPr="00530FB2" w:rsidRDefault="00530FB2" w:rsidP="00530FB2">
      <w:pPr>
        <w:tabs>
          <w:tab w:val="decimal" w:pos="3000"/>
          <w:tab w:val="decimal" w:pos="3800"/>
          <w:tab w:val="decimal" w:pos="4800"/>
          <w:tab w:val="decimal" w:pos="58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0.280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0.280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.876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99612D3" w14:textId="77777777" w:rsidR="00530FB2" w:rsidRPr="00530FB2" w:rsidRDefault="00530FB2" w:rsidP="00530FB2">
      <w:pPr>
        <w:tabs>
          <w:tab w:val="decimal" w:pos="3000"/>
          <w:tab w:val="decimal" w:pos="3800"/>
          <w:tab w:val="decimal" w:pos="4800"/>
          <w:tab w:val="decimal" w:pos="58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>Stress x Time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2.211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.801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683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93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D5CEC76" w14:textId="77777777" w:rsidR="00530FB2" w:rsidRPr="00530FB2" w:rsidRDefault="00530FB2" w:rsidP="00530FB2">
      <w:pPr>
        <w:tabs>
          <w:tab w:val="decimal" w:pos="3000"/>
          <w:tab w:val="decimal" w:pos="3800"/>
          <w:tab w:val="decimal" w:pos="4800"/>
          <w:tab w:val="decimal" w:pos="58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>Treatment x Time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1.328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.703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673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95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0E85377" w14:textId="77777777" w:rsidR="00530FB2" w:rsidRPr="00530FB2" w:rsidRDefault="00530FB2" w:rsidP="00530FB2">
      <w:pPr>
        <w:tabs>
          <w:tab w:val="decimal" w:pos="3000"/>
          <w:tab w:val="decimal" w:pos="3800"/>
          <w:tab w:val="decimal" w:pos="4800"/>
          <w:tab w:val="decimal" w:pos="58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 x Time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4.735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415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3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38</w:t>
      </w:r>
      <w:r w:rsidRPr="00530FB2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BD6EBF3" w14:textId="77777777" w:rsidR="00530FB2" w:rsidRPr="00E65D89" w:rsidRDefault="00530FB2" w:rsidP="00530FB2">
      <w:pPr>
        <w:tabs>
          <w:tab w:val="decimal" w:pos="3000"/>
          <w:tab w:val="decimal" w:pos="3800"/>
          <w:tab w:val="decimal" w:pos="4800"/>
          <w:tab w:val="decimal" w:pos="58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0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628.804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389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F269C86" w14:textId="77777777" w:rsidR="00530FB2" w:rsidRPr="00E65D89" w:rsidRDefault="00530FB2" w:rsidP="00530FB2">
      <w:pPr>
        <w:tabs>
          <w:tab w:val="decimal" w:pos="3000"/>
          <w:tab w:val="decimal" w:pos="3800"/>
          <w:tab w:val="decimal" w:pos="4800"/>
          <w:tab w:val="decimal" w:pos="58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9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630.102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.514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FD815EC" w14:textId="77777777" w:rsidR="00224C1D" w:rsidRDefault="00224C1D">
      <w:pPr>
        <w:rPr>
          <w:lang w:val="en-US"/>
        </w:rPr>
      </w:pPr>
    </w:p>
    <w:p w14:paraId="0916803C" w14:textId="4F19E2D6" w:rsidR="00224C1D" w:rsidRPr="00224C1D" w:rsidRDefault="00224C1D" w:rsidP="00224C1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4C1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224C1D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</w:p>
    <w:p w14:paraId="3F4240B5" w14:textId="77777777" w:rsidR="00224C1D" w:rsidRPr="00224C1D" w:rsidRDefault="00224C1D" w:rsidP="00224C1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EBBFEB6" w14:textId="77777777" w:rsidR="00224C1D" w:rsidRPr="00224C1D" w:rsidRDefault="00224C1D" w:rsidP="00224C1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D273DF1" w14:textId="77777777" w:rsidR="00224C1D" w:rsidRPr="00224C1D" w:rsidRDefault="00224C1D" w:rsidP="00224C1D">
      <w:pPr>
        <w:tabs>
          <w:tab w:val="center" w:pos="2850"/>
          <w:tab w:val="center" w:pos="3750"/>
          <w:tab w:val="center" w:pos="4850"/>
          <w:tab w:val="center" w:pos="590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24C1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224C1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224C1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224C1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224C1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224C1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224C1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5803EBC" w14:textId="77777777" w:rsidR="00224C1D" w:rsidRPr="00224C1D" w:rsidRDefault="00224C1D" w:rsidP="00224C1D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39.042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39.042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0.653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3F3999F" w14:textId="77777777" w:rsidR="00224C1D" w:rsidRPr="00224C1D" w:rsidRDefault="00224C1D" w:rsidP="00224C1D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9.859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9.929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.803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359551C" w14:textId="77777777" w:rsidR="00224C1D" w:rsidRPr="00224C1D" w:rsidRDefault="00224C1D" w:rsidP="00224C1D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>Time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56.762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9.640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880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522DFAC" w14:textId="77777777" w:rsidR="00224C1D" w:rsidRPr="00224C1D" w:rsidRDefault="00224C1D" w:rsidP="00224C1D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4.939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7.469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.626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4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5EBB4C9" w14:textId="77777777" w:rsidR="00224C1D" w:rsidRPr="00224C1D" w:rsidRDefault="00224C1D" w:rsidP="00224C1D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>Stress x Time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02.179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4.687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374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E833AB1" w14:textId="77777777" w:rsidR="00224C1D" w:rsidRPr="00224C1D" w:rsidRDefault="00224C1D" w:rsidP="00224C1D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>Treatment x Time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0.525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140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01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99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B6F7091" w14:textId="77777777" w:rsidR="00224C1D" w:rsidRPr="00224C1D" w:rsidRDefault="00224C1D" w:rsidP="00224C1D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 x Time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5.537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530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37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73</w:t>
      </w:r>
      <w:r w:rsidRPr="00224C1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D3E4378" w14:textId="77777777" w:rsidR="00224C1D" w:rsidRPr="00E65D89" w:rsidRDefault="00224C1D" w:rsidP="00224C1D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0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90.632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.216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8AF0F70" w14:textId="77777777" w:rsidR="00224C1D" w:rsidRPr="00E65D89" w:rsidRDefault="00224C1D" w:rsidP="00224C1D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9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129.474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.884</w:t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E65D8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98BC1EB" w14:textId="77777777" w:rsidR="00224C1D" w:rsidRDefault="00224C1D">
      <w:pPr>
        <w:rPr>
          <w:lang w:val="en-US"/>
        </w:rPr>
      </w:pPr>
    </w:p>
    <w:p w14:paraId="540A039D" w14:textId="2B1440BE" w:rsidR="00D13E4C" w:rsidRDefault="00D13E4C" w:rsidP="00D13E4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748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667487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 204</w:t>
      </w:r>
    </w:p>
    <w:p w14:paraId="43048F1E" w14:textId="20F3406D" w:rsidR="00D13E4C" w:rsidRDefault="00D13E4C" w:rsidP="00D13E4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FFFACC3" w14:textId="77777777" w:rsidR="00D13E4C" w:rsidRPr="00D13E4C" w:rsidRDefault="00D13E4C" w:rsidP="00D13E4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E9377F9" w14:textId="77777777" w:rsidR="00D13E4C" w:rsidRPr="00D13E4C" w:rsidRDefault="00D13E4C" w:rsidP="00D13E4C">
      <w:pPr>
        <w:tabs>
          <w:tab w:val="center" w:pos="2850"/>
          <w:tab w:val="center" w:pos="3750"/>
          <w:tab w:val="center" w:pos="4850"/>
          <w:tab w:val="center" w:pos="590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13E4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D13E4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D13E4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D13E4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D13E4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D13E4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D13E4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A6E8211" w14:textId="77777777" w:rsidR="00D13E4C" w:rsidRPr="00D13E4C" w:rsidRDefault="00D13E4C" w:rsidP="00D13E4C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50.795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50.795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6.115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C80B49E" w14:textId="77777777" w:rsidR="00D13E4C" w:rsidRPr="00D13E4C" w:rsidRDefault="00D13E4C" w:rsidP="00D13E4C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69.484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4.742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.278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09E078F" w14:textId="77777777" w:rsidR="00D13E4C" w:rsidRPr="00D13E4C" w:rsidRDefault="00D13E4C" w:rsidP="00D13E4C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>Time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6.376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0.708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254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994E3F2" w14:textId="77777777" w:rsidR="00D13E4C" w:rsidRPr="00D13E4C" w:rsidRDefault="00D13E4C" w:rsidP="00D13E4C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4.748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.374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371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95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FF9A370" w14:textId="77777777" w:rsidR="00D13E4C" w:rsidRPr="00D13E4C" w:rsidRDefault="00D13E4C" w:rsidP="00D13E4C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>Stress x Time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96.894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.988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496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6FFE86F" w14:textId="77777777" w:rsidR="00D13E4C" w:rsidRPr="00D13E4C" w:rsidRDefault="00D13E4C" w:rsidP="00D13E4C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>Treatment x Time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3.227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.846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55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14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284E7FC" w14:textId="77777777" w:rsidR="00D13E4C" w:rsidRPr="00D13E4C" w:rsidRDefault="00D13E4C" w:rsidP="00D13E4C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 x Time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8.075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337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60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73</w:t>
      </w:r>
      <w:r w:rsidRPr="00D13E4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FC4531D" w14:textId="77777777" w:rsidR="00D13E4C" w:rsidRPr="008157DC" w:rsidRDefault="00D13E4C" w:rsidP="00D13E4C">
      <w:pPr>
        <w:tabs>
          <w:tab w:val="decimal" w:pos="3000"/>
          <w:tab w:val="decimal" w:pos="3800"/>
          <w:tab w:val="decimal" w:pos="4900"/>
          <w:tab w:val="decimal" w:pos="59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0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963.67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437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DDC7E7D" w14:textId="695E7698" w:rsidR="002C2EFE" w:rsidRPr="008157DC" w:rsidRDefault="00D13E4C" w:rsidP="00D13E4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="00B753FE"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="00B753FE"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         479        6993.271</w:t>
      </w:r>
      <w:r w:rsidR="00B753FE"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      14.600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7F893BC" w14:textId="4648906D" w:rsidR="0080644A" w:rsidRPr="008157DC" w:rsidRDefault="0080644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tbl>
      <w:tblPr>
        <w:tblW w:w="4167" w:type="dxa"/>
        <w:tblInd w:w="-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5"/>
        <w:gridCol w:w="1162"/>
      </w:tblGrid>
      <w:tr w:rsidR="00FE36DA" w:rsidRPr="00C26FC6" w14:paraId="4410E182" w14:textId="77777777" w:rsidTr="00FE36DA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D3DEA" w14:textId="77777777" w:rsidR="00FE36DA" w:rsidRDefault="00FE36DA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lastRenderedPageBreak/>
              <w:t>Two-way RM ANOVA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, </w:t>
            </w:r>
          </w:p>
          <w:p w14:paraId="5D7CFE1E" w14:textId="77777777" w:rsidR="00FE36DA" w:rsidRDefault="00FE36DA" w:rsidP="004A6F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F2DA303" w14:textId="77777777" w:rsidR="00FE36DA" w:rsidRPr="00EE0A71" w:rsidRDefault="00FE36DA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BA19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sucros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 xml:space="preserve"> intak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59BA5" w14:textId="77777777" w:rsidR="00FE36DA" w:rsidRPr="00EE0A71" w:rsidRDefault="00FE36DA" w:rsidP="004A6F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FE36DA" w:rsidRPr="00C26FC6" w14:paraId="71D0D7E6" w14:textId="77777777" w:rsidTr="00FE36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80687" w14:textId="77777777" w:rsidR="00FE36DA" w:rsidRPr="00EE0A71" w:rsidRDefault="00FE36DA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8AAE5" w14:textId="77777777" w:rsidR="00FE36DA" w:rsidRPr="00EE0A71" w:rsidRDefault="00FE36DA" w:rsidP="004A6F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FE36DA" w:rsidRPr="00EE0A71" w14:paraId="4FE1C265" w14:textId="77777777" w:rsidTr="00FE36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7820C" w14:textId="77777777" w:rsidR="00FE36DA" w:rsidRPr="00EE0A71" w:rsidRDefault="00FE36DA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Ketamine, C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FBC90" w14:textId="77777777" w:rsidR="00FE36DA" w:rsidRPr="00EE0A71" w:rsidRDefault="00FE36DA" w:rsidP="004A6F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4C3F154B" w14:textId="77777777" w:rsidR="008F6FF0" w:rsidRDefault="008F6FF0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83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3"/>
        <w:gridCol w:w="1564"/>
        <w:gridCol w:w="988"/>
        <w:gridCol w:w="612"/>
        <w:gridCol w:w="1890"/>
        <w:gridCol w:w="1107"/>
      </w:tblGrid>
      <w:tr w:rsidR="00A46646" w:rsidRPr="00A46646" w14:paraId="16480321" w14:textId="77777777" w:rsidTr="00FE36DA">
        <w:trPr>
          <w:trHeight w:val="251"/>
          <w:jc w:val="center"/>
        </w:trPr>
        <w:tc>
          <w:tcPr>
            <w:tcW w:w="22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63C56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OVA table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86C3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A04F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6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5DCC0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29AE1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</w:t>
            </w:r>
            <w:proofErr w:type="spellStart"/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n</w:t>
            </w:r>
            <w:proofErr w:type="spellEnd"/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d</w:t>
            </w:r>
            <w:proofErr w:type="spellEnd"/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5724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A46646" w:rsidRPr="00A46646" w14:paraId="34A326C0" w14:textId="77777777" w:rsidTr="00FE36DA">
        <w:trPr>
          <w:trHeight w:val="262"/>
          <w:jc w:val="center"/>
        </w:trPr>
        <w:tc>
          <w:tcPr>
            <w:tcW w:w="22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CD6FD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ime x </w:t>
            </w:r>
            <w:proofErr w:type="spellStart"/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0851E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4.0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FCE9B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5C9C8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ABD59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26) = 5.3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EC1F1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A46646" w:rsidRPr="00A46646" w14:paraId="746AB649" w14:textId="77777777" w:rsidTr="00FE36DA">
        <w:trPr>
          <w:trHeight w:val="251"/>
          <w:jc w:val="center"/>
        </w:trPr>
        <w:tc>
          <w:tcPr>
            <w:tcW w:w="22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25250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CBA9A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4.7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F8361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00D7C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22198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26) = 11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F8BFF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A46646" w:rsidRPr="00A46646" w14:paraId="7BB79748" w14:textId="77777777" w:rsidTr="00FE36DA">
        <w:trPr>
          <w:trHeight w:val="262"/>
          <w:jc w:val="center"/>
        </w:trPr>
        <w:tc>
          <w:tcPr>
            <w:tcW w:w="22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00A00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C8906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5.0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1A205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15098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D823A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, 14) = 12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9E5F4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0037</w:t>
            </w:r>
          </w:p>
        </w:tc>
      </w:tr>
      <w:tr w:rsidR="00A46646" w:rsidRPr="00A46646" w14:paraId="3ED9959D" w14:textId="77777777" w:rsidTr="00FE36DA">
        <w:trPr>
          <w:trHeight w:val="251"/>
          <w:jc w:val="center"/>
        </w:trPr>
        <w:tc>
          <w:tcPr>
            <w:tcW w:w="22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9699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ubjec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545B8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1.9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09163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6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6723C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93785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4, 126) = 6.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3CD58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A46646" w:rsidRPr="00A46646" w14:paraId="48045516" w14:textId="77777777" w:rsidTr="00FE36DA">
        <w:trPr>
          <w:trHeight w:val="262"/>
          <w:jc w:val="center"/>
        </w:trPr>
        <w:tc>
          <w:tcPr>
            <w:tcW w:w="22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D9069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sidual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9E6F6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8.2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E248A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6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C8C50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466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FAC29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C653B" w14:textId="77777777" w:rsidR="00A46646" w:rsidRPr="00A46646" w:rsidRDefault="00A46646" w:rsidP="00FE3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7448E611" w14:textId="77777777" w:rsidR="00A46646" w:rsidRDefault="00A46646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83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1"/>
        <w:gridCol w:w="682"/>
        <w:gridCol w:w="1233"/>
        <w:gridCol w:w="924"/>
        <w:gridCol w:w="1863"/>
        <w:gridCol w:w="1233"/>
      </w:tblGrid>
      <w:tr w:rsidR="00733DBF" w:rsidRPr="00EE0A71" w14:paraId="56A95B93" w14:textId="77777777" w:rsidTr="00FE36DA">
        <w:trPr>
          <w:trHeight w:val="239"/>
          <w:jc w:val="center"/>
        </w:trPr>
        <w:tc>
          <w:tcPr>
            <w:tcW w:w="24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76FC9" w14:textId="2979CEAD" w:rsidR="00107116" w:rsidRPr="00EE0A71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NLX-101,</w:t>
            </w:r>
            <w:r w:rsidR="00733DBF" w:rsidRPr="0010711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 xml:space="preserve"> CMS</w:t>
            </w:r>
          </w:p>
        </w:tc>
        <w:tc>
          <w:tcPr>
            <w:tcW w:w="6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86D94" w14:textId="77777777" w:rsidR="00733DBF" w:rsidRPr="00EE0A71" w:rsidRDefault="00733DBF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08E66" w14:textId="77777777" w:rsidR="00733DBF" w:rsidRPr="00EE0A71" w:rsidRDefault="00733DBF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3AB68" w14:textId="77777777" w:rsidR="00733DBF" w:rsidRPr="00EE0A71" w:rsidRDefault="00733DBF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39225" w14:textId="77777777" w:rsidR="00733DBF" w:rsidRPr="00EE0A71" w:rsidRDefault="00733DBF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A555C" w14:textId="77777777" w:rsidR="00733DBF" w:rsidRPr="00EE0A71" w:rsidRDefault="00733DBF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33DBF" w:rsidRPr="00733DBF" w14:paraId="0E569821" w14:textId="77777777" w:rsidTr="00FE36DA">
        <w:trPr>
          <w:trHeight w:val="239"/>
          <w:jc w:val="center"/>
        </w:trPr>
        <w:tc>
          <w:tcPr>
            <w:tcW w:w="24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5E1CD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OVA table</w:t>
            </w:r>
          </w:p>
        </w:tc>
        <w:tc>
          <w:tcPr>
            <w:tcW w:w="6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47719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12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9DD37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9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8465F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1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0779E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</w:t>
            </w:r>
            <w:proofErr w:type="spellStart"/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n</w:t>
            </w:r>
            <w:proofErr w:type="spellEnd"/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d</w:t>
            </w:r>
            <w:proofErr w:type="spellEnd"/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99859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733DBF" w:rsidRPr="00733DBF" w14:paraId="75715BF4" w14:textId="77777777" w:rsidTr="00FE36DA">
        <w:trPr>
          <w:trHeight w:val="250"/>
          <w:jc w:val="center"/>
        </w:trPr>
        <w:tc>
          <w:tcPr>
            <w:tcW w:w="24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6DEF7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ime x </w:t>
            </w:r>
            <w:proofErr w:type="spellStart"/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6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6D51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2901F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FCAFA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.21</w:t>
            </w:r>
          </w:p>
        </w:tc>
        <w:tc>
          <w:tcPr>
            <w:tcW w:w="1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AD13C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8, 189) = 3.1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99A4C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733DBF" w:rsidRPr="00733DBF" w14:paraId="7C37CE38" w14:textId="77777777" w:rsidTr="00FE36DA">
        <w:trPr>
          <w:trHeight w:val="239"/>
          <w:jc w:val="center"/>
        </w:trPr>
        <w:tc>
          <w:tcPr>
            <w:tcW w:w="24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193B5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6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C482B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57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9630E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9C3DC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.03</w:t>
            </w:r>
          </w:p>
        </w:tc>
        <w:tc>
          <w:tcPr>
            <w:tcW w:w="1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BBC78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89) = 22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A1080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733DBF" w:rsidRPr="00733DBF" w14:paraId="13E9D7D5" w14:textId="77777777" w:rsidTr="00FE36DA">
        <w:trPr>
          <w:trHeight w:val="250"/>
          <w:jc w:val="center"/>
        </w:trPr>
        <w:tc>
          <w:tcPr>
            <w:tcW w:w="24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F44BE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6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CCD05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4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201CD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BC5CD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2.2</w:t>
            </w:r>
          </w:p>
        </w:tc>
        <w:tc>
          <w:tcPr>
            <w:tcW w:w="1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02961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, 21) = 5.6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05B43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0107</w:t>
            </w:r>
          </w:p>
        </w:tc>
      </w:tr>
      <w:tr w:rsidR="00733DBF" w:rsidRPr="00733DBF" w14:paraId="1DD2C540" w14:textId="77777777" w:rsidTr="00FE36DA">
        <w:trPr>
          <w:trHeight w:val="239"/>
          <w:jc w:val="center"/>
        </w:trPr>
        <w:tc>
          <w:tcPr>
            <w:tcW w:w="24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CC97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ubject</w:t>
            </w:r>
            <w:proofErr w:type="spellEnd"/>
          </w:p>
        </w:tc>
        <w:tc>
          <w:tcPr>
            <w:tcW w:w="6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A77E6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5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6917D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84791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.03</w:t>
            </w:r>
          </w:p>
        </w:tc>
        <w:tc>
          <w:tcPr>
            <w:tcW w:w="1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E79BD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1, 189) = 7.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12F5D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733DBF" w:rsidRPr="00733DBF" w14:paraId="417D506A" w14:textId="77777777" w:rsidTr="00FE36DA">
        <w:trPr>
          <w:trHeight w:val="250"/>
          <w:jc w:val="center"/>
        </w:trPr>
        <w:tc>
          <w:tcPr>
            <w:tcW w:w="24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5E026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sidual</w:t>
            </w:r>
            <w:proofErr w:type="spellEnd"/>
          </w:p>
        </w:tc>
        <w:tc>
          <w:tcPr>
            <w:tcW w:w="6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4D89D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6CB75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9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85233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33DB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208</w:t>
            </w:r>
          </w:p>
        </w:tc>
        <w:tc>
          <w:tcPr>
            <w:tcW w:w="1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62A66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5438E" w14:textId="77777777" w:rsidR="00733DBF" w:rsidRPr="00733DBF" w:rsidRDefault="00733DBF" w:rsidP="00FE36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2329062B" w14:textId="7FFBBD2E" w:rsidR="00107116" w:rsidRDefault="00107116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84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0"/>
        <w:gridCol w:w="683"/>
        <w:gridCol w:w="1008"/>
        <w:gridCol w:w="1039"/>
        <w:gridCol w:w="2216"/>
        <w:gridCol w:w="1329"/>
      </w:tblGrid>
      <w:tr w:rsidR="00107116" w:rsidRPr="00EE0A71" w14:paraId="2C09BD78" w14:textId="77777777" w:rsidTr="00FE36DA">
        <w:trPr>
          <w:trHeight w:val="249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687CD" w14:textId="56F0F07A" w:rsidR="00107116" w:rsidRPr="00EE0A71" w:rsidRDefault="00107116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NLX-204, CM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4A6AD" w14:textId="77777777" w:rsidR="00107116" w:rsidRPr="00EE0A71" w:rsidRDefault="00107116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B2791" w14:textId="77777777" w:rsidR="00107116" w:rsidRPr="00EE0A71" w:rsidRDefault="00107116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9D519" w14:textId="77777777" w:rsidR="00107116" w:rsidRPr="00EE0A71" w:rsidRDefault="00107116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0D774" w14:textId="77777777" w:rsidR="00107116" w:rsidRPr="00EE0A71" w:rsidRDefault="00107116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65FE5" w14:textId="77777777" w:rsidR="00107116" w:rsidRPr="00EE0A71" w:rsidRDefault="00107116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107116" w:rsidRPr="00107116" w14:paraId="32028693" w14:textId="77777777" w:rsidTr="00FE36DA">
        <w:trPr>
          <w:trHeight w:val="235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D1A45" w14:textId="77777777" w:rsidR="00107116" w:rsidRPr="00107116" w:rsidRDefault="00107116" w:rsidP="001071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OVA table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58CA7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1B65D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DE381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D9DE9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</w:t>
            </w:r>
            <w:proofErr w:type="spellStart"/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n</w:t>
            </w:r>
            <w:proofErr w:type="spellEnd"/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d</w:t>
            </w:r>
            <w:proofErr w:type="spellEnd"/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FC983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107116" w:rsidRPr="00107116" w14:paraId="19CC0C20" w14:textId="77777777" w:rsidTr="00FE36DA">
        <w:trPr>
          <w:trHeight w:val="235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18308" w14:textId="77777777" w:rsidR="00107116" w:rsidRPr="00107116" w:rsidRDefault="00107116" w:rsidP="001071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ime x </w:t>
            </w:r>
            <w:proofErr w:type="spellStart"/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C8447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9.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B5E60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066C3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.395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3112B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8, 189) = 2.299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67FA7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0029</w:t>
            </w:r>
          </w:p>
        </w:tc>
      </w:tr>
      <w:tr w:rsidR="00107116" w:rsidRPr="00107116" w14:paraId="37CC433A" w14:textId="77777777" w:rsidTr="00FE36DA">
        <w:trPr>
          <w:trHeight w:val="249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9F507" w14:textId="77777777" w:rsidR="00107116" w:rsidRPr="00107116" w:rsidRDefault="00107116" w:rsidP="001071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9D95E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6.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4E475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D3944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.48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ABA98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89) = 14.3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551B5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107116" w:rsidRPr="00107116" w14:paraId="4076AC3F" w14:textId="77777777" w:rsidTr="00FE36DA">
        <w:trPr>
          <w:trHeight w:val="235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E3EF" w14:textId="77777777" w:rsidR="00107116" w:rsidRPr="00107116" w:rsidRDefault="00107116" w:rsidP="001071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415D3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5.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61CDD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E22A1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7.7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333E1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, 21) = 5.89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A4430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0093</w:t>
            </w:r>
          </w:p>
        </w:tc>
      </w:tr>
      <w:tr w:rsidR="00107116" w:rsidRPr="00107116" w14:paraId="51A734D6" w14:textId="77777777" w:rsidTr="00FE36DA">
        <w:trPr>
          <w:trHeight w:val="235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AB951" w14:textId="77777777" w:rsidR="00107116" w:rsidRPr="00107116" w:rsidRDefault="00107116" w:rsidP="001071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ubject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41664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55.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BDC7D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658F1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.68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ECB7F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1, 189) = 5.30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1BEF2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107116" w:rsidRPr="00107116" w14:paraId="673A82C0" w14:textId="77777777" w:rsidTr="00FE36DA">
        <w:trPr>
          <w:trHeight w:val="249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2D74D" w14:textId="77777777" w:rsidR="00107116" w:rsidRPr="00107116" w:rsidRDefault="00107116" w:rsidP="001071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sidual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A6B7C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72.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A2499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AF665" w14:textId="77777777" w:rsidR="00107116" w:rsidRPr="00107116" w:rsidRDefault="00107116" w:rsidP="00FE36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10711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087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B6FCF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D4059" w14:textId="77777777" w:rsidR="00107116" w:rsidRPr="00107116" w:rsidRDefault="00107116" w:rsidP="00107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2879E87F" w14:textId="77777777" w:rsidR="00107116" w:rsidRDefault="00107116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9EA93DE" w14:textId="77777777" w:rsidR="00396308" w:rsidRDefault="00DB5747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br w:type="page"/>
      </w:r>
    </w:p>
    <w:tbl>
      <w:tblPr>
        <w:tblW w:w="10949" w:type="dxa"/>
        <w:tblInd w:w="-12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8"/>
        <w:gridCol w:w="1968"/>
        <w:gridCol w:w="1130"/>
        <w:gridCol w:w="1831"/>
        <w:gridCol w:w="1928"/>
        <w:gridCol w:w="299"/>
        <w:gridCol w:w="299"/>
        <w:gridCol w:w="299"/>
        <w:gridCol w:w="299"/>
        <w:gridCol w:w="150"/>
        <w:gridCol w:w="18"/>
      </w:tblGrid>
      <w:tr w:rsidR="00396308" w:rsidRPr="00EE0A71" w14:paraId="41B8FA6F" w14:textId="77777777" w:rsidTr="00706D13">
        <w:trPr>
          <w:trHeight w:val="22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A2220" w14:textId="525DD59F" w:rsidR="00396308" w:rsidRPr="00EE0A71" w:rsidRDefault="00396308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E0A71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lastRenderedPageBreak/>
              <w:t>Ketamine, C</w:t>
            </w:r>
            <w:r w:rsidR="00391D5D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BF80C" w14:textId="77777777" w:rsidR="00396308" w:rsidRPr="00EE0A71" w:rsidRDefault="00396308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7B6B5" w14:textId="77777777" w:rsidR="00396308" w:rsidRPr="00EE0A71" w:rsidRDefault="00396308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90922" w14:textId="77777777" w:rsidR="00396308" w:rsidRPr="00EE0A71" w:rsidRDefault="00396308" w:rsidP="004A6F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02CDA" w14:textId="77777777" w:rsidR="00396308" w:rsidRPr="00EE0A71" w:rsidRDefault="00396308" w:rsidP="004A6F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57653" w14:textId="77777777" w:rsidR="00396308" w:rsidRPr="00EE0A71" w:rsidRDefault="00396308" w:rsidP="004A6F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96308" w:rsidRPr="00396308" w14:paraId="631FA13E" w14:textId="77777777" w:rsidTr="00706D13">
        <w:trPr>
          <w:gridAfter w:val="1"/>
          <w:trHeight w:val="71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8FF50" w14:textId="77777777" w:rsidR="00396308" w:rsidRDefault="00396308" w:rsidP="003963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68993A00" w14:textId="77777777" w:rsidR="00396308" w:rsidRDefault="00396308" w:rsidP="003963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6737A46E" w14:textId="0AE75AF6" w:rsidR="00396308" w:rsidRPr="00396308" w:rsidRDefault="00396308" w:rsidP="003963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OVA tabl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C08AB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579DD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0E2C8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90826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</w:t>
            </w:r>
            <w:proofErr w:type="spellStart"/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n</w:t>
            </w:r>
            <w:proofErr w:type="spellEnd"/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d</w:t>
            </w:r>
            <w:proofErr w:type="spellEnd"/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A4616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396308" w:rsidRPr="00396308" w14:paraId="33C5726D" w14:textId="77777777" w:rsidTr="00706D13">
        <w:trPr>
          <w:gridAfter w:val="1"/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9AD0D" w14:textId="77777777" w:rsidR="00396308" w:rsidRPr="00396308" w:rsidRDefault="00396308" w:rsidP="003963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ime x </w:t>
            </w:r>
            <w:proofErr w:type="spellStart"/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AA49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16ED6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5EA0C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0B431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26) = 0.588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D6982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8043</w:t>
            </w:r>
          </w:p>
        </w:tc>
      </w:tr>
      <w:tr w:rsidR="00396308" w:rsidRPr="00396308" w14:paraId="630F89A4" w14:textId="77777777" w:rsidTr="00706D13">
        <w:trPr>
          <w:gridAfter w:val="1"/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37D0A" w14:textId="77777777" w:rsidR="00396308" w:rsidRPr="00396308" w:rsidRDefault="00396308" w:rsidP="003963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0C060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0F140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3FDF1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1CA49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26) = 1.53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A3427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1424</w:t>
            </w:r>
          </w:p>
        </w:tc>
      </w:tr>
      <w:tr w:rsidR="00396308" w:rsidRPr="00396308" w14:paraId="5AA47348" w14:textId="77777777" w:rsidTr="00706D13">
        <w:trPr>
          <w:gridAfter w:val="1"/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051BC" w14:textId="77777777" w:rsidR="00396308" w:rsidRPr="00396308" w:rsidRDefault="00396308" w:rsidP="003963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C8E7D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30830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DC472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638CB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, 14) = 0.0229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DB138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8817</w:t>
            </w:r>
          </w:p>
        </w:tc>
      </w:tr>
      <w:tr w:rsidR="00396308" w:rsidRPr="00396308" w14:paraId="102C012F" w14:textId="77777777" w:rsidTr="00706D13">
        <w:trPr>
          <w:gridAfter w:val="1"/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76500" w14:textId="77777777" w:rsidR="00396308" w:rsidRPr="00396308" w:rsidRDefault="00396308" w:rsidP="003963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ubj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A94A7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5BAFB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33A19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8C84B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4, 126) = 11.7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BECA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396308" w:rsidRPr="00396308" w14:paraId="769C1851" w14:textId="77777777" w:rsidTr="00706D13">
        <w:trPr>
          <w:gridAfter w:val="1"/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62B97" w14:textId="77777777" w:rsidR="00396308" w:rsidRPr="00396308" w:rsidRDefault="00396308" w:rsidP="003963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2E638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6CC2F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40FC0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9630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D0914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1ECF3" w14:textId="77777777" w:rsidR="00396308" w:rsidRPr="00396308" w:rsidRDefault="00396308" w:rsidP="003963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43BF1236" w14:textId="3DDEC078" w:rsidR="00DB5747" w:rsidRDefault="00DB5747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10931" w:type="dxa"/>
        <w:tblInd w:w="-12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"/>
        <w:gridCol w:w="2069"/>
        <w:gridCol w:w="271"/>
        <w:gridCol w:w="1769"/>
        <w:gridCol w:w="271"/>
        <w:gridCol w:w="889"/>
        <w:gridCol w:w="271"/>
        <w:gridCol w:w="1609"/>
        <w:gridCol w:w="271"/>
        <w:gridCol w:w="1809"/>
        <w:gridCol w:w="271"/>
        <w:gridCol w:w="889"/>
        <w:gridCol w:w="271"/>
      </w:tblGrid>
      <w:tr w:rsidR="00706D13" w:rsidRPr="00EE0A71" w14:paraId="4AE9739C" w14:textId="77777777" w:rsidTr="00706D13">
        <w:trPr>
          <w:gridAfter w:val="1"/>
          <w:wAfter w:w="271" w:type="dxa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5C4E8" w14:textId="77777777" w:rsidR="00706D13" w:rsidRDefault="00706D13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</w:p>
          <w:p w14:paraId="20363859" w14:textId="77777777" w:rsidR="00706D13" w:rsidRDefault="00706D13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</w:p>
          <w:p w14:paraId="4BE96FCB" w14:textId="5B1C7583" w:rsidR="00706D13" w:rsidRDefault="00706D13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NLX-101, Control</w:t>
            </w:r>
          </w:p>
          <w:p w14:paraId="702EEBB4" w14:textId="546543DE" w:rsidR="00706D13" w:rsidRPr="00EE0A71" w:rsidRDefault="00706D13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55332" w14:textId="77777777" w:rsidR="00706D13" w:rsidRPr="00EE0A71" w:rsidRDefault="00706D13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59A46" w14:textId="77777777" w:rsidR="00706D13" w:rsidRPr="00EE0A71" w:rsidRDefault="00706D13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C6BF5" w14:textId="77777777" w:rsidR="00706D13" w:rsidRPr="00EE0A71" w:rsidRDefault="00706D13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69203" w14:textId="77777777" w:rsidR="00706D13" w:rsidRPr="00EE0A71" w:rsidRDefault="00706D13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C482B" w14:textId="77777777" w:rsidR="00706D13" w:rsidRPr="00EE0A71" w:rsidRDefault="00706D13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06D13" w:rsidRPr="00706D13" w14:paraId="523E1D32" w14:textId="77777777" w:rsidTr="00706D13">
        <w:trPr>
          <w:gridBefore w:val="1"/>
          <w:wBefore w:w="271" w:type="dxa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2774F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OVA table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7E3E6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EABFE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92D61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EB0B1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</w:t>
            </w:r>
            <w:proofErr w:type="spell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n</w:t>
            </w:r>
            <w:proofErr w:type="spellEnd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d</w:t>
            </w:r>
            <w:proofErr w:type="spellEnd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D3097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706D13" w:rsidRPr="00706D13" w14:paraId="29CB6256" w14:textId="77777777" w:rsidTr="00706D13">
        <w:trPr>
          <w:gridBefore w:val="1"/>
          <w:wBefore w:w="271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2E93F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ime x </w:t>
            </w:r>
            <w:proofErr w:type="spell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AE6D0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2.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573A2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1DEEE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4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1F21A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8, 189) = 0.56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1BEA4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9204</w:t>
            </w:r>
          </w:p>
        </w:tc>
      </w:tr>
      <w:tr w:rsidR="00706D13" w:rsidRPr="00706D13" w14:paraId="15697F16" w14:textId="77777777" w:rsidTr="00706D13">
        <w:trPr>
          <w:gridBefore w:val="1"/>
          <w:wBefore w:w="271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83F07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6DBD0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2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BA689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0A5CB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5364A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89) = 1.8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06AAF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0598</w:t>
            </w:r>
          </w:p>
        </w:tc>
      </w:tr>
      <w:tr w:rsidR="00706D13" w:rsidRPr="00706D13" w14:paraId="7F75DA16" w14:textId="77777777" w:rsidTr="00706D13">
        <w:trPr>
          <w:gridBefore w:val="1"/>
          <w:wBefore w:w="271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D3BB9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8DBAF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09A40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A3C47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.6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73E04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, 21) = 0.059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31191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9424</w:t>
            </w:r>
          </w:p>
        </w:tc>
      </w:tr>
      <w:tr w:rsidR="00706D13" w:rsidRPr="00706D13" w14:paraId="4832DDD3" w14:textId="77777777" w:rsidTr="00706D13">
        <w:trPr>
          <w:gridBefore w:val="1"/>
          <w:wBefore w:w="271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C8C34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ubjec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B9DCE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1A56D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42C47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5.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365ED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1, 189) = 15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A0F89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706D13" w:rsidRPr="00706D13" w14:paraId="503FD7BE" w14:textId="77777777" w:rsidTr="00706D13">
        <w:trPr>
          <w:gridBefore w:val="1"/>
          <w:wBefore w:w="271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4C66F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sidu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D87E9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3CB97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62072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.1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77EEB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CDE7A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06D13" w:rsidRPr="00EE0A71" w14:paraId="461C435C" w14:textId="77777777" w:rsidTr="00706D13">
        <w:trPr>
          <w:gridBefore w:val="1"/>
          <w:wBefore w:w="271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3DCC1" w14:textId="77777777" w:rsidR="00706D13" w:rsidRPr="00706D13" w:rsidRDefault="00706D13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1D28D1A6" w14:textId="77777777" w:rsidR="00706D13" w:rsidRPr="00706D13" w:rsidRDefault="00706D13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0DE8A79F" w14:textId="77777777" w:rsidR="00706D13" w:rsidRDefault="00706D13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</w:pPr>
          </w:p>
          <w:p w14:paraId="41FF989C" w14:textId="25AD8C36" w:rsidR="00706D13" w:rsidRDefault="00706D13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NLX-</w:t>
            </w:r>
            <w:r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204</w:t>
            </w:r>
            <w:r w:rsidRPr="00706D1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/>
              </w:rPr>
              <w:t>, Control</w:t>
            </w:r>
          </w:p>
          <w:p w14:paraId="058E6135" w14:textId="77777777" w:rsidR="00706D13" w:rsidRPr="00EE0A71" w:rsidRDefault="00706D13" w:rsidP="004A6F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3DB23" w14:textId="77777777" w:rsidR="00706D13" w:rsidRPr="00EE0A71" w:rsidRDefault="00706D13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A9FFC" w14:textId="77777777" w:rsidR="00706D13" w:rsidRPr="00EE0A71" w:rsidRDefault="00706D13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87152" w14:textId="77777777" w:rsidR="00706D13" w:rsidRPr="00EE0A71" w:rsidRDefault="00706D13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02A68" w14:textId="77777777" w:rsidR="00706D13" w:rsidRPr="00EE0A71" w:rsidRDefault="00706D13" w:rsidP="004A6F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7CCE4" w14:textId="77777777" w:rsidR="00706D13" w:rsidRPr="00EE0A71" w:rsidRDefault="00706D13" w:rsidP="004A6F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01778F39" w14:textId="77777777" w:rsidR="00706D13" w:rsidRDefault="00706D13" w:rsidP="0080644A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10780" w:type="dxa"/>
        <w:tblInd w:w="-10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2080"/>
        <w:gridCol w:w="1160"/>
        <w:gridCol w:w="1880"/>
        <w:gridCol w:w="2080"/>
        <w:gridCol w:w="1160"/>
      </w:tblGrid>
      <w:tr w:rsidR="00706D13" w:rsidRPr="00706D13" w14:paraId="51326752" w14:textId="77777777" w:rsidTr="00706D13"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9498F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OVA tab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7A095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83F5B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3797C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8702C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</w:t>
            </w:r>
            <w:proofErr w:type="spell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n</w:t>
            </w:r>
            <w:proofErr w:type="spellEnd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d</w:t>
            </w:r>
            <w:proofErr w:type="spellEnd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437EE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 value</w:t>
            </w:r>
          </w:p>
        </w:tc>
      </w:tr>
      <w:tr w:rsidR="00706D13" w:rsidRPr="00706D13" w14:paraId="43D43373" w14:textId="77777777" w:rsidTr="00706D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2A808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Time x </w:t>
            </w:r>
            <w:proofErr w:type="spell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507C9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86B6E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E4AC2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6BF42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18, 189) = 0.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40518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4933</w:t>
            </w:r>
          </w:p>
        </w:tc>
      </w:tr>
      <w:tr w:rsidR="00706D13" w:rsidRPr="00706D13" w14:paraId="0F8B7E9E" w14:textId="77777777" w:rsidTr="00706D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6926D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C3CA8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FE9CD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91F1B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B5381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9, 189) = 0.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F7013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6724</w:t>
            </w:r>
          </w:p>
        </w:tc>
      </w:tr>
      <w:tr w:rsidR="00706D13" w:rsidRPr="00706D13" w14:paraId="0BF59F48" w14:textId="77777777" w:rsidTr="00706D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534A8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atmen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21941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F8EC9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56307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4CB41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, 21) = 0.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62992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=0.6436</w:t>
            </w:r>
          </w:p>
        </w:tc>
      </w:tr>
      <w:tr w:rsidR="00706D13" w:rsidRPr="00706D13" w14:paraId="426F527A" w14:textId="77777777" w:rsidTr="00706D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C4D71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ubj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3E269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1A160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8A171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61D0D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 (21, 189) = 9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573FB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&lt;0.0001</w:t>
            </w:r>
          </w:p>
        </w:tc>
      </w:tr>
      <w:tr w:rsidR="00706D13" w:rsidRPr="00706D13" w14:paraId="25EB860F" w14:textId="77777777" w:rsidTr="00706D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BFA8C" w14:textId="77777777" w:rsidR="00706D13" w:rsidRPr="00706D13" w:rsidRDefault="00706D13" w:rsidP="00706D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799BD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1A912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00756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6D1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62204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3E0FF" w14:textId="77777777" w:rsidR="00706D13" w:rsidRPr="00706D13" w:rsidRDefault="00706D13" w:rsidP="00706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34F8EF2E" w14:textId="77777777" w:rsidR="00706D13" w:rsidRDefault="00706D13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BBCEF64" w14:textId="62BE2E09" w:rsidR="0080644A" w:rsidRPr="0080644A" w:rsidRDefault="0080644A" w:rsidP="0080644A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wo Way Analysis of Variance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A38A844" w14:textId="77777777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3FF765D" w14:textId="14DC8631" w:rsid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80644A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Nor index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W-K</w:t>
      </w:r>
      <w:r w:rsidRPr="0080644A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 Day 3</w:t>
      </w:r>
    </w:p>
    <w:p w14:paraId="04897329" w14:textId="77777777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813A358" w14:textId="1CB009B3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Dependent Variable:</w:t>
      </w:r>
      <w:r w:rsidR="00DB574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46E2A55" w14:textId="77777777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2E190B7" w14:textId="77777777" w:rsidR="0080644A" w:rsidRPr="0080644A" w:rsidRDefault="0080644A" w:rsidP="0080644A">
      <w:pPr>
        <w:tabs>
          <w:tab w:val="center" w:pos="2350"/>
          <w:tab w:val="center" w:pos="3100"/>
          <w:tab w:val="center" w:pos="3950"/>
          <w:tab w:val="center" w:pos="4800"/>
          <w:tab w:val="center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22795E20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26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26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924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76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51CBA76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10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10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257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8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A29FA43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25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25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.01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9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772BB6D" w14:textId="77777777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36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656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62A137E" w14:textId="77777777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898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935</w:t>
      </w:r>
    </w:p>
    <w:p w14:paraId="22B90D77" w14:textId="77777777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2A40ACF" w14:textId="77777777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B69B1D0" w14:textId="77777777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6ADA133" w14:textId="77777777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80644A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7E0E1F2E" w14:textId="77777777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68914C8" w14:textId="77777777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3EF31C5" w14:textId="77777777" w:rsidR="0080644A" w:rsidRPr="0080644A" w:rsidRDefault="0080644A" w:rsidP="0080644A">
      <w:pPr>
        <w:tabs>
          <w:tab w:val="center" w:pos="2350"/>
          <w:tab w:val="center" w:pos="3100"/>
          <w:tab w:val="center" w:pos="3950"/>
          <w:tab w:val="center" w:pos="4800"/>
          <w:tab w:val="center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A5528BB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73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73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040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89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00889CB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45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73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034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59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29AEDF6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3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16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405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03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CA7DF92" w14:textId="77777777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773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898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BE8EE5A" w14:textId="77777777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.023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07</w:t>
      </w:r>
    </w:p>
    <w:p w14:paraId="711509AC" w14:textId="77777777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D46A4AC" w14:textId="77777777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5746E6A" w14:textId="77777777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78D0B55" w14:textId="5A2841E2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1A91A5F" w14:textId="77777777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80644A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204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3F658282" w14:textId="77777777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F53378A" w14:textId="77777777" w:rsidR="0080644A" w:rsidRPr="0080644A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686A571" w14:textId="77777777" w:rsidR="0080644A" w:rsidRPr="0080644A" w:rsidRDefault="0080644A" w:rsidP="0080644A">
      <w:pPr>
        <w:tabs>
          <w:tab w:val="center" w:pos="2350"/>
          <w:tab w:val="center" w:pos="3100"/>
          <w:tab w:val="center" w:pos="3950"/>
          <w:tab w:val="center" w:pos="4800"/>
          <w:tab w:val="center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80644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685A0A4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41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41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903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75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F707D16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00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00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044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25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97B6FBC" w14:textId="77777777" w:rsidR="0080644A" w:rsidRPr="0080644A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87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44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286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47</w:t>
      </w:r>
      <w:r w:rsidRPr="0080644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F7A68B9" w14:textId="77777777" w:rsidR="0080644A" w:rsidRPr="008157DC" w:rsidRDefault="0080644A" w:rsidP="0080644A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114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74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8F88156" w14:textId="08ADFAA5" w:rsidR="00D357D9" w:rsidRPr="008157DC" w:rsidRDefault="0080644A" w:rsidP="0080644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4.34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0.0924</w:t>
      </w:r>
    </w:p>
    <w:p w14:paraId="1575493C" w14:textId="77777777" w:rsidR="00D357D9" w:rsidRPr="008157DC" w:rsidRDefault="00D357D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413A702D" w14:textId="188CE281" w:rsidR="004060BE" w:rsidRPr="004060BE" w:rsidRDefault="004060BE" w:rsidP="004060B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60B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Data source: </w:t>
      </w:r>
      <w:r w:rsidRPr="004060BE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</w:t>
      </w:r>
      <w:r w:rsidRPr="00CA4341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OR index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W-K</w:t>
      </w:r>
      <w:r w:rsidRPr="004060BE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 Day 17</w:t>
      </w:r>
    </w:p>
    <w:p w14:paraId="79EE426A" w14:textId="77777777" w:rsidR="004060BE" w:rsidRPr="004060BE" w:rsidRDefault="004060BE" w:rsidP="004060B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DD8D10F" w14:textId="77777777" w:rsidR="004060BE" w:rsidRPr="004060BE" w:rsidRDefault="004060BE" w:rsidP="004060B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1D8E4CC" w14:textId="09BD6B3B" w:rsidR="004060BE" w:rsidRPr="004060BE" w:rsidRDefault="004060BE" w:rsidP="004060B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>Dependent Variable</w:t>
      </w:r>
      <w:r w:rsidRPr="004060BE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: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8CE305E" w14:textId="77777777" w:rsidR="004060BE" w:rsidRPr="004060BE" w:rsidRDefault="004060BE" w:rsidP="004060B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A24C56" w14:textId="77777777" w:rsidR="004060BE" w:rsidRPr="004060BE" w:rsidRDefault="004060BE" w:rsidP="004060B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257406F" w14:textId="77777777" w:rsidR="004060BE" w:rsidRPr="004060BE" w:rsidRDefault="004060BE" w:rsidP="004060BE">
      <w:pPr>
        <w:tabs>
          <w:tab w:val="center" w:pos="2350"/>
          <w:tab w:val="center" w:pos="3100"/>
          <w:tab w:val="center" w:pos="3950"/>
          <w:tab w:val="center" w:pos="4800"/>
          <w:tab w:val="center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060B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4060B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4060B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4060B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4060B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4060B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4060B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84F96DA" w14:textId="77777777" w:rsidR="004060BE" w:rsidRPr="004060BE" w:rsidRDefault="004060BE" w:rsidP="004060BE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21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21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561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21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05AE955" w14:textId="77777777" w:rsidR="004060BE" w:rsidRPr="004060BE" w:rsidRDefault="004060BE" w:rsidP="004060BE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23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23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588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19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AB64E4C" w14:textId="77777777" w:rsidR="004060BE" w:rsidRPr="004060BE" w:rsidRDefault="004060BE" w:rsidP="004060BE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75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75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35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65</w:t>
      </w:r>
      <w:r w:rsidRPr="004060B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EE6B384" w14:textId="77777777" w:rsidR="004060BE" w:rsidRPr="008157DC" w:rsidRDefault="004060BE" w:rsidP="004060BE">
      <w:pPr>
        <w:tabs>
          <w:tab w:val="decimal" w:pos="2500"/>
          <w:tab w:val="decimal" w:pos="3000"/>
          <w:tab w:val="decimal" w:pos="3800"/>
          <w:tab w:val="decimal" w:pos="47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41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86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060C49B" w14:textId="77777777" w:rsidR="004060BE" w:rsidRPr="008157DC" w:rsidRDefault="004060BE" w:rsidP="004060B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3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3.031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0.0978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86107AB" w14:textId="77777777" w:rsidR="004060BE" w:rsidRPr="008157DC" w:rsidRDefault="004060BE" w:rsidP="004060B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FD10838" w14:textId="77777777" w:rsidR="004060BE" w:rsidRPr="008157DC" w:rsidRDefault="004060BE" w:rsidP="004060B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8471879" w14:textId="77777777" w:rsidR="004060BE" w:rsidRPr="008157DC" w:rsidRDefault="004060BE" w:rsidP="004060B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DF78D96" w14:textId="77777777" w:rsidR="00AD4275" w:rsidRPr="00AD4275" w:rsidRDefault="00AD4275" w:rsidP="00AD427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AD4275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5CFF9340" w14:textId="77777777" w:rsidR="00AD4275" w:rsidRPr="00AD4275" w:rsidRDefault="00AD4275" w:rsidP="00AD427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7965A3E" w14:textId="77777777" w:rsidR="00AD4275" w:rsidRPr="00AD4275" w:rsidRDefault="00AD4275" w:rsidP="00AD427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E10DE4F" w14:textId="77777777" w:rsidR="00AD4275" w:rsidRPr="00AD4275" w:rsidRDefault="00AD4275" w:rsidP="00AD4275">
      <w:pPr>
        <w:tabs>
          <w:tab w:val="center" w:pos="2350"/>
          <w:tab w:val="center" w:pos="3150"/>
          <w:tab w:val="center" w:pos="4050"/>
          <w:tab w:val="center" w:pos="4900"/>
          <w:tab w:val="center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AD427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AD427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AD427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AD427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AD427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AD427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AD427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82D31C1" w14:textId="77777777" w:rsidR="00AD4275" w:rsidRPr="00AD4275" w:rsidRDefault="00AD4275" w:rsidP="00AD4275">
      <w:pPr>
        <w:tabs>
          <w:tab w:val="decimal" w:pos="2500"/>
          <w:tab w:val="decimal" w:pos="3000"/>
          <w:tab w:val="decimal" w:pos="39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10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10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78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75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8DA5D4E" w14:textId="77777777" w:rsidR="00AD4275" w:rsidRPr="00AD4275" w:rsidRDefault="00AD4275" w:rsidP="00AD4275">
      <w:pPr>
        <w:tabs>
          <w:tab w:val="decimal" w:pos="2500"/>
          <w:tab w:val="decimal" w:pos="3000"/>
          <w:tab w:val="decimal" w:pos="39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30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15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.110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0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C3A48E8" w14:textId="77777777" w:rsidR="00AD4275" w:rsidRPr="00AD4275" w:rsidRDefault="00AD4275" w:rsidP="00AD4275">
      <w:pPr>
        <w:tabs>
          <w:tab w:val="decimal" w:pos="2500"/>
          <w:tab w:val="decimal" w:pos="3000"/>
          <w:tab w:val="decimal" w:pos="39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94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47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007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26</w:t>
      </w:r>
      <w:r w:rsidRPr="00AD427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30BE8BC" w14:textId="77777777" w:rsidR="00AD4275" w:rsidRPr="008157DC" w:rsidRDefault="00AD4275" w:rsidP="00AD4275">
      <w:pPr>
        <w:tabs>
          <w:tab w:val="decimal" w:pos="2500"/>
          <w:tab w:val="decimal" w:pos="3000"/>
          <w:tab w:val="decimal" w:pos="39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589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616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8D98C79" w14:textId="450E573E" w:rsidR="0080644A" w:rsidRPr="008157DC" w:rsidRDefault="00AD4275" w:rsidP="00AD427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3.723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  0.0792</w:t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="004060BE" w:rsidRPr="008157D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321F91C" w14:textId="5235CCC6" w:rsidR="0080644A" w:rsidRPr="008157DC" w:rsidRDefault="0080644A" w:rsidP="00D13E4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4FDAD4E" w14:textId="42EE8052" w:rsidR="00AD4275" w:rsidRPr="008157DC" w:rsidRDefault="00AD4275" w:rsidP="00D13E4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C166710" w14:textId="77777777" w:rsidR="00151A96" w:rsidRPr="00151A96" w:rsidRDefault="00151A96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151A96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204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727C9B5D" w14:textId="77777777" w:rsidR="00151A96" w:rsidRPr="00151A96" w:rsidRDefault="00151A96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58606B2" w14:textId="77777777" w:rsidR="00151A96" w:rsidRPr="00151A96" w:rsidRDefault="00151A96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1BBA4D8" w14:textId="77777777" w:rsidR="00151A96" w:rsidRPr="00151A96" w:rsidRDefault="00151A96" w:rsidP="00151A96">
      <w:pPr>
        <w:tabs>
          <w:tab w:val="center" w:pos="2350"/>
          <w:tab w:val="center" w:pos="3150"/>
          <w:tab w:val="center" w:pos="4050"/>
          <w:tab w:val="center" w:pos="4900"/>
          <w:tab w:val="center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151A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151A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151A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151A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151A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151A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151A9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6AFC591" w14:textId="77777777" w:rsidR="00151A96" w:rsidRPr="00151A96" w:rsidRDefault="00151A96" w:rsidP="00151A96">
      <w:pPr>
        <w:tabs>
          <w:tab w:val="decimal" w:pos="2500"/>
          <w:tab w:val="decimal" w:pos="3000"/>
          <w:tab w:val="decimal" w:pos="39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399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399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74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44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03B1003" w14:textId="77777777" w:rsidR="00151A96" w:rsidRPr="00151A96" w:rsidRDefault="00151A96" w:rsidP="00151A96">
      <w:pPr>
        <w:tabs>
          <w:tab w:val="decimal" w:pos="2500"/>
          <w:tab w:val="decimal" w:pos="3000"/>
          <w:tab w:val="decimal" w:pos="39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37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18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49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42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4E20FBE" w14:textId="77777777" w:rsidR="00151A96" w:rsidRPr="00151A96" w:rsidRDefault="00151A96" w:rsidP="00151A96">
      <w:pPr>
        <w:tabs>
          <w:tab w:val="decimal" w:pos="2500"/>
          <w:tab w:val="decimal" w:pos="3000"/>
          <w:tab w:val="decimal" w:pos="39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98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99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68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67</w:t>
      </w:r>
      <w:r w:rsidRPr="00151A96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F82BEE5" w14:textId="77777777" w:rsidR="00151A96" w:rsidRPr="00151A96" w:rsidRDefault="00151A96" w:rsidP="00151A96">
      <w:pPr>
        <w:tabs>
          <w:tab w:val="decimal" w:pos="2500"/>
          <w:tab w:val="decimal" w:pos="3000"/>
          <w:tab w:val="decimal" w:pos="39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151A96">
        <w:rPr>
          <w:rFonts w:ascii="Times New Roman" w:eastAsia="Times New Roman" w:hAnsi="Times New Roman" w:cs="Times New Roman"/>
          <w:sz w:val="20"/>
          <w:szCs w:val="20"/>
        </w:rPr>
        <w:t>Residual</w:t>
      </w:r>
      <w:proofErr w:type="spellEnd"/>
      <w:r w:rsidRPr="00151A96">
        <w:rPr>
          <w:rFonts w:ascii="Times New Roman" w:eastAsia="Times New Roman" w:hAnsi="Times New Roman" w:cs="Times New Roman"/>
          <w:sz w:val="20"/>
          <w:szCs w:val="20"/>
        </w:rPr>
        <w:tab/>
        <w:t>42</w:t>
      </w:r>
      <w:r w:rsidRPr="00151A96">
        <w:rPr>
          <w:rFonts w:ascii="Times New Roman" w:eastAsia="Times New Roman" w:hAnsi="Times New Roman" w:cs="Times New Roman"/>
          <w:sz w:val="20"/>
          <w:szCs w:val="20"/>
        </w:rPr>
        <w:tab/>
        <w:t>4.477</w:t>
      </w:r>
      <w:r w:rsidRPr="00151A96">
        <w:rPr>
          <w:rFonts w:ascii="Times New Roman" w:eastAsia="Times New Roman" w:hAnsi="Times New Roman" w:cs="Times New Roman"/>
          <w:sz w:val="20"/>
          <w:szCs w:val="20"/>
        </w:rPr>
        <w:tab/>
        <w:t>0.107</w:t>
      </w:r>
      <w:r w:rsidRPr="00151A96">
        <w:rPr>
          <w:rFonts w:ascii="Times New Roman" w:eastAsia="Times New Roman" w:hAnsi="Times New Roman" w:cs="Times New Roman"/>
          <w:sz w:val="20"/>
          <w:szCs w:val="20"/>
        </w:rPr>
        <w:tab/>
      </w:r>
      <w:r w:rsidRPr="00151A96">
        <w:rPr>
          <w:rFonts w:ascii="Times New Roman" w:eastAsia="Times New Roman" w:hAnsi="Times New Roman" w:cs="Times New Roman"/>
          <w:sz w:val="20"/>
          <w:szCs w:val="20"/>
        </w:rPr>
        <w:tab/>
      </w:r>
      <w:r w:rsidRPr="00151A96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2BDB4B6" w14:textId="71A01A13" w:rsidR="00AD4275" w:rsidRDefault="00151A96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51A96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151A96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   </w:t>
      </w:r>
      <w:r w:rsidRPr="00151A96">
        <w:rPr>
          <w:rFonts w:ascii="Times New Roman" w:eastAsia="Times New Roman" w:hAnsi="Times New Roman" w:cs="Times New Roman"/>
          <w:sz w:val="20"/>
          <w:szCs w:val="20"/>
        </w:rPr>
        <w:t>47</w:t>
      </w:r>
      <w:r w:rsidRPr="00151A96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51A96">
        <w:rPr>
          <w:rFonts w:ascii="Times New Roman" w:eastAsia="Times New Roman" w:hAnsi="Times New Roman" w:cs="Times New Roman"/>
          <w:sz w:val="20"/>
          <w:szCs w:val="20"/>
        </w:rPr>
        <w:t>5.352</w:t>
      </w:r>
      <w:r w:rsidRPr="00151A96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Pr="00151A96">
        <w:rPr>
          <w:rFonts w:ascii="Times New Roman" w:eastAsia="Times New Roman" w:hAnsi="Times New Roman" w:cs="Times New Roman"/>
          <w:sz w:val="20"/>
          <w:szCs w:val="20"/>
        </w:rPr>
        <w:t>0.114</w:t>
      </w:r>
    </w:p>
    <w:p w14:paraId="26153C0C" w14:textId="17AD56A1" w:rsidR="00151A96" w:rsidRDefault="00151A9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tbl>
      <w:tblPr>
        <w:tblW w:w="104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2"/>
        <w:gridCol w:w="1915"/>
        <w:gridCol w:w="1088"/>
        <w:gridCol w:w="1764"/>
        <w:gridCol w:w="1859"/>
        <w:gridCol w:w="1088"/>
      </w:tblGrid>
      <w:tr w:rsidR="002B738C" w:rsidRPr="002B738C" w14:paraId="7389245C" w14:textId="77777777" w:rsidTr="002B738C">
        <w:trPr>
          <w:trHeight w:val="26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4BFF9" w14:textId="77777777" w:rsidR="002B738C" w:rsidRPr="008157D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CBF57D" w14:textId="63A1ADBA" w:rsidR="002B738C" w:rsidRPr="002B738C" w:rsidRDefault="002B738C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Loco NOR </w:t>
            </w:r>
            <w:r w:rsidR="008567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  <w:t>W-K</w:t>
            </w: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  <w:r w:rsidR="0010701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  <w:t>D</w:t>
            </w:r>
            <w:r w:rsidRPr="009259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ay </w:t>
            </w:r>
            <w:r w:rsidR="00C4726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  <w:t>3</w:t>
            </w:r>
          </w:p>
          <w:p w14:paraId="6DB8C2E0" w14:textId="56505C06" w:rsidR="002B738C" w:rsidRPr="002B738C" w:rsidRDefault="0085676B" w:rsidP="002B738C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  <w:t>Ketamine</w:t>
            </w:r>
          </w:p>
          <w:p w14:paraId="30081FE0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FA0F074" w14:textId="340E9F75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OVA tabl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54D8F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D425D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7B457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E3D2F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E3CD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B738C" w:rsidRPr="002B738C" w14:paraId="3E2F947C" w14:textId="77777777" w:rsidTr="002B738C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4C50C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83F4B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0E34F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D16FB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76763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0.03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61063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8467</w:t>
            </w:r>
          </w:p>
        </w:tc>
      </w:tr>
      <w:tr w:rsidR="002B738C" w:rsidRPr="002B738C" w14:paraId="6C8DBA70" w14:textId="77777777" w:rsidTr="002B738C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02FE4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A054E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A8C7B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C09FF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86823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2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FBACA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0982</w:t>
            </w:r>
          </w:p>
        </w:tc>
      </w:tr>
      <w:tr w:rsidR="002B738C" w:rsidRPr="002B738C" w14:paraId="7FF7F04A" w14:textId="77777777" w:rsidTr="002B738C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6397A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7A840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6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EA285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DD182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6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B588C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0.0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0B121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P=0.8935</w:t>
            </w:r>
          </w:p>
        </w:tc>
      </w:tr>
      <w:tr w:rsidR="002B738C" w:rsidRPr="002B738C" w14:paraId="6F39764D" w14:textId="77777777" w:rsidTr="002B738C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A34A7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2C88E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4B9EB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D270A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38C">
              <w:rPr>
                <w:rFonts w:ascii="Times New Roman" w:eastAsia="Times New Roman" w:hAnsi="Times New Roman" w:cs="Times New Roman"/>
                <w:sz w:val="20"/>
                <w:szCs w:val="20"/>
              </w:rPr>
              <w:t>3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F8D17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478C3" w14:textId="77777777" w:rsidR="002B738C" w:rsidRPr="002B738C" w:rsidRDefault="002B738C" w:rsidP="002B73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E10FCA" w14:textId="0EC86C84" w:rsidR="00151A96" w:rsidRDefault="00151A96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F7CA03" w14:textId="720DA88F" w:rsidR="00C47267" w:rsidRDefault="00C47267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0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2100"/>
        <w:gridCol w:w="1160"/>
        <w:gridCol w:w="1880"/>
        <w:gridCol w:w="1980"/>
        <w:gridCol w:w="1160"/>
      </w:tblGrid>
      <w:tr w:rsidR="00920671" w:rsidRPr="00920671" w14:paraId="3AAE58AA" w14:textId="77777777" w:rsidTr="00920671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560CD" w14:textId="77777777" w:rsid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B1A2FD" w14:textId="2A961569" w:rsidR="00920671" w:rsidRPr="002B738C" w:rsidRDefault="00920671" w:rsidP="0092067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  <w:t>NLX-101</w:t>
            </w:r>
          </w:p>
          <w:p w14:paraId="662E6396" w14:textId="77777777" w:rsid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6B6228" w14:textId="4C229802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1651C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0AF13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945D1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83B90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1FEF2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20671" w:rsidRPr="00920671" w14:paraId="5F76F29E" w14:textId="77777777" w:rsidTr="009206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C47ED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02498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1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8985D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9E3A7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9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F5C87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0.2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D7F3D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P=0.7587</w:t>
            </w:r>
          </w:p>
        </w:tc>
      </w:tr>
      <w:tr w:rsidR="00920671" w:rsidRPr="00920671" w14:paraId="5CCC45AC" w14:textId="77777777" w:rsidTr="009206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67EB9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86B8E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6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2F33C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A3E09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6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A8ED9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F (1, 42) = 1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701C8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P=0.1704</w:t>
            </w:r>
          </w:p>
        </w:tc>
      </w:tr>
      <w:tr w:rsidR="00920671" w:rsidRPr="00920671" w14:paraId="59F83523" w14:textId="77777777" w:rsidTr="009206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9C688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20A39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F1D1A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C339B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8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48DE2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0.0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4095E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P=0.9746</w:t>
            </w:r>
          </w:p>
        </w:tc>
      </w:tr>
      <w:tr w:rsidR="00920671" w:rsidRPr="00920671" w14:paraId="6D45F301" w14:textId="77777777" w:rsidTr="009206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B5F53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4C44E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14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B8CF3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B0AFC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3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1550A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84543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085D21" w14:textId="08E9731D" w:rsidR="00C47267" w:rsidRDefault="00C47267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EF1D4E1" w14:textId="5AC01E08" w:rsidR="00C47267" w:rsidRDefault="00C47267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74CFE49" w14:textId="7FC40724" w:rsidR="00920671" w:rsidRDefault="00920671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E52DB01" w14:textId="6BA870A1" w:rsidR="00920671" w:rsidRDefault="00920671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A799D75" w14:textId="50715D40" w:rsidR="00920671" w:rsidRPr="002B738C" w:rsidRDefault="00920671" w:rsidP="00920671">
      <w:pP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204</w:t>
      </w:r>
    </w:p>
    <w:tbl>
      <w:tblPr>
        <w:tblW w:w="10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2100"/>
        <w:gridCol w:w="1160"/>
        <w:gridCol w:w="1920"/>
        <w:gridCol w:w="1880"/>
        <w:gridCol w:w="1160"/>
      </w:tblGrid>
      <w:tr w:rsidR="00920671" w:rsidRPr="00920671" w14:paraId="783A30FB" w14:textId="77777777" w:rsidTr="00920671"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F6DDD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6A6DA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BFBCB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78BA9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5C854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33AF9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20671" w:rsidRPr="00920671" w14:paraId="66A78275" w14:textId="77777777" w:rsidTr="009206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5F4CF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D8B22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F5A69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C5DCB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4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6DABB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0.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3BA9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P=0.8778</w:t>
            </w:r>
          </w:p>
        </w:tc>
      </w:tr>
      <w:tr w:rsidR="00920671" w:rsidRPr="00920671" w14:paraId="4A1C8EAC" w14:textId="77777777" w:rsidTr="009206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4A7F5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C3998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8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A6305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598C0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8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1C0D0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F (1, 42) = 2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B4D7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P=0.1322</w:t>
            </w:r>
          </w:p>
        </w:tc>
      </w:tr>
      <w:tr w:rsidR="00920671" w:rsidRPr="00920671" w14:paraId="2EF5310A" w14:textId="77777777" w:rsidTr="009206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A2BFC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631AB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C6621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6E73E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70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1F489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1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F22C2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P=0.1683</w:t>
            </w:r>
          </w:p>
        </w:tc>
      </w:tr>
      <w:tr w:rsidR="00920671" w:rsidRPr="00920671" w14:paraId="2F2484C8" w14:textId="77777777" w:rsidTr="009206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707D4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1685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15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0E998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E6108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0671">
              <w:rPr>
                <w:rFonts w:ascii="Times New Roman" w:eastAsia="Times New Roman" w:hAnsi="Times New Roman" w:cs="Times New Roman"/>
                <w:sz w:val="20"/>
                <w:szCs w:val="20"/>
              </w:rPr>
              <w:t>3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D50A5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B6A2A" w14:textId="77777777" w:rsidR="00920671" w:rsidRPr="00920671" w:rsidRDefault="00920671" w:rsidP="00920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7F5C454" w14:textId="47B68314" w:rsidR="00920671" w:rsidRDefault="00920671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CF8276" w14:textId="16CCCDCC" w:rsidR="00920671" w:rsidRDefault="0092067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771945CD" w14:textId="6CD3543E" w:rsidR="00920671" w:rsidRPr="002B738C" w:rsidRDefault="00920671" w:rsidP="00920671">
      <w:pP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  <w:r w:rsidRPr="009259C4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lastRenderedPageBreak/>
        <w:t xml:space="preserve">Loco NOR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W-K</w:t>
      </w:r>
      <w:r w:rsidRPr="009259C4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 </w:t>
      </w:r>
      <w:r w:rsidR="00107015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D</w:t>
      </w:r>
      <w:r w:rsidRPr="009259C4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ay 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17</w:t>
      </w:r>
    </w:p>
    <w:p w14:paraId="1F97CF26" w14:textId="1A831774" w:rsidR="00920671" w:rsidRPr="002B738C" w:rsidRDefault="0085676B" w:rsidP="00920671">
      <w:pP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</w:p>
    <w:tbl>
      <w:tblPr>
        <w:tblW w:w="84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634"/>
        <w:gridCol w:w="929"/>
        <w:gridCol w:w="1505"/>
        <w:gridCol w:w="1588"/>
        <w:gridCol w:w="929"/>
      </w:tblGrid>
      <w:tr w:rsidR="0035194E" w:rsidRPr="0035194E" w14:paraId="0BCA0AF0" w14:textId="77777777" w:rsidTr="00D94C6C">
        <w:trPr>
          <w:trHeight w:val="26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81368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D4203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A6700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E32C8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EFCF2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AA508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5194E" w:rsidRPr="0035194E" w14:paraId="332B91B2" w14:textId="77777777" w:rsidTr="00D94C6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2435F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F7778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6F5E9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4B1C8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4F9BB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0.0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D5DFD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P=0.8505</w:t>
            </w:r>
          </w:p>
        </w:tc>
      </w:tr>
      <w:tr w:rsidR="0035194E" w:rsidRPr="0035194E" w14:paraId="76FC8E14" w14:textId="77777777" w:rsidTr="00D94C6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12AE3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71C68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9A8BC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AFDCE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8294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8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95130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P=0.0084</w:t>
            </w:r>
          </w:p>
        </w:tc>
      </w:tr>
      <w:tr w:rsidR="0035194E" w:rsidRPr="0035194E" w14:paraId="237BC7C3" w14:textId="77777777" w:rsidTr="00D94C6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387D5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EC5E1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A17DD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24BEF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7D0B7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F (1, 28) = 4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EBB7E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P=0.0368</w:t>
            </w:r>
          </w:p>
        </w:tc>
      </w:tr>
      <w:tr w:rsidR="0035194E" w:rsidRPr="0035194E" w14:paraId="7259B292" w14:textId="77777777" w:rsidTr="00D94C6C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B4866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5529C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F178B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7067D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2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0BED4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5A78D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FFD849" w14:textId="79D897D8" w:rsidR="00920671" w:rsidRDefault="00920671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462CCA" w14:textId="7030E379" w:rsidR="0035194E" w:rsidRDefault="0035194E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E938B9A" w14:textId="1D5F4320" w:rsidR="0035194E" w:rsidRDefault="0035194E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F432C9" w14:textId="12EEAC35" w:rsidR="0035194E" w:rsidRPr="002B738C" w:rsidRDefault="0035194E" w:rsidP="0035194E">
      <w:pP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</w:p>
    <w:tbl>
      <w:tblPr>
        <w:tblW w:w="82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4"/>
        <w:gridCol w:w="1567"/>
        <w:gridCol w:w="873"/>
        <w:gridCol w:w="1416"/>
        <w:gridCol w:w="1488"/>
        <w:gridCol w:w="873"/>
      </w:tblGrid>
      <w:tr w:rsidR="0035194E" w:rsidRPr="0035194E" w14:paraId="17B288DF" w14:textId="77777777" w:rsidTr="00D94C6C">
        <w:trPr>
          <w:trHeight w:val="254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CBDBE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814F7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913C8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8C781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A96A1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14E38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5194E" w:rsidRPr="0035194E" w14:paraId="3F94B6BE" w14:textId="77777777" w:rsidTr="00D94C6C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99446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A2349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6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889E7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F2959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3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231A4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0.7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75996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P=0.4765</w:t>
            </w:r>
          </w:p>
        </w:tc>
      </w:tr>
      <w:tr w:rsidR="0035194E" w:rsidRPr="0035194E" w14:paraId="2B02B5ED" w14:textId="77777777" w:rsidTr="00D94C6C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37C8D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E0BC9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4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6DA56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2F78C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4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F9BB0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F (1, 42) = 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48303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P=0.2939</w:t>
            </w:r>
          </w:p>
        </w:tc>
      </w:tr>
      <w:tr w:rsidR="0035194E" w:rsidRPr="0035194E" w14:paraId="263B2167" w14:textId="77777777" w:rsidTr="00D94C6C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A028B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04E42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729EC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00498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6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D2E75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1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C266D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P=0.2185</w:t>
            </w:r>
          </w:p>
        </w:tc>
      </w:tr>
      <w:tr w:rsidR="0035194E" w:rsidRPr="0035194E" w14:paraId="03083CEF" w14:textId="77777777" w:rsidTr="00D94C6C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D455C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AA533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18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07A01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56887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194E">
              <w:rPr>
                <w:rFonts w:ascii="Times New Roman" w:eastAsia="Times New Roman" w:hAnsi="Times New Roman" w:cs="Times New Roman"/>
                <w:sz w:val="20"/>
                <w:szCs w:val="20"/>
              </w:rPr>
              <w:t>4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8001A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89EFE" w14:textId="77777777" w:rsidR="0035194E" w:rsidRPr="0035194E" w:rsidRDefault="0035194E" w:rsidP="0035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9EF498" w14:textId="274C8708" w:rsidR="0035194E" w:rsidRDefault="0035194E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DE50936" w14:textId="169F2527" w:rsidR="00361F97" w:rsidRDefault="00361F97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260F60C" w14:textId="0CCC22FF" w:rsidR="00361F97" w:rsidRDefault="00361F97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B8BBFB6" w14:textId="6ACD76E7" w:rsidR="00361F97" w:rsidRPr="002B738C" w:rsidRDefault="00361F97" w:rsidP="00361F97">
      <w:pP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204</w:t>
      </w:r>
    </w:p>
    <w:tbl>
      <w:tblPr>
        <w:tblW w:w="85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9"/>
        <w:gridCol w:w="1753"/>
        <w:gridCol w:w="968"/>
        <w:gridCol w:w="1569"/>
        <w:gridCol w:w="1569"/>
        <w:gridCol w:w="968"/>
      </w:tblGrid>
      <w:tr w:rsidR="00361F97" w:rsidRPr="00361F97" w14:paraId="69544E93" w14:textId="77777777" w:rsidTr="00D94C6C">
        <w:trPr>
          <w:trHeight w:val="259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383BE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1E046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5A582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B6264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A5AF7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077E4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61F97" w:rsidRPr="00361F97" w14:paraId="0F317701" w14:textId="77777777" w:rsidTr="00D94C6C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75B0E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D1961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2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36A4A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180BB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1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47CB2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0.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08EC1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P=0.5560</w:t>
            </w:r>
          </w:p>
        </w:tc>
      </w:tr>
      <w:tr w:rsidR="00361F97" w:rsidRPr="00361F97" w14:paraId="48B98C66" w14:textId="77777777" w:rsidTr="00D94C6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F229F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035FC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3C0B8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500DA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E72E8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F (1, 42) = 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ADB3E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P=0.0004</w:t>
            </w:r>
          </w:p>
        </w:tc>
      </w:tr>
      <w:tr w:rsidR="00361F97" w:rsidRPr="00361F97" w14:paraId="3B2E5706" w14:textId="77777777" w:rsidTr="00D94C6C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C0BB6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9F2C0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27AFA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4B0C0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D66C2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9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BCC02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P=0.0005</w:t>
            </w:r>
          </w:p>
        </w:tc>
      </w:tr>
      <w:tr w:rsidR="00361F97" w:rsidRPr="00361F97" w14:paraId="15BF790C" w14:textId="77777777" w:rsidTr="00D94C6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D430A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1C9E0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A57F0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C698E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F97">
              <w:rPr>
                <w:rFonts w:ascii="Times New Roman" w:eastAsia="Times New Roman" w:hAnsi="Times New Roman" w:cs="Times New Roman"/>
                <w:sz w:val="20"/>
                <w:szCs w:val="20"/>
              </w:rPr>
              <w:t>2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A3E7C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BE2FA" w14:textId="77777777" w:rsidR="00361F97" w:rsidRPr="00361F97" w:rsidRDefault="00361F97" w:rsidP="00361F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E675533" w14:textId="66EEE6C9" w:rsidR="00642AF0" w:rsidRDefault="00642AF0" w:rsidP="00151A9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61888E1" w14:textId="77777777" w:rsidR="00642AF0" w:rsidRDefault="00642AF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6D21B781" w14:textId="5912C61F" w:rsidR="00DB5747" w:rsidRPr="00DB5747" w:rsidRDefault="00DB5747" w:rsidP="00DB5747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B574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wo Way Analysis of Variance</w:t>
      </w:r>
      <w:r w:rsidRPr="00DB574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189D47D" w14:textId="77777777" w:rsidR="00DB5747" w:rsidRPr="00DB5747" w:rsidRDefault="00DB5747" w:rsidP="00DB574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FA9865E" w14:textId="733AE5C7" w:rsidR="00DB5747" w:rsidRPr="00DB5747" w:rsidRDefault="00DB5747" w:rsidP="00DB574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B574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DB5747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EPM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W-K</w:t>
      </w:r>
      <w:r w:rsidRPr="00DB5747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 Day 2</w:t>
      </w:r>
    </w:p>
    <w:p w14:paraId="05949E84" w14:textId="77777777" w:rsidR="00DB5747" w:rsidRPr="00DB5747" w:rsidRDefault="00DB5747" w:rsidP="00DB574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D846C1" w14:textId="77777777" w:rsidR="00DB5747" w:rsidRPr="00DB5747" w:rsidRDefault="00DB5747" w:rsidP="00DB574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81F2AF6" w14:textId="6B125F42" w:rsidR="00DB5747" w:rsidRPr="00DB5747" w:rsidRDefault="00DB5747" w:rsidP="00DB574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EBFF8D5" w14:textId="77777777" w:rsidR="00DB5747" w:rsidRPr="00DB5747" w:rsidRDefault="00DB5747" w:rsidP="00DB574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04EE120" w14:textId="77777777" w:rsidR="00DB5747" w:rsidRPr="00DB5747" w:rsidRDefault="00DB5747" w:rsidP="00DB574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D1F488A" w14:textId="77777777" w:rsidR="00DB5747" w:rsidRPr="00DB5747" w:rsidRDefault="00DB5747" w:rsidP="00DB5747">
      <w:pPr>
        <w:tabs>
          <w:tab w:val="center" w:pos="2350"/>
          <w:tab w:val="center" w:pos="3250"/>
          <w:tab w:val="center" w:pos="4300"/>
          <w:tab w:val="center" w:pos="5250"/>
          <w:tab w:val="center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B574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DB574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DB574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DB574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DB574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DB574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DB574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42EADA5" w14:textId="77777777" w:rsidR="00DB5747" w:rsidRPr="00DB5747" w:rsidRDefault="00DB5747" w:rsidP="00DB5747">
      <w:pPr>
        <w:tabs>
          <w:tab w:val="decimal" w:pos="2500"/>
          <w:tab w:val="decimal" w:pos="3300"/>
          <w:tab w:val="decimal" w:pos="43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50.781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50.781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069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2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DC89923" w14:textId="77777777" w:rsidR="00DB5747" w:rsidRPr="00DB5747" w:rsidRDefault="00DB5747" w:rsidP="00DB5747">
      <w:pPr>
        <w:tabs>
          <w:tab w:val="decimal" w:pos="2500"/>
          <w:tab w:val="decimal" w:pos="3300"/>
          <w:tab w:val="decimal" w:pos="43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9.337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9.337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79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60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3A7B9D7" w14:textId="77777777" w:rsidR="00DB5747" w:rsidRPr="00DB5747" w:rsidRDefault="00DB5747" w:rsidP="00DB5747">
      <w:pPr>
        <w:tabs>
          <w:tab w:val="decimal" w:pos="2500"/>
          <w:tab w:val="decimal" w:pos="3300"/>
          <w:tab w:val="decimal" w:pos="43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55.003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55.003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099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53</w:t>
      </w:r>
      <w:r w:rsidRPr="00DB5747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4915D0C" w14:textId="77777777" w:rsidR="00DB5747" w:rsidRPr="00B91968" w:rsidRDefault="00DB5747" w:rsidP="00DB5747">
      <w:pPr>
        <w:tabs>
          <w:tab w:val="decimal" w:pos="2500"/>
          <w:tab w:val="decimal" w:pos="3300"/>
          <w:tab w:val="decimal" w:pos="43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41.792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2.207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73CEB9E" w14:textId="77777777" w:rsidR="00AE6F78" w:rsidRPr="00B91968" w:rsidRDefault="00DB5747" w:rsidP="00DB574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 31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2876.913         92.804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B46628D" w14:textId="77777777" w:rsidR="00AE6F78" w:rsidRPr="00B91968" w:rsidRDefault="00AE6F78" w:rsidP="00DB574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CC03F97" w14:textId="77777777" w:rsidR="00AE6F78" w:rsidRPr="00AE6F78" w:rsidRDefault="00AE6F78" w:rsidP="00AE6F7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AE6F78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6544A84" w14:textId="77777777" w:rsidR="00AE6F78" w:rsidRPr="00AE6F78" w:rsidRDefault="00AE6F78" w:rsidP="00AE6F7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B500C8E" w14:textId="77777777" w:rsidR="00AE6F78" w:rsidRPr="00AE6F78" w:rsidRDefault="00AE6F78" w:rsidP="00AE6F7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8FE82D1" w14:textId="77777777" w:rsidR="00AE6F78" w:rsidRPr="00AE6F78" w:rsidRDefault="00AE6F78" w:rsidP="00AE6F78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AE6F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AE6F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AE6F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AE6F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AE6F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AE6F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AE6F7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6ED8708" w14:textId="77777777" w:rsidR="00AE6F78" w:rsidRPr="00AE6F78" w:rsidRDefault="00AE6F78" w:rsidP="00AE6F78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13.370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13.370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.740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21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1622887" w14:textId="77777777" w:rsidR="00AE6F78" w:rsidRPr="00AE6F78" w:rsidRDefault="00AE6F78" w:rsidP="00AE6F78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74.796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37.398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489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40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DB9AF17" w14:textId="77777777" w:rsidR="00AE6F78" w:rsidRPr="00AE6F78" w:rsidRDefault="00AE6F78" w:rsidP="00AE6F78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5.130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7.565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14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63</w:t>
      </w:r>
      <w:r w:rsidRPr="00AE6F7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77EDC7F" w14:textId="77777777" w:rsidR="00AE6F78" w:rsidRPr="00B91968" w:rsidRDefault="00AE6F78" w:rsidP="00AE6F78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877.583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1.371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6877073" w14:textId="059685D8" w:rsidR="00AE6F78" w:rsidRPr="00B91968" w:rsidRDefault="00AE6F78" w:rsidP="00AE6F7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11740.880        249.806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5FA2D7B" w14:textId="77777777" w:rsidR="001120BF" w:rsidRDefault="001120BF" w:rsidP="00DB5747">
      <w:pPr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val="en-US"/>
        </w:rPr>
      </w:pPr>
    </w:p>
    <w:p w14:paraId="587E5BF5" w14:textId="77777777" w:rsidR="001120BF" w:rsidRPr="001120BF" w:rsidRDefault="001120BF" w:rsidP="001120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1120BF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204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029A9D39" w14:textId="77777777" w:rsidR="001120BF" w:rsidRPr="001120BF" w:rsidRDefault="001120BF" w:rsidP="001120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558308" w14:textId="77777777" w:rsidR="001120BF" w:rsidRPr="001120BF" w:rsidRDefault="001120BF" w:rsidP="001120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09089BF" w14:textId="77777777" w:rsidR="001120BF" w:rsidRPr="001120BF" w:rsidRDefault="001120BF" w:rsidP="001120BF">
      <w:pPr>
        <w:tabs>
          <w:tab w:val="center" w:pos="2350"/>
          <w:tab w:val="center" w:pos="3300"/>
          <w:tab w:val="center" w:pos="4400"/>
          <w:tab w:val="center" w:pos="5300"/>
          <w:tab w:val="center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1120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1120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1120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1120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1120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1120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1120B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40134EF" w14:textId="77777777" w:rsidR="001120BF" w:rsidRPr="001120BF" w:rsidRDefault="001120BF" w:rsidP="001120BF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60.454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60.454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38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61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D5898C8" w14:textId="77777777" w:rsidR="001120BF" w:rsidRPr="001120BF" w:rsidRDefault="001120BF" w:rsidP="001120BF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43.352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21.676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080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24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AE9EFF8" w14:textId="77777777" w:rsidR="001120BF" w:rsidRPr="001120BF" w:rsidRDefault="001120BF" w:rsidP="001120BF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93.130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96.565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755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85</w:t>
      </w:r>
      <w:r w:rsidRPr="001120B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BA7E997" w14:textId="77777777" w:rsidR="001120BF" w:rsidRPr="00B91968" w:rsidRDefault="001120BF" w:rsidP="001120BF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488.250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5.911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961AA58" w14:textId="77777777" w:rsidR="002843FF" w:rsidRPr="00B91968" w:rsidRDefault="001120BF" w:rsidP="001120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585.185        267.770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C0E3991" w14:textId="77777777" w:rsidR="002843FF" w:rsidRPr="00B91968" w:rsidRDefault="002843F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6D628DDE" w14:textId="23B5F60F" w:rsidR="002843FF" w:rsidRPr="002843FF" w:rsidRDefault="002843FF" w:rsidP="002843F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843F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Data source: </w:t>
      </w:r>
      <w:r w:rsidRPr="00D94C6C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EPM </w:t>
      </w:r>
      <w:r w:rsidR="0085676B" w:rsidRPr="00D94C6C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W-K</w:t>
      </w:r>
      <w:r w:rsidRPr="00D94C6C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 Day 16</w:t>
      </w:r>
    </w:p>
    <w:p w14:paraId="78E95CCE" w14:textId="77777777" w:rsidR="002843FF" w:rsidRPr="002843FF" w:rsidRDefault="002843FF" w:rsidP="002843F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926916A" w14:textId="77777777" w:rsidR="002843FF" w:rsidRPr="002843FF" w:rsidRDefault="002843FF" w:rsidP="002843F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7A56A79" w14:textId="5B2AFD1D" w:rsidR="002843FF" w:rsidRPr="002843FF" w:rsidRDefault="002843FF" w:rsidP="002843F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="0085676B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5FF26B10" w14:textId="77777777" w:rsidR="002843FF" w:rsidRPr="002843FF" w:rsidRDefault="002843FF" w:rsidP="002843F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C5AA3DE" w14:textId="77777777" w:rsidR="002843FF" w:rsidRPr="002843FF" w:rsidRDefault="002843FF" w:rsidP="002843F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C4D4E25" w14:textId="77777777" w:rsidR="002843FF" w:rsidRPr="002843FF" w:rsidRDefault="002843FF" w:rsidP="002843FF">
      <w:pPr>
        <w:tabs>
          <w:tab w:val="center" w:pos="2350"/>
          <w:tab w:val="center" w:pos="3250"/>
          <w:tab w:val="center" w:pos="4300"/>
          <w:tab w:val="center" w:pos="5200"/>
          <w:tab w:val="center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843F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2843F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2843F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2843F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2843F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2843F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2843F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CBBBAC1" w14:textId="77777777" w:rsidR="002843FF" w:rsidRPr="002843FF" w:rsidRDefault="002843FF" w:rsidP="002843FF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.337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.337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21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76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8F86BBB" w14:textId="77777777" w:rsidR="002843FF" w:rsidRPr="002843FF" w:rsidRDefault="002843FF" w:rsidP="002843FF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.531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.531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00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58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D49DB2C" w14:textId="77777777" w:rsidR="002843FF" w:rsidRPr="002843FF" w:rsidRDefault="002843FF" w:rsidP="002843FF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32.670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32.670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427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44</w:t>
      </w:r>
      <w:r w:rsidRPr="002843F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569F297" w14:textId="77777777" w:rsidR="002843FF" w:rsidRPr="00B91968" w:rsidRDefault="002843FF" w:rsidP="002843FF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36.264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7.724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CBCF2F4" w14:textId="77777777" w:rsidR="002843FF" w:rsidRPr="00B91968" w:rsidRDefault="002843FF" w:rsidP="002843F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 31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19.802         103.865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BE28E2A" w14:textId="77777777" w:rsidR="007B1A09" w:rsidRPr="00B91968" w:rsidRDefault="007B1A09" w:rsidP="002843F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6A14D22" w14:textId="77777777" w:rsidR="007B1A09" w:rsidRPr="00B91968" w:rsidRDefault="007B1A09" w:rsidP="002843F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45CE40A" w14:textId="77777777" w:rsidR="007B1A09" w:rsidRPr="007B1A09" w:rsidRDefault="007B1A09" w:rsidP="007B1A0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7B1A09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4AA51B6A" w14:textId="77777777" w:rsidR="007B1A09" w:rsidRPr="007B1A09" w:rsidRDefault="007B1A09" w:rsidP="007B1A0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CAF5D8F" w14:textId="77777777" w:rsidR="007B1A09" w:rsidRPr="007B1A09" w:rsidRDefault="007B1A09" w:rsidP="007B1A0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EA4ED93" w14:textId="77777777" w:rsidR="007B1A09" w:rsidRPr="007B1A09" w:rsidRDefault="007B1A09" w:rsidP="007B1A09">
      <w:pPr>
        <w:tabs>
          <w:tab w:val="center" w:pos="2350"/>
          <w:tab w:val="center" w:pos="3250"/>
          <w:tab w:val="center" w:pos="4300"/>
          <w:tab w:val="center" w:pos="5250"/>
          <w:tab w:val="center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83AE3D6" w14:textId="77777777" w:rsidR="007B1A09" w:rsidRPr="007B1A09" w:rsidRDefault="007B1A09" w:rsidP="007B1A09">
      <w:pPr>
        <w:tabs>
          <w:tab w:val="decimal" w:pos="2500"/>
          <w:tab w:val="decimal" w:pos="3300"/>
          <w:tab w:val="decimal" w:pos="4300"/>
          <w:tab w:val="decimal" w:pos="51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750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750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518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21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64374DD" w14:textId="77777777" w:rsidR="007B1A09" w:rsidRPr="007B1A09" w:rsidRDefault="007B1A09" w:rsidP="007B1A09">
      <w:pPr>
        <w:tabs>
          <w:tab w:val="decimal" w:pos="2500"/>
          <w:tab w:val="decimal" w:pos="3300"/>
          <w:tab w:val="decimal" w:pos="4300"/>
          <w:tab w:val="decimal" w:pos="51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2.019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6.009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83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63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4E7203F" w14:textId="77777777" w:rsidR="007B1A09" w:rsidRPr="007B1A09" w:rsidRDefault="007B1A09" w:rsidP="007B1A09">
      <w:pPr>
        <w:tabs>
          <w:tab w:val="decimal" w:pos="2500"/>
          <w:tab w:val="decimal" w:pos="3300"/>
          <w:tab w:val="decimal" w:pos="4300"/>
          <w:tab w:val="decimal" w:pos="51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42.167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1.083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847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69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1CCE22E" w14:textId="77777777" w:rsidR="007B1A09" w:rsidRPr="00B91968" w:rsidRDefault="007B1A09" w:rsidP="007B1A09">
      <w:pPr>
        <w:tabs>
          <w:tab w:val="decimal" w:pos="2500"/>
          <w:tab w:val="decimal" w:pos="3300"/>
          <w:tab w:val="decimal" w:pos="4300"/>
          <w:tab w:val="decimal" w:pos="51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474.361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0.342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CD19DE5" w14:textId="77777777" w:rsidR="007B1A09" w:rsidRPr="00B91968" w:rsidRDefault="007B1A09" w:rsidP="007B1A0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  47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 xml:space="preserve"> 6375.296        135.645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AA666E9" w14:textId="77777777" w:rsidR="007B1A09" w:rsidRPr="00B91968" w:rsidRDefault="007B1A09" w:rsidP="007B1A0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BAC82A" w14:textId="77777777" w:rsidR="007B1A09" w:rsidRPr="007B1A09" w:rsidRDefault="007B1A09" w:rsidP="007B1A0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</w:t>
      </w:r>
      <w:r w:rsidRPr="007B1A09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204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539DE094" w14:textId="77777777" w:rsidR="007B1A09" w:rsidRPr="007B1A09" w:rsidRDefault="007B1A09" w:rsidP="007B1A0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7F4DB54" w14:textId="77777777" w:rsidR="007B1A09" w:rsidRPr="007B1A09" w:rsidRDefault="007B1A09" w:rsidP="007B1A0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8EDC0F" w14:textId="77777777" w:rsidR="007B1A09" w:rsidRPr="007B1A09" w:rsidRDefault="007B1A09" w:rsidP="007B1A09">
      <w:pPr>
        <w:tabs>
          <w:tab w:val="center" w:pos="2350"/>
          <w:tab w:val="center" w:pos="3300"/>
          <w:tab w:val="center" w:pos="4400"/>
          <w:tab w:val="center" w:pos="5300"/>
          <w:tab w:val="center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7B1A0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E9D34A5" w14:textId="77777777" w:rsidR="007B1A09" w:rsidRPr="007B1A09" w:rsidRDefault="007B1A09" w:rsidP="007B1A09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2.225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2.225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95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33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FF967E6" w14:textId="77777777" w:rsidR="007B1A09" w:rsidRPr="007B1A09" w:rsidRDefault="007B1A09" w:rsidP="007B1A09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77.588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38.794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312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80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E13A0C0" w14:textId="77777777" w:rsidR="007B1A09" w:rsidRPr="007B1A09" w:rsidRDefault="007B1A09" w:rsidP="007B1A09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76.144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8.072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459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44</w:t>
      </w:r>
      <w:r w:rsidRPr="007B1A0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20A9016" w14:textId="77777777" w:rsidR="007B1A09" w:rsidRPr="00B91968" w:rsidRDefault="007B1A09" w:rsidP="007B1A09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046.708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34.445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A466786" w14:textId="77777777" w:rsidR="007B1A09" w:rsidRPr="00B91968" w:rsidRDefault="007B1A09" w:rsidP="007B1A09">
      <w:pPr>
        <w:tabs>
          <w:tab w:val="decimal" w:pos="2500"/>
          <w:tab w:val="decimal" w:pos="3400"/>
          <w:tab w:val="decimal" w:pos="4400"/>
          <w:tab w:val="decimal" w:pos="5200"/>
          <w:tab w:val="decimal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032.664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41.121</w:t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57E11A4" w14:textId="30A30FEB" w:rsidR="00CA4341" w:rsidRPr="00CA4341" w:rsidRDefault="007B1A09" w:rsidP="007B1A09">
      <w:pPr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val="en-US"/>
        </w:rPr>
      </w:pPr>
      <w:r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="002843FF" w:rsidRPr="00B9196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="00CA4341" w:rsidRPr="00CA4341"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val="en-US"/>
        </w:rPr>
        <w:br w:type="page"/>
      </w:r>
    </w:p>
    <w:p w14:paraId="6800AC59" w14:textId="77777777" w:rsidR="00A14C40" w:rsidRPr="00F66E63" w:rsidRDefault="00A14C40" w:rsidP="00A14C40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wo Way Analysis of Variance</w:t>
      </w: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CE0B370" w14:textId="77777777" w:rsidR="00A14C40" w:rsidRPr="00F66E63" w:rsidRDefault="00A14C40" w:rsidP="00A14C4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350B91C" w14:textId="29ED0B3B" w:rsidR="00A14C40" w:rsidRPr="00F66E63" w:rsidRDefault="00A14C40" w:rsidP="00A14C4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Body weight W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-K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 Day 15 </w:t>
      </w:r>
    </w:p>
    <w:p w14:paraId="5ADA56E3" w14:textId="77777777" w:rsidR="00A14C40" w:rsidRPr="00F66E63" w:rsidRDefault="00A14C40" w:rsidP="00A14C4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5443C01" w14:textId="77777777" w:rsidR="00A14C40" w:rsidRPr="00F66E63" w:rsidRDefault="00A14C40" w:rsidP="00A14C4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5BE974E" w14:textId="77777777" w:rsidR="00A14C40" w:rsidRPr="00F66E63" w:rsidRDefault="00A14C40" w:rsidP="00A14C4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 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81490B8" w14:textId="77777777" w:rsidR="008157DC" w:rsidRPr="0099770A" w:rsidRDefault="008157DC" w:rsidP="0033601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1CB1D25" w14:textId="0829E31F" w:rsidR="008157DC" w:rsidRPr="0099770A" w:rsidRDefault="008157DC" w:rsidP="0033601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1181CA7" w14:textId="77777777" w:rsidR="0099770A" w:rsidRPr="0099770A" w:rsidRDefault="0099770A" w:rsidP="0099770A">
      <w:pPr>
        <w:tabs>
          <w:tab w:val="center" w:pos="2350"/>
          <w:tab w:val="center" w:pos="3300"/>
          <w:tab w:val="center" w:pos="4450"/>
          <w:tab w:val="center" w:pos="5450"/>
          <w:tab w:val="center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51010C6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12.50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12.50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.47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27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4608188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00.00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00.00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66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4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555ECCA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50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50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324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59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C69C591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812.50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86.161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277D441" w14:textId="1373CC89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737.50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5.403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C7A719E" w14:textId="6065B009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81F29DA" w14:textId="1E956F35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0D8F613" w14:textId="77777777" w:rsidR="0099770A" w:rsidRDefault="0099770A" w:rsidP="0099770A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83CE3CD" w14:textId="77777777" w:rsidR="0099770A" w:rsidRDefault="0099770A" w:rsidP="0099770A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F98735A" w14:textId="77777777" w:rsidR="0099770A" w:rsidRDefault="0099770A" w:rsidP="0099770A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66B66B3" w14:textId="1EF886FC" w:rsidR="0099770A" w:rsidRPr="00F66E63" w:rsidRDefault="0099770A" w:rsidP="0099770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 </w:t>
      </w:r>
      <w:r w:rsidRPr="0099770A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39D1321" w14:textId="77777777" w:rsidR="0099770A" w:rsidRDefault="0099770A" w:rsidP="0099770A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87D6D1F" w14:textId="77777777" w:rsidR="0099770A" w:rsidRDefault="0099770A" w:rsidP="0099770A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8A442D7" w14:textId="0BF3868C" w:rsidR="0099770A" w:rsidRPr="0099770A" w:rsidRDefault="0099770A" w:rsidP="0099770A">
      <w:pPr>
        <w:tabs>
          <w:tab w:val="center" w:pos="2350"/>
          <w:tab w:val="center" w:pos="3300"/>
          <w:tab w:val="center" w:pos="4450"/>
          <w:tab w:val="center" w:pos="540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0A4FC36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18.75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18.75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593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38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46C6FBF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12.50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56.25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77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5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F07BAD8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2.50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1.25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46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83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697BCC0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887.50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30.655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5D80404" w14:textId="3F5F37FB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281.25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46.41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2F36822" w14:textId="0EEEB2ED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652E804" w14:textId="659BCAF3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4C5C2E4" w14:textId="51D26CE9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4D2DDF1" w14:textId="77777777" w:rsidR="0099770A" w:rsidRDefault="0099770A" w:rsidP="0099770A">
      <w:pPr>
        <w:tabs>
          <w:tab w:val="center" w:pos="2350"/>
          <w:tab w:val="center" w:pos="3300"/>
          <w:tab w:val="center" w:pos="4450"/>
          <w:tab w:val="center" w:pos="5450"/>
          <w:tab w:val="center" w:pos="6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14E665A" w14:textId="266E6F96" w:rsidR="0099770A" w:rsidRPr="00F66E63" w:rsidRDefault="0099770A" w:rsidP="0099770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 </w:t>
      </w:r>
      <w:r w:rsidRPr="0099770A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204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7205258" w14:textId="77777777" w:rsidR="0099770A" w:rsidRDefault="0099770A" w:rsidP="0099770A">
      <w:pPr>
        <w:tabs>
          <w:tab w:val="center" w:pos="2350"/>
          <w:tab w:val="center" w:pos="3300"/>
          <w:tab w:val="center" w:pos="4450"/>
          <w:tab w:val="center" w:pos="5450"/>
          <w:tab w:val="center" w:pos="6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F219493" w14:textId="77777777" w:rsidR="0099770A" w:rsidRDefault="0099770A" w:rsidP="0099770A">
      <w:pPr>
        <w:tabs>
          <w:tab w:val="center" w:pos="2350"/>
          <w:tab w:val="center" w:pos="3300"/>
          <w:tab w:val="center" w:pos="4450"/>
          <w:tab w:val="center" w:pos="5450"/>
          <w:tab w:val="center" w:pos="6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0483FA8" w14:textId="4E03B41D" w:rsidR="0099770A" w:rsidRPr="0099770A" w:rsidRDefault="0099770A" w:rsidP="0099770A">
      <w:pPr>
        <w:tabs>
          <w:tab w:val="center" w:pos="2350"/>
          <w:tab w:val="center" w:pos="3300"/>
          <w:tab w:val="center" w:pos="4450"/>
          <w:tab w:val="center" w:pos="5450"/>
          <w:tab w:val="center" w:pos="6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2EBEF7E2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00.00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00.00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.517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F38697F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15.625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07.813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536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27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2342984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8.125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9.063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69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65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6299AE0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887.50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30.655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0A8F672" w14:textId="052748C3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881.250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3.005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8CDB997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119251B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BC5DF6C" w14:textId="77777777" w:rsidR="0099770A" w:rsidRPr="00585F8F" w:rsidRDefault="0099770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5FB2BD6C" w14:textId="56E89EAB" w:rsidR="0099770A" w:rsidRPr="00F66E63" w:rsidRDefault="0099770A" w:rsidP="0099770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Data source: 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Body weight W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-K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Week 4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 xml:space="preserve"> </w:t>
      </w:r>
    </w:p>
    <w:p w14:paraId="6719CEB2" w14:textId="77777777" w:rsidR="0099770A" w:rsidRPr="00F66E63" w:rsidRDefault="0099770A" w:rsidP="0099770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41B632B" w14:textId="77777777" w:rsidR="0099770A" w:rsidRPr="00F66E63" w:rsidRDefault="0099770A" w:rsidP="0099770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9B86707" w14:textId="77777777" w:rsidR="0099770A" w:rsidRPr="00F66E63" w:rsidRDefault="0099770A" w:rsidP="0099770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 </w:t>
      </w:r>
      <w:r w:rsidRPr="00F66E63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Ketamine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726D7B8E" w14:textId="77777777" w:rsidR="0099770A" w:rsidRDefault="0099770A" w:rsidP="0099770A">
      <w:pPr>
        <w:tabs>
          <w:tab w:val="center" w:pos="2350"/>
          <w:tab w:val="center" w:pos="3300"/>
          <w:tab w:val="center" w:pos="4450"/>
          <w:tab w:val="center" w:pos="5450"/>
          <w:tab w:val="center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A1F00E5" w14:textId="77777777" w:rsidR="0099770A" w:rsidRDefault="0099770A" w:rsidP="0099770A">
      <w:pPr>
        <w:tabs>
          <w:tab w:val="center" w:pos="2350"/>
          <w:tab w:val="center" w:pos="3300"/>
          <w:tab w:val="center" w:pos="4450"/>
          <w:tab w:val="center" w:pos="5450"/>
          <w:tab w:val="center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F15B8EC" w14:textId="12723A9E" w:rsidR="0099770A" w:rsidRPr="0099770A" w:rsidRDefault="0099770A" w:rsidP="0099770A">
      <w:pPr>
        <w:tabs>
          <w:tab w:val="center" w:pos="2350"/>
          <w:tab w:val="center" w:pos="3300"/>
          <w:tab w:val="center" w:pos="4450"/>
          <w:tab w:val="center" w:pos="5450"/>
          <w:tab w:val="center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F640CB9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907.03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907.03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985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3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C4910FE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44.53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44.53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47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73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A1D9673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8.28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8.28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920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64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C2179C5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653.125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16.183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AE6FB5D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042.969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17.515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674856B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626A216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5E5F738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EDF50D0" w14:textId="77777777" w:rsidR="0099770A" w:rsidRPr="00F66E63" w:rsidRDefault="0099770A" w:rsidP="0099770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 </w:t>
      </w:r>
      <w:r w:rsidRPr="0099770A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101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47687A18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D071242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394B44B" w14:textId="77777777" w:rsidR="0099770A" w:rsidRPr="0099770A" w:rsidRDefault="0099770A" w:rsidP="0099770A">
      <w:pPr>
        <w:tabs>
          <w:tab w:val="center" w:pos="2350"/>
          <w:tab w:val="center" w:pos="3300"/>
          <w:tab w:val="center" w:pos="4450"/>
          <w:tab w:val="center" w:pos="5450"/>
          <w:tab w:val="center" w:pos="6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2AD5A233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125.52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125.52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.507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0BC493B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13.542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06.77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4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75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25239F2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4.792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.396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55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57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785C6C4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Residu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828.125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05.432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8181E34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>Total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661.979</w:t>
      </w:r>
      <w:r w:rsidRPr="00585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5.787</w:t>
      </w:r>
    </w:p>
    <w:p w14:paraId="6F7D1DED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F5231B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50BF549" w14:textId="6300C38A" w:rsidR="0099770A" w:rsidRPr="00F66E63" w:rsidRDefault="0099770A" w:rsidP="0099770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endent Variable:  </w:t>
      </w:r>
      <w:r w:rsidRPr="0099770A"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NLX-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  <w:t>204</w:t>
      </w:r>
      <w:r w:rsidRPr="00F66E6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0BD87B01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ECF2F82" w14:textId="77777777" w:rsidR="0099770A" w:rsidRPr="00585F8F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4DEC0A9" w14:textId="77777777" w:rsidR="0099770A" w:rsidRPr="0099770A" w:rsidRDefault="0099770A" w:rsidP="0099770A">
      <w:pPr>
        <w:tabs>
          <w:tab w:val="center" w:pos="2350"/>
          <w:tab w:val="center" w:pos="3300"/>
          <w:tab w:val="center" w:pos="4450"/>
          <w:tab w:val="center" w:pos="5450"/>
          <w:tab w:val="center" w:pos="6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99770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20921C24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742.188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742.188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.983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.00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04E5797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19.792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09.896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591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16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882EC68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>Stress x Treatment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8.125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4.063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98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44</w:t>
      </w:r>
      <w:r w:rsidRPr="0099770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1B44698" w14:textId="77777777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4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99770A">
        <w:rPr>
          <w:rFonts w:ascii="Times New Roman" w:eastAsia="Times New Roman" w:hAnsi="Times New Roman" w:cs="Times New Roman"/>
          <w:sz w:val="20"/>
          <w:szCs w:val="20"/>
        </w:rPr>
        <w:t>Residual</w:t>
      </w:r>
      <w:proofErr w:type="spellEnd"/>
      <w:r w:rsidRPr="0099770A">
        <w:rPr>
          <w:rFonts w:ascii="Times New Roman" w:eastAsia="Times New Roman" w:hAnsi="Times New Roman" w:cs="Times New Roman"/>
          <w:sz w:val="20"/>
          <w:szCs w:val="20"/>
        </w:rPr>
        <w:tab/>
        <w:t>42</w:t>
      </w:r>
      <w:r w:rsidRPr="0099770A">
        <w:rPr>
          <w:rFonts w:ascii="Times New Roman" w:eastAsia="Times New Roman" w:hAnsi="Times New Roman" w:cs="Times New Roman"/>
          <w:sz w:val="20"/>
          <w:szCs w:val="20"/>
        </w:rPr>
        <w:tab/>
        <w:t>16096.875</w:t>
      </w:r>
      <w:r w:rsidRPr="0099770A">
        <w:rPr>
          <w:rFonts w:ascii="Times New Roman" w:eastAsia="Times New Roman" w:hAnsi="Times New Roman" w:cs="Times New Roman"/>
          <w:sz w:val="20"/>
          <w:szCs w:val="20"/>
        </w:rPr>
        <w:tab/>
        <w:t>383.259</w:t>
      </w:r>
      <w:r w:rsidRPr="0099770A">
        <w:rPr>
          <w:rFonts w:ascii="Times New Roman" w:eastAsia="Times New Roman" w:hAnsi="Times New Roman" w:cs="Times New Roman"/>
          <w:sz w:val="20"/>
          <w:szCs w:val="20"/>
        </w:rPr>
        <w:tab/>
      </w:r>
      <w:r w:rsidRPr="0099770A">
        <w:rPr>
          <w:rFonts w:ascii="Times New Roman" w:eastAsia="Times New Roman" w:hAnsi="Times New Roman" w:cs="Times New Roman"/>
          <w:sz w:val="20"/>
          <w:szCs w:val="20"/>
        </w:rPr>
        <w:tab/>
      </w:r>
      <w:r w:rsidRPr="0099770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0CD30C2" w14:textId="0C0515F4" w:rsidR="0099770A" w:rsidRPr="0099770A" w:rsidRDefault="0099770A" w:rsidP="0099770A">
      <w:pPr>
        <w:tabs>
          <w:tab w:val="decimal" w:pos="2500"/>
          <w:tab w:val="decimal" w:pos="3400"/>
          <w:tab w:val="decimal" w:pos="4500"/>
          <w:tab w:val="decimal" w:pos="5300"/>
          <w:tab w:val="decimal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9770A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99770A">
        <w:rPr>
          <w:rFonts w:ascii="Times New Roman" w:eastAsia="Times New Roman" w:hAnsi="Times New Roman" w:cs="Times New Roman"/>
          <w:sz w:val="20"/>
          <w:szCs w:val="20"/>
        </w:rPr>
        <w:tab/>
        <w:t>47</w:t>
      </w:r>
      <w:r w:rsidRPr="0099770A">
        <w:rPr>
          <w:rFonts w:ascii="Times New Roman" w:eastAsia="Times New Roman" w:hAnsi="Times New Roman" w:cs="Times New Roman"/>
          <w:sz w:val="20"/>
          <w:szCs w:val="20"/>
        </w:rPr>
        <w:tab/>
        <w:t>23286.979</w:t>
      </w:r>
      <w:r w:rsidRPr="0099770A">
        <w:rPr>
          <w:rFonts w:ascii="Times New Roman" w:eastAsia="Times New Roman" w:hAnsi="Times New Roman" w:cs="Times New Roman"/>
          <w:sz w:val="20"/>
          <w:szCs w:val="20"/>
        </w:rPr>
        <w:tab/>
        <w:t>495.468</w:t>
      </w:r>
      <w:r w:rsidRPr="0099770A">
        <w:rPr>
          <w:rFonts w:ascii="Times New Roman" w:eastAsia="Times New Roman" w:hAnsi="Times New Roman" w:cs="Times New Roman"/>
          <w:sz w:val="20"/>
          <w:szCs w:val="20"/>
        </w:rPr>
        <w:tab/>
      </w:r>
      <w:r w:rsidRPr="0099770A">
        <w:rPr>
          <w:rFonts w:ascii="Times New Roman" w:eastAsia="Times New Roman" w:hAnsi="Times New Roman" w:cs="Times New Roman"/>
          <w:sz w:val="20"/>
          <w:szCs w:val="20"/>
        </w:rPr>
        <w:tab/>
      </w:r>
      <w:r w:rsidRPr="0099770A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AD4373A" w14:textId="77777777" w:rsidR="0099770A" w:rsidRPr="0099770A" w:rsidRDefault="0099770A" w:rsidP="0099770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FAC519" w14:textId="346829B3" w:rsidR="008157DC" w:rsidRDefault="008157DC" w:rsidP="0033601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1474CC" w14:textId="7AD1757F" w:rsidR="008157DC" w:rsidRDefault="008157DC" w:rsidP="0033601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957C9A" w14:textId="11D9F657" w:rsidR="008157DC" w:rsidRDefault="008157DC" w:rsidP="0033601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1CC2BA3" w14:textId="77777777" w:rsidR="008157DC" w:rsidRPr="00642AF0" w:rsidRDefault="008157DC" w:rsidP="0033601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8157DC" w:rsidRPr="00642AF0" w:rsidSect="00B92AAA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4E435" w14:textId="77777777" w:rsidR="006A7E13" w:rsidRDefault="006A7E13" w:rsidP="004060BE">
      <w:pPr>
        <w:spacing w:after="0" w:line="240" w:lineRule="auto"/>
      </w:pPr>
      <w:r>
        <w:separator/>
      </w:r>
    </w:p>
  </w:endnote>
  <w:endnote w:type="continuationSeparator" w:id="0">
    <w:p w14:paraId="13BC7D2C" w14:textId="77777777" w:rsidR="006A7E13" w:rsidRDefault="006A7E13" w:rsidP="00406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8235871"/>
      <w:docPartObj>
        <w:docPartGallery w:val="Page Numbers (Bottom of Page)"/>
        <w:docPartUnique/>
      </w:docPartObj>
    </w:sdtPr>
    <w:sdtContent>
      <w:p w14:paraId="6AFB7E12" w14:textId="6DD9AFFA" w:rsidR="00B06ABA" w:rsidRDefault="00B06A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7178F2B" w14:textId="77777777" w:rsidR="00B06ABA" w:rsidRDefault="00B06A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0A85F" w14:textId="77777777" w:rsidR="006A7E13" w:rsidRDefault="006A7E13" w:rsidP="004060BE">
      <w:pPr>
        <w:spacing w:after="0" w:line="240" w:lineRule="auto"/>
      </w:pPr>
      <w:r>
        <w:separator/>
      </w:r>
    </w:p>
  </w:footnote>
  <w:footnote w:type="continuationSeparator" w:id="0">
    <w:p w14:paraId="5202DF6A" w14:textId="77777777" w:rsidR="006A7E13" w:rsidRDefault="006A7E13" w:rsidP="004060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04"/>
    <w:rsid w:val="00060918"/>
    <w:rsid w:val="0009067B"/>
    <w:rsid w:val="000A4612"/>
    <w:rsid w:val="000F5F04"/>
    <w:rsid w:val="00107015"/>
    <w:rsid w:val="00107116"/>
    <w:rsid w:val="00111DA5"/>
    <w:rsid w:val="001120BF"/>
    <w:rsid w:val="001229FC"/>
    <w:rsid w:val="00151A96"/>
    <w:rsid w:val="00161F5D"/>
    <w:rsid w:val="001B1C75"/>
    <w:rsid w:val="00203AFD"/>
    <w:rsid w:val="002064CC"/>
    <w:rsid w:val="00211FBA"/>
    <w:rsid w:val="00224C1D"/>
    <w:rsid w:val="002843FF"/>
    <w:rsid w:val="002B738C"/>
    <w:rsid w:val="002C2EFE"/>
    <w:rsid w:val="00336012"/>
    <w:rsid w:val="0035194E"/>
    <w:rsid w:val="00361F97"/>
    <w:rsid w:val="00391D5D"/>
    <w:rsid w:val="00396308"/>
    <w:rsid w:val="004060BE"/>
    <w:rsid w:val="00427140"/>
    <w:rsid w:val="00437CCF"/>
    <w:rsid w:val="00445538"/>
    <w:rsid w:val="004537CC"/>
    <w:rsid w:val="00490430"/>
    <w:rsid w:val="0049653F"/>
    <w:rsid w:val="004D7915"/>
    <w:rsid w:val="00530FB2"/>
    <w:rsid w:val="005334F2"/>
    <w:rsid w:val="00543F43"/>
    <w:rsid w:val="005467AE"/>
    <w:rsid w:val="00585F8F"/>
    <w:rsid w:val="005A13D7"/>
    <w:rsid w:val="005E49BF"/>
    <w:rsid w:val="00642AF0"/>
    <w:rsid w:val="00647A52"/>
    <w:rsid w:val="00666D94"/>
    <w:rsid w:val="00667487"/>
    <w:rsid w:val="006956EE"/>
    <w:rsid w:val="006A7E13"/>
    <w:rsid w:val="006C4B21"/>
    <w:rsid w:val="007030D9"/>
    <w:rsid w:val="00706D13"/>
    <w:rsid w:val="00733DBF"/>
    <w:rsid w:val="0076661E"/>
    <w:rsid w:val="007B1A09"/>
    <w:rsid w:val="007E48FF"/>
    <w:rsid w:val="007E4F1D"/>
    <w:rsid w:val="0080644A"/>
    <w:rsid w:val="0081213D"/>
    <w:rsid w:val="008140A7"/>
    <w:rsid w:val="008157DC"/>
    <w:rsid w:val="008321BE"/>
    <w:rsid w:val="00855115"/>
    <w:rsid w:val="0085676B"/>
    <w:rsid w:val="00861509"/>
    <w:rsid w:val="00875487"/>
    <w:rsid w:val="008F6378"/>
    <w:rsid w:val="008F6FF0"/>
    <w:rsid w:val="00920671"/>
    <w:rsid w:val="009259C4"/>
    <w:rsid w:val="009637F4"/>
    <w:rsid w:val="00963C3F"/>
    <w:rsid w:val="00985F4B"/>
    <w:rsid w:val="0099770A"/>
    <w:rsid w:val="00A13624"/>
    <w:rsid w:val="00A14C40"/>
    <w:rsid w:val="00A300D1"/>
    <w:rsid w:val="00A46646"/>
    <w:rsid w:val="00AB5800"/>
    <w:rsid w:val="00AD4275"/>
    <w:rsid w:val="00AE6F78"/>
    <w:rsid w:val="00B06ABA"/>
    <w:rsid w:val="00B5236B"/>
    <w:rsid w:val="00B753FE"/>
    <w:rsid w:val="00B91968"/>
    <w:rsid w:val="00BA19B3"/>
    <w:rsid w:val="00C13B77"/>
    <w:rsid w:val="00C26FC6"/>
    <w:rsid w:val="00C47267"/>
    <w:rsid w:val="00C74B4A"/>
    <w:rsid w:val="00CA4341"/>
    <w:rsid w:val="00CE689B"/>
    <w:rsid w:val="00D13E4C"/>
    <w:rsid w:val="00D357D9"/>
    <w:rsid w:val="00D8783B"/>
    <w:rsid w:val="00D94C6C"/>
    <w:rsid w:val="00DB5747"/>
    <w:rsid w:val="00DD01EB"/>
    <w:rsid w:val="00DD4772"/>
    <w:rsid w:val="00E53497"/>
    <w:rsid w:val="00E65D89"/>
    <w:rsid w:val="00EC0957"/>
    <w:rsid w:val="00EE0A71"/>
    <w:rsid w:val="00EE2C6B"/>
    <w:rsid w:val="00F5760D"/>
    <w:rsid w:val="00F62A7B"/>
    <w:rsid w:val="00F66E63"/>
    <w:rsid w:val="00F74E1F"/>
    <w:rsid w:val="00F76496"/>
    <w:rsid w:val="00FB01AE"/>
    <w:rsid w:val="00FD5AAC"/>
    <w:rsid w:val="00FE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55B980"/>
  <w15:chartTrackingRefBased/>
  <w15:docId w15:val="{81B4D516-9BE4-467C-B1E5-F8F7011ED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C6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0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0BE"/>
  </w:style>
  <w:style w:type="paragraph" w:styleId="Footer">
    <w:name w:val="footer"/>
    <w:basedOn w:val="Normal"/>
    <w:link w:val="FooterChar"/>
    <w:uiPriority w:val="99"/>
    <w:unhideWhenUsed/>
    <w:rsid w:val="004060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2</Pages>
  <Words>3093</Words>
  <Characters>17017</Characters>
  <Application>Microsoft Office Word</Application>
  <DocSecurity>0</DocSecurity>
  <Lines>141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D</dc:creator>
  <cp:keywords/>
  <dc:description/>
  <cp:lastModifiedBy>Adrian Newman-Tancredi</cp:lastModifiedBy>
  <cp:revision>15</cp:revision>
  <dcterms:created xsi:type="dcterms:W3CDTF">2022-11-29T14:54:00Z</dcterms:created>
  <dcterms:modified xsi:type="dcterms:W3CDTF">2022-12-01T14:16:00Z</dcterms:modified>
</cp:coreProperties>
</file>